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372B41" w14:textId="5955F37B" w:rsidR="002466AB" w:rsidRPr="00317A7E" w:rsidRDefault="002466AB">
      <w:pPr>
        <w:rPr>
          <w:rFonts w:ascii="Times New Roman" w:hAnsi="Times New Roman" w:cs="Times New Roman"/>
          <w:b/>
          <w:bCs/>
        </w:rPr>
      </w:pPr>
      <w:r w:rsidRPr="00317A7E">
        <w:rPr>
          <w:rFonts w:ascii="Times New Roman" w:hAnsi="Times New Roman" w:cs="Times New Roman"/>
          <w:b/>
          <w:bCs/>
        </w:rPr>
        <w:t>Supplementary Table S1</w:t>
      </w:r>
    </w:p>
    <w:p w14:paraId="29AB17C1" w14:textId="39D18E36" w:rsidR="002466AB" w:rsidRPr="00025D3C" w:rsidRDefault="005D085C">
      <w:pPr>
        <w:rPr>
          <w:rFonts w:ascii="Times New Roman" w:hAnsi="Times New Roman" w:cs="Times New Roman"/>
          <w:color w:val="000000" w:themeColor="text1"/>
          <w:sz w:val="22"/>
          <w:szCs w:val="24"/>
        </w:rPr>
      </w:pPr>
      <w:r w:rsidRPr="00317A7E">
        <w:rPr>
          <w:rFonts w:ascii="Times New Roman" w:hAnsi="Times New Roman" w:cs="Times New Roman"/>
          <w:sz w:val="22"/>
          <w:szCs w:val="24"/>
        </w:rPr>
        <w:t>Baseline characteris</w:t>
      </w:r>
      <w:r w:rsidRPr="00025D3C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tics of the placebo group categorized by baseline serum BAP level </w:t>
      </w:r>
      <w:proofErr w:type="spellStart"/>
      <w:r w:rsidRPr="00025D3C">
        <w:rPr>
          <w:rFonts w:ascii="Times New Roman" w:hAnsi="Times New Roman" w:cs="Times New Roman"/>
          <w:color w:val="000000" w:themeColor="text1"/>
          <w:sz w:val="22"/>
          <w:szCs w:val="24"/>
        </w:rPr>
        <w:t>tertiles</w:t>
      </w:r>
      <w:proofErr w:type="spellEnd"/>
      <w:r w:rsidRPr="00025D3C">
        <w:rPr>
          <w:rFonts w:ascii="Times New Roman" w:hAnsi="Times New Roman" w:cs="Times New Roman"/>
          <w:color w:val="000000" w:themeColor="text1"/>
          <w:sz w:val="22"/>
          <w:szCs w:val="24"/>
        </w:rPr>
        <w:t>.</w:t>
      </w:r>
    </w:p>
    <w:p w14:paraId="3562B6D8" w14:textId="77777777" w:rsidR="00524A42" w:rsidRPr="00025D3C" w:rsidRDefault="00524A42">
      <w:pPr>
        <w:rPr>
          <w:rFonts w:ascii="Times New Roman" w:hAnsi="Times New Roman" w:cs="Times New Roman"/>
          <w:color w:val="000000" w:themeColor="text1"/>
        </w:rPr>
      </w:pPr>
    </w:p>
    <w:tbl>
      <w:tblPr>
        <w:tblpPr w:leftFromText="142" w:rightFromText="142" w:vertAnchor="text" w:tblpY="1"/>
        <w:tblOverlap w:val="never"/>
        <w:tblW w:w="856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73"/>
        <w:gridCol w:w="38"/>
        <w:gridCol w:w="770"/>
        <w:gridCol w:w="157"/>
        <w:gridCol w:w="770"/>
        <w:gridCol w:w="38"/>
        <w:gridCol w:w="770"/>
        <w:gridCol w:w="156"/>
        <w:gridCol w:w="770"/>
        <w:gridCol w:w="38"/>
        <w:gridCol w:w="768"/>
        <w:gridCol w:w="156"/>
        <w:gridCol w:w="767"/>
        <w:gridCol w:w="38"/>
        <w:gridCol w:w="651"/>
      </w:tblGrid>
      <w:tr w:rsidR="00025D3C" w:rsidRPr="00025D3C" w14:paraId="166B314E" w14:textId="77777777" w:rsidTr="000713DC">
        <w:trPr>
          <w:trHeight w:val="248"/>
        </w:trPr>
        <w:tc>
          <w:tcPr>
            <w:tcW w:w="267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3FD14F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ameter</w:t>
            </w:r>
          </w:p>
        </w:tc>
        <w:tc>
          <w:tcPr>
            <w:tcW w:w="3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F4D9CB7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5160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F81EA3A" w14:textId="77777777" w:rsidR="002466AB" w:rsidRPr="00025D3C" w:rsidRDefault="002466AB" w:rsidP="000713D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Baseline serum BAP</w:t>
            </w:r>
          </w:p>
        </w:tc>
        <w:tc>
          <w:tcPr>
            <w:tcW w:w="3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603936E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65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3BAD11" w14:textId="77777777" w:rsidR="002466AB" w:rsidRPr="00025D3C" w:rsidRDefault="002466AB" w:rsidP="000713D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value</w:t>
            </w:r>
          </w:p>
        </w:tc>
      </w:tr>
      <w:tr w:rsidR="00025D3C" w:rsidRPr="00025D3C" w14:paraId="4100BE3A" w14:textId="77777777" w:rsidTr="000713DC">
        <w:trPr>
          <w:trHeight w:val="248"/>
        </w:trPr>
        <w:tc>
          <w:tcPr>
            <w:tcW w:w="267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4F45CB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354905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3F4192" w14:textId="77777777" w:rsidR="002466AB" w:rsidRPr="00025D3C" w:rsidRDefault="002466AB" w:rsidP="000713DC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25D3C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0"/>
                <w:szCs w:val="20"/>
              </w:rPr>
              <w:t>Low</w:t>
            </w:r>
          </w:p>
          <w:p w14:paraId="19C36871" w14:textId="47EABE3F" w:rsidR="002466AB" w:rsidRPr="00025D3C" w:rsidRDefault="002466AB" w:rsidP="000713D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0"/>
                <w:szCs w:val="20"/>
              </w:rPr>
              <w:t>(&lt;12.8</w:t>
            </w:r>
            <w:r w:rsidR="002A1356" w:rsidRPr="00025D3C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µg/L</w:t>
            </w:r>
            <w:r w:rsidRPr="00025D3C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3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88A67D3" w14:textId="77777777" w:rsidR="002466AB" w:rsidRPr="00025D3C" w:rsidRDefault="002466AB" w:rsidP="000713D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BE135E" w14:textId="77777777" w:rsidR="002466AB" w:rsidRPr="00025D3C" w:rsidRDefault="002466AB" w:rsidP="000713DC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25D3C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0"/>
                <w:szCs w:val="20"/>
              </w:rPr>
              <w:t>Medium</w:t>
            </w:r>
          </w:p>
          <w:p w14:paraId="46F9F7F5" w14:textId="694F3902" w:rsidR="002466AB" w:rsidRPr="00025D3C" w:rsidRDefault="002466AB" w:rsidP="000713D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0"/>
                <w:szCs w:val="20"/>
              </w:rPr>
              <w:t>(12.8–18.8</w:t>
            </w:r>
            <w:r w:rsidR="002A1356" w:rsidRPr="00025D3C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µg/L</w:t>
            </w:r>
            <w:r w:rsidRPr="00025D3C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3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EAA40C0" w14:textId="77777777" w:rsidR="002466AB" w:rsidRPr="00025D3C" w:rsidRDefault="002466AB" w:rsidP="000713D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830247" w14:textId="77777777" w:rsidR="002466AB" w:rsidRPr="00025D3C" w:rsidRDefault="002466AB" w:rsidP="000713DC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25D3C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0"/>
                <w:szCs w:val="20"/>
              </w:rPr>
              <w:t>High</w:t>
            </w:r>
          </w:p>
          <w:p w14:paraId="10FB59CD" w14:textId="0E3D2B5A" w:rsidR="002466AB" w:rsidRPr="00025D3C" w:rsidRDefault="002466AB" w:rsidP="000713D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0"/>
                <w:szCs w:val="20"/>
              </w:rPr>
              <w:t>(&gt;18.8</w:t>
            </w:r>
            <w:r w:rsidR="002A1356" w:rsidRPr="00025D3C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µg/L</w:t>
            </w:r>
            <w:r w:rsidRPr="00025D3C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5B0D88E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707336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25D3C" w:rsidRPr="00025D3C" w14:paraId="26569766" w14:textId="77777777" w:rsidTr="000713DC">
        <w:trPr>
          <w:trHeight w:val="248"/>
        </w:trPr>
        <w:tc>
          <w:tcPr>
            <w:tcW w:w="2673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8E8837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0C9B51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AF5D80" w14:textId="77777777" w:rsidR="002466AB" w:rsidRPr="00025D3C" w:rsidRDefault="002466AB" w:rsidP="000713D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18)</w:t>
            </w:r>
          </w:p>
        </w:tc>
        <w:tc>
          <w:tcPr>
            <w:tcW w:w="3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BA2C0B5" w14:textId="77777777" w:rsidR="002466AB" w:rsidRPr="00025D3C" w:rsidRDefault="002466AB" w:rsidP="000713D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DC7A4FC" w14:textId="77777777" w:rsidR="002466AB" w:rsidRPr="00025D3C" w:rsidRDefault="002466AB" w:rsidP="000713D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17)</w:t>
            </w:r>
          </w:p>
        </w:tc>
        <w:tc>
          <w:tcPr>
            <w:tcW w:w="3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F115175" w14:textId="77777777" w:rsidR="002466AB" w:rsidRPr="00025D3C" w:rsidRDefault="002466AB" w:rsidP="000713D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66EBD5B" w14:textId="77777777" w:rsidR="002466AB" w:rsidRPr="00025D3C" w:rsidRDefault="002466AB" w:rsidP="000713D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15)</w:t>
            </w:r>
          </w:p>
        </w:tc>
        <w:tc>
          <w:tcPr>
            <w:tcW w:w="3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16353AF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1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8E0B5C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25D3C" w:rsidRPr="00025D3C" w14:paraId="5AE4076D" w14:textId="77777777" w:rsidTr="000713DC">
        <w:trPr>
          <w:trHeight w:val="248"/>
        </w:trPr>
        <w:tc>
          <w:tcPr>
            <w:tcW w:w="267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2FAE8C3" w14:textId="35374B6B" w:rsidR="002466AB" w:rsidRPr="00025D3C" w:rsidRDefault="005D085C" w:rsidP="000713DC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x</w:t>
            </w:r>
            <w:r w:rsidR="002466AB"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male), n (%)</w:t>
            </w:r>
          </w:p>
        </w:tc>
        <w:tc>
          <w:tcPr>
            <w:tcW w:w="3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C07055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A25182" w14:textId="77777777" w:rsidR="002466AB" w:rsidRPr="00025D3C" w:rsidRDefault="002466AB" w:rsidP="000713D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 (100.0)</w:t>
            </w:r>
          </w:p>
        </w:tc>
        <w:tc>
          <w:tcPr>
            <w:tcW w:w="3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1DBFE5" w14:textId="77777777" w:rsidR="002466AB" w:rsidRPr="00025D3C" w:rsidRDefault="002466AB" w:rsidP="000713D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5577B99" w14:textId="77777777" w:rsidR="002466AB" w:rsidRPr="00025D3C" w:rsidRDefault="002466AB" w:rsidP="000713D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 (76.5)</w:t>
            </w:r>
          </w:p>
        </w:tc>
        <w:tc>
          <w:tcPr>
            <w:tcW w:w="3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2D7A64" w14:textId="77777777" w:rsidR="002466AB" w:rsidRPr="00025D3C" w:rsidRDefault="002466AB" w:rsidP="000713D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BD380E" w14:textId="77777777" w:rsidR="002466AB" w:rsidRPr="00025D3C" w:rsidRDefault="002466AB" w:rsidP="000713D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53.3)</w:t>
            </w:r>
          </w:p>
        </w:tc>
        <w:tc>
          <w:tcPr>
            <w:tcW w:w="3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D1C2FE0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D658675" w14:textId="13576069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025D3C" w:rsidRPr="00025D3C" w14:paraId="5F125B91" w14:textId="77777777" w:rsidTr="000713DC">
        <w:trPr>
          <w:trHeight w:val="248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8FDC107" w14:textId="77777777" w:rsidR="002466AB" w:rsidRPr="00025D3C" w:rsidRDefault="002466AB" w:rsidP="000713DC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, years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E320FB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750557" w14:textId="77777777" w:rsidR="002466AB" w:rsidRPr="00025D3C" w:rsidRDefault="002466AB" w:rsidP="000713DC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.1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95AB15F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7537064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0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0B6EF0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ABD963" w14:textId="77777777" w:rsidR="002466AB" w:rsidRPr="00025D3C" w:rsidRDefault="002466AB" w:rsidP="000713DC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.9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7BF6989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5405395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1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FD3586B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9F3B9D2" w14:textId="77777777" w:rsidR="002466AB" w:rsidRPr="00025D3C" w:rsidRDefault="002466AB" w:rsidP="000713DC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.1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62C6290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FCE0DC5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9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EF32824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57C44B" w14:textId="3348B936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</w:t>
            </w:r>
            <w:r w:rsidR="00841846" w:rsidRPr="00025D3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</w:p>
        </w:tc>
      </w:tr>
      <w:tr w:rsidR="00025D3C" w:rsidRPr="00025D3C" w14:paraId="718978FB" w14:textId="77777777" w:rsidTr="000713DC">
        <w:trPr>
          <w:trHeight w:val="248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E4FC036" w14:textId="77777777" w:rsidR="002466AB" w:rsidRPr="00025D3C" w:rsidRDefault="002466AB" w:rsidP="000713DC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ry weight, kg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8DBF18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CE8CFA4" w14:textId="77777777" w:rsidR="002466AB" w:rsidRPr="00025D3C" w:rsidRDefault="002466AB" w:rsidP="000713DC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.23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A728AD6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7451FCA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71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1E15F60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E14BB4B" w14:textId="77777777" w:rsidR="002466AB" w:rsidRPr="00025D3C" w:rsidRDefault="002466AB" w:rsidP="000713DC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.36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C6208C8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F7C702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53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9A7636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BB5D154" w14:textId="77777777" w:rsidR="002466AB" w:rsidRPr="00025D3C" w:rsidRDefault="002466AB" w:rsidP="000713DC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.31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2C69F1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E92801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00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6B085F4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D0FC871" w14:textId="67391F6D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025D3C" w:rsidRPr="00025D3C" w14:paraId="1A9CA40C" w14:textId="77777777" w:rsidTr="000713DC">
        <w:trPr>
          <w:trHeight w:val="248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F31E88" w14:textId="77777777" w:rsidR="002466AB" w:rsidRPr="00025D3C" w:rsidRDefault="002466AB" w:rsidP="000713DC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ody mass index, kg/m</w:t>
            </w: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E7303C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E3225B2" w14:textId="77777777" w:rsidR="002466AB" w:rsidRPr="00025D3C" w:rsidRDefault="002466AB" w:rsidP="000713DC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.54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DCE479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35C263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8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6F0DEE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576459E" w14:textId="77777777" w:rsidR="002466AB" w:rsidRPr="00025D3C" w:rsidRDefault="002466AB" w:rsidP="000713DC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44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559964A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8E77132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64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1EE5C9D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63B785" w14:textId="77777777" w:rsidR="002466AB" w:rsidRPr="00025D3C" w:rsidRDefault="002466AB" w:rsidP="000713DC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43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8443E8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2DE5EA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4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0D9F231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2CED69" w14:textId="164D3A52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9</w:t>
            </w:r>
          </w:p>
        </w:tc>
      </w:tr>
      <w:tr w:rsidR="00025D3C" w:rsidRPr="00025D3C" w14:paraId="7C6F4AA5" w14:textId="77777777" w:rsidTr="000713DC">
        <w:trPr>
          <w:trHeight w:val="248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64E1E1B" w14:textId="77777777" w:rsidR="002466AB" w:rsidRPr="00025D3C" w:rsidRDefault="002466AB" w:rsidP="000713DC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imary disease, n (%)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DE598B1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1FC8EA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A6BBAB6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E69BC7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6F2FBF4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2B8B799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3686171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6F055E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C2DAE67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F889BA7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C847A3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70F642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A404BD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569A6F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25D3C" w:rsidRPr="00025D3C" w14:paraId="4E2CCE22" w14:textId="77777777" w:rsidTr="000713DC">
        <w:trPr>
          <w:trHeight w:val="248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8F903B" w14:textId="77777777" w:rsidR="002466AB" w:rsidRPr="00025D3C" w:rsidRDefault="002466AB" w:rsidP="000713DC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hronic glomerulonephritis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9CFDAE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BCB24E" w14:textId="77777777" w:rsidR="002466AB" w:rsidRPr="00025D3C" w:rsidRDefault="002466AB" w:rsidP="000713D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38.9)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1116016" w14:textId="77777777" w:rsidR="002466AB" w:rsidRPr="00025D3C" w:rsidRDefault="002466AB" w:rsidP="000713D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6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29FE84F" w14:textId="77777777" w:rsidR="002466AB" w:rsidRPr="00025D3C" w:rsidRDefault="002466AB" w:rsidP="000713D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47.1)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BA00102" w14:textId="77777777" w:rsidR="002466AB" w:rsidRPr="00025D3C" w:rsidRDefault="002466AB" w:rsidP="000713D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536931" w14:textId="77777777" w:rsidR="002466AB" w:rsidRPr="00025D3C" w:rsidRDefault="002466AB" w:rsidP="000713D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60.0)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EF750DE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1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E64D35" w14:textId="30EEE6B0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83</w:t>
            </w:r>
          </w:p>
        </w:tc>
      </w:tr>
      <w:tr w:rsidR="00025D3C" w:rsidRPr="00025D3C" w14:paraId="2A1EE40E" w14:textId="77777777" w:rsidTr="000713DC">
        <w:trPr>
          <w:trHeight w:val="248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7ECCD23" w14:textId="77777777" w:rsidR="002466AB" w:rsidRPr="00025D3C" w:rsidRDefault="002466AB" w:rsidP="000713DC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iabetes kidney disease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28688F0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403521" w14:textId="77777777" w:rsidR="002466AB" w:rsidRPr="00025D3C" w:rsidRDefault="002466AB" w:rsidP="000713D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22.2)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4319F1" w14:textId="77777777" w:rsidR="002466AB" w:rsidRPr="00025D3C" w:rsidRDefault="002466AB" w:rsidP="000713D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6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946FC0E" w14:textId="77777777" w:rsidR="002466AB" w:rsidRPr="00025D3C" w:rsidRDefault="002466AB" w:rsidP="000713D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29.4)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3408631" w14:textId="77777777" w:rsidR="002466AB" w:rsidRPr="00025D3C" w:rsidRDefault="002466AB" w:rsidP="000713D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D68EF3A" w14:textId="77777777" w:rsidR="002466AB" w:rsidRPr="00025D3C" w:rsidRDefault="002466AB" w:rsidP="000713D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6.7)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DAE4D59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DA41E6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25D3C" w:rsidRPr="00025D3C" w14:paraId="563D0D3A" w14:textId="77777777" w:rsidTr="000713DC">
        <w:trPr>
          <w:trHeight w:val="248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E1FBC35" w14:textId="77777777" w:rsidR="002466AB" w:rsidRPr="00025D3C" w:rsidRDefault="002466AB" w:rsidP="000713DC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Nephrosclerosis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843644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5228FAA" w14:textId="77777777" w:rsidR="002466AB" w:rsidRPr="00025D3C" w:rsidRDefault="002466AB" w:rsidP="000713D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11.1)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EE591A" w14:textId="77777777" w:rsidR="002466AB" w:rsidRPr="00025D3C" w:rsidRDefault="002466AB" w:rsidP="000713D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6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7DD2D50" w14:textId="77777777" w:rsidR="002466AB" w:rsidRPr="00025D3C" w:rsidRDefault="002466AB" w:rsidP="000713D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B201AFF" w14:textId="77777777" w:rsidR="002466AB" w:rsidRPr="00025D3C" w:rsidRDefault="002466AB" w:rsidP="000713D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B886AC" w14:textId="77777777" w:rsidR="002466AB" w:rsidRPr="00025D3C" w:rsidRDefault="002466AB" w:rsidP="000713D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20.0)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134CD3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771A69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25D3C" w:rsidRPr="00025D3C" w14:paraId="1FC64E70" w14:textId="77777777" w:rsidTr="000713DC">
        <w:trPr>
          <w:trHeight w:val="248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F31572A" w14:textId="77777777" w:rsidR="002466AB" w:rsidRPr="00025D3C" w:rsidRDefault="002466AB" w:rsidP="000713DC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olycystic kidney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E9D215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F2D31C9" w14:textId="77777777" w:rsidR="002466AB" w:rsidRPr="00025D3C" w:rsidRDefault="002466AB" w:rsidP="000713D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5.6)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DBFB23" w14:textId="77777777" w:rsidR="002466AB" w:rsidRPr="00025D3C" w:rsidRDefault="002466AB" w:rsidP="000713D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6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3E1ECB" w14:textId="77777777" w:rsidR="002466AB" w:rsidRPr="00025D3C" w:rsidRDefault="002466AB" w:rsidP="000713D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F302A9C" w14:textId="77777777" w:rsidR="002466AB" w:rsidRPr="00025D3C" w:rsidRDefault="002466AB" w:rsidP="000713D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5DF8CD9" w14:textId="77777777" w:rsidR="002466AB" w:rsidRPr="00025D3C" w:rsidRDefault="002466AB" w:rsidP="000713D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2B2311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D32E5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25D3C" w:rsidRPr="00025D3C" w14:paraId="700DD950" w14:textId="77777777" w:rsidTr="000713DC">
        <w:trPr>
          <w:trHeight w:val="248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5BBF0F6" w14:textId="77777777" w:rsidR="002466AB" w:rsidRPr="00025D3C" w:rsidRDefault="002466AB" w:rsidP="000713DC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Other, including unknown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617D1C6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AD792EA" w14:textId="77777777" w:rsidR="002466AB" w:rsidRPr="00025D3C" w:rsidRDefault="002466AB" w:rsidP="000713D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22.2)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2BE9C1" w14:textId="77777777" w:rsidR="002466AB" w:rsidRPr="00025D3C" w:rsidRDefault="002466AB" w:rsidP="000713D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6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EB38DA4" w14:textId="77777777" w:rsidR="002466AB" w:rsidRPr="00025D3C" w:rsidRDefault="002466AB" w:rsidP="000713D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23.5)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4DC896" w14:textId="77777777" w:rsidR="002466AB" w:rsidRPr="00025D3C" w:rsidRDefault="002466AB" w:rsidP="000713D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814ED92" w14:textId="77777777" w:rsidR="002466AB" w:rsidRPr="00025D3C" w:rsidRDefault="002466AB" w:rsidP="000713D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13.3)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5EAD407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4F026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25D3C" w:rsidRPr="00025D3C" w14:paraId="32FB0979" w14:textId="77777777" w:rsidTr="000713DC">
        <w:trPr>
          <w:trHeight w:val="248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E56C766" w14:textId="6E67DB64" w:rsidR="002466AB" w:rsidRPr="00025D3C" w:rsidRDefault="002466AB" w:rsidP="000713DC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uration of dialysis, year</w:t>
            </w:r>
            <w:r w:rsidR="005D085C"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22C7F47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1B9DDC" w14:textId="77777777" w:rsidR="002466AB" w:rsidRPr="00025D3C" w:rsidRDefault="002466AB" w:rsidP="000713DC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29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E83DD4E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3CDF81E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98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FB45743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84804E" w14:textId="77777777" w:rsidR="002466AB" w:rsidRPr="00025D3C" w:rsidRDefault="002466AB" w:rsidP="000713DC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95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A3AF771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333925A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37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825A8B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FD843C9" w14:textId="77777777" w:rsidR="002466AB" w:rsidRPr="00025D3C" w:rsidRDefault="002466AB" w:rsidP="000713DC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50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AD6630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5361621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5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6FBCFE5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5637136" w14:textId="3A914E84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  <w:r w:rsidR="00841846"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025D3C" w:rsidRPr="00025D3C" w14:paraId="5CC9E930" w14:textId="77777777" w:rsidTr="000713DC">
        <w:trPr>
          <w:trHeight w:val="248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3A72D2A" w14:textId="77777777" w:rsidR="002466AB" w:rsidRPr="00025D3C" w:rsidRDefault="002466AB" w:rsidP="000713DC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Dialysate calcium concentration, n (%)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F7C85AB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720A9B2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B1ACA77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DD5DE92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0C84861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E8D73B4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39C7849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BF75B2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12D3BA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516AE7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77EDBB6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BFAD02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C5D0209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7240B15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25D3C" w:rsidRPr="00025D3C" w14:paraId="0A54B42F" w14:textId="77777777" w:rsidTr="000713DC">
        <w:trPr>
          <w:trHeight w:val="248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03B7FE" w14:textId="77777777" w:rsidR="002466AB" w:rsidRPr="00025D3C" w:rsidRDefault="002466AB" w:rsidP="000713DC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.5 </w:t>
            </w:r>
            <w:r w:rsidRPr="00025D3C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0"/>
                <w:szCs w:val="20"/>
                <w:lang w:val="it-IT"/>
              </w:rPr>
              <w:t>mEq/L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EB67825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2BFA5C" w14:textId="77777777" w:rsidR="002466AB" w:rsidRPr="00025D3C" w:rsidRDefault="002466AB" w:rsidP="000713D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22.2)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73069E0" w14:textId="77777777" w:rsidR="002466AB" w:rsidRPr="00025D3C" w:rsidRDefault="002466AB" w:rsidP="000713D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6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5A70AC" w14:textId="77777777" w:rsidR="002466AB" w:rsidRPr="00025D3C" w:rsidRDefault="002466AB" w:rsidP="000713D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29.4)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3A1361A" w14:textId="77777777" w:rsidR="002466AB" w:rsidRPr="00025D3C" w:rsidRDefault="002466AB" w:rsidP="000713D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AA53F16" w14:textId="77777777" w:rsidR="002466AB" w:rsidRPr="00025D3C" w:rsidRDefault="002466AB" w:rsidP="000713D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33.3)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0721F50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1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527FE54" w14:textId="0BD41DE5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1</w:t>
            </w:r>
          </w:p>
        </w:tc>
      </w:tr>
      <w:tr w:rsidR="00025D3C" w:rsidRPr="00025D3C" w14:paraId="64B161FB" w14:textId="77777777" w:rsidTr="000713DC">
        <w:trPr>
          <w:trHeight w:val="248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E91367A" w14:textId="77777777" w:rsidR="002466AB" w:rsidRPr="00025D3C" w:rsidRDefault="002466AB" w:rsidP="000713DC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.75</w:t>
            </w:r>
            <w:r w:rsidRPr="00025D3C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0"/>
                <w:szCs w:val="20"/>
                <w:lang w:val="it-IT"/>
              </w:rPr>
              <w:t xml:space="preserve"> mEq/L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E3EA7E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9A7CD7F" w14:textId="77777777" w:rsidR="002466AB" w:rsidRPr="00025D3C" w:rsidRDefault="002466AB" w:rsidP="000713D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50.0)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583664A" w14:textId="77777777" w:rsidR="002466AB" w:rsidRPr="00025D3C" w:rsidRDefault="002466AB" w:rsidP="000713D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6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CF806F6" w14:textId="77777777" w:rsidR="002466AB" w:rsidRPr="00025D3C" w:rsidRDefault="002466AB" w:rsidP="000713D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41.2)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23002A7" w14:textId="77777777" w:rsidR="002466AB" w:rsidRPr="00025D3C" w:rsidRDefault="002466AB" w:rsidP="000713D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E2A11A" w14:textId="77777777" w:rsidR="002466AB" w:rsidRPr="00025D3C" w:rsidRDefault="002466AB" w:rsidP="000713D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33.3)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F4B3385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43D52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25D3C" w:rsidRPr="00025D3C" w14:paraId="2FDAA2A0" w14:textId="77777777" w:rsidTr="000713DC">
        <w:trPr>
          <w:trHeight w:val="248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08C94E" w14:textId="77777777" w:rsidR="002466AB" w:rsidRPr="00025D3C" w:rsidRDefault="002466AB" w:rsidP="000713DC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3.0</w:t>
            </w:r>
            <w:r w:rsidRPr="00025D3C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0"/>
                <w:szCs w:val="20"/>
                <w:lang w:val="it-IT"/>
              </w:rPr>
              <w:t xml:space="preserve"> mEq/L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01F771F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229CC89" w14:textId="77777777" w:rsidR="002466AB" w:rsidRPr="00025D3C" w:rsidRDefault="002466AB" w:rsidP="000713D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27.8)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898694F" w14:textId="77777777" w:rsidR="002466AB" w:rsidRPr="00025D3C" w:rsidRDefault="002466AB" w:rsidP="000713D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6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A0C9E64" w14:textId="77777777" w:rsidR="002466AB" w:rsidRPr="00025D3C" w:rsidRDefault="002466AB" w:rsidP="000713D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29.4)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253FFD" w14:textId="77777777" w:rsidR="002466AB" w:rsidRPr="00025D3C" w:rsidRDefault="002466AB" w:rsidP="000713D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D14A8B2" w14:textId="77777777" w:rsidR="002466AB" w:rsidRPr="00025D3C" w:rsidRDefault="002466AB" w:rsidP="000713D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33.3)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98A210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DFAC8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25D3C" w:rsidRPr="00025D3C" w14:paraId="27D9AA47" w14:textId="77777777" w:rsidTr="000713DC">
        <w:trPr>
          <w:trHeight w:val="248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19D910A" w14:textId="77777777" w:rsidR="002466AB" w:rsidRPr="00025D3C" w:rsidRDefault="002466AB" w:rsidP="000713DC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osphate binder use, n (%)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D22052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2ED503" w14:textId="77777777" w:rsidR="002466AB" w:rsidRPr="00025D3C" w:rsidRDefault="002466AB" w:rsidP="000713D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 (94.4)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BAEAB28" w14:textId="77777777" w:rsidR="002466AB" w:rsidRPr="00025D3C" w:rsidRDefault="002466AB" w:rsidP="000713D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6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E8F9EB" w14:textId="77777777" w:rsidR="002466AB" w:rsidRPr="00025D3C" w:rsidRDefault="002466AB" w:rsidP="000713D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 (94.1)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C884CA" w14:textId="77777777" w:rsidR="002466AB" w:rsidRPr="00025D3C" w:rsidRDefault="002466AB" w:rsidP="000713D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19AF9C0" w14:textId="77777777" w:rsidR="002466AB" w:rsidRPr="00025D3C" w:rsidRDefault="002466AB" w:rsidP="000713D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 (86.7)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6BEF5A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CA16CE" w14:textId="73397C93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71</w:t>
            </w:r>
          </w:p>
        </w:tc>
      </w:tr>
      <w:tr w:rsidR="00025D3C" w:rsidRPr="00025D3C" w14:paraId="0A39D0BA" w14:textId="77777777" w:rsidTr="000713DC">
        <w:trPr>
          <w:trHeight w:val="248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6621EC" w14:textId="5928D626" w:rsidR="002466AB" w:rsidRPr="00025D3C" w:rsidRDefault="002466AB" w:rsidP="000713DC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Vitamin </w:t>
            </w:r>
            <w:r w:rsidR="008D4BB3" w:rsidRPr="00025D3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D</w:t>
            </w: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receptor activator use, n (%)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D303ECD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EE61B61" w14:textId="77777777" w:rsidR="002466AB" w:rsidRPr="00025D3C" w:rsidRDefault="002466AB" w:rsidP="000713D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 (88.9)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CB5616E" w14:textId="77777777" w:rsidR="002466AB" w:rsidRPr="00025D3C" w:rsidRDefault="002466AB" w:rsidP="000713D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6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567A948" w14:textId="77777777" w:rsidR="002466AB" w:rsidRPr="00025D3C" w:rsidRDefault="002466AB" w:rsidP="000713D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 (88.2)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D5ED58" w14:textId="77777777" w:rsidR="002466AB" w:rsidRPr="00025D3C" w:rsidRDefault="002466AB" w:rsidP="000713D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DFF4007" w14:textId="77777777" w:rsidR="002466AB" w:rsidRPr="00025D3C" w:rsidRDefault="002466AB" w:rsidP="000713D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 (80.0)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483E6F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9005C3" w14:textId="74AB2539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7</w:t>
            </w:r>
            <w:r w:rsidR="00841846"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025D3C" w:rsidRPr="00025D3C" w14:paraId="588358F2" w14:textId="77777777" w:rsidTr="000713DC">
        <w:trPr>
          <w:trHeight w:val="248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7091C9A" w14:textId="77777777" w:rsidR="002466AB" w:rsidRPr="00025D3C" w:rsidRDefault="002466AB" w:rsidP="000713DC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rior </w:t>
            </w:r>
            <w:proofErr w:type="spellStart"/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lcimimetics</w:t>
            </w:r>
            <w:proofErr w:type="spellEnd"/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use, n (%)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39B2027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12D5AB3" w14:textId="77777777" w:rsidR="002466AB" w:rsidRPr="00025D3C" w:rsidRDefault="002466AB" w:rsidP="000713D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 (66.7)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FD5965" w14:textId="77777777" w:rsidR="002466AB" w:rsidRPr="00025D3C" w:rsidRDefault="002466AB" w:rsidP="000713D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6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5B65C3" w14:textId="77777777" w:rsidR="002466AB" w:rsidRPr="00025D3C" w:rsidRDefault="002466AB" w:rsidP="000713D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47.1)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25BBD2A" w14:textId="77777777" w:rsidR="002466AB" w:rsidRPr="00025D3C" w:rsidRDefault="002466AB" w:rsidP="000713D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74A723" w14:textId="77777777" w:rsidR="002466AB" w:rsidRPr="00025D3C" w:rsidRDefault="002466AB" w:rsidP="000713D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46.7)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A3CAA01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52D35C" w14:textId="7DAAA8AB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6</w:t>
            </w:r>
          </w:p>
        </w:tc>
      </w:tr>
      <w:tr w:rsidR="00025D3C" w:rsidRPr="00025D3C" w14:paraId="62C12E5C" w14:textId="77777777" w:rsidTr="000713DC">
        <w:trPr>
          <w:trHeight w:val="248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F824AA" w14:textId="799F4CFE" w:rsidR="002466AB" w:rsidRPr="00025D3C" w:rsidRDefault="002466AB" w:rsidP="000713DC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erum intact parathyroid hormone, </w:t>
            </w:r>
            <w:proofErr w:type="spellStart"/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g</w:t>
            </w:r>
            <w:proofErr w:type="spellEnd"/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m</w:t>
            </w:r>
            <w:r w:rsidR="003B509C"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7A3650C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2686EA8" w14:textId="77777777" w:rsidR="002466AB" w:rsidRPr="00025D3C" w:rsidRDefault="002466AB" w:rsidP="000713D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9.0</w:t>
            </w:r>
          </w:p>
          <w:p w14:paraId="7B69C8B8" w14:textId="77777777" w:rsidR="002466AB" w:rsidRPr="00025D3C" w:rsidRDefault="002466AB" w:rsidP="000713D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306.0, 449.0)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44622B3" w14:textId="77777777" w:rsidR="002466AB" w:rsidRPr="00025D3C" w:rsidRDefault="002466AB" w:rsidP="000713D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6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ADEE24" w14:textId="77777777" w:rsidR="002466AB" w:rsidRPr="00025D3C" w:rsidRDefault="002466AB" w:rsidP="000713D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6.0</w:t>
            </w:r>
          </w:p>
          <w:p w14:paraId="7895AEFF" w14:textId="77777777" w:rsidR="002466AB" w:rsidRPr="00025D3C" w:rsidRDefault="002466AB" w:rsidP="000713D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281.0, 411.0)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1675743" w14:textId="77777777" w:rsidR="002466AB" w:rsidRPr="00025D3C" w:rsidRDefault="002466AB" w:rsidP="000713D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8B6B1A" w14:textId="77777777" w:rsidR="002466AB" w:rsidRPr="00025D3C" w:rsidRDefault="002466AB" w:rsidP="000713D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7.0</w:t>
            </w:r>
          </w:p>
          <w:p w14:paraId="43987C0B" w14:textId="77777777" w:rsidR="002466AB" w:rsidRPr="00025D3C" w:rsidRDefault="002466AB" w:rsidP="000713D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323.0, 561.0)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DB834B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48B128" w14:textId="2526D062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8</w:t>
            </w:r>
          </w:p>
        </w:tc>
      </w:tr>
      <w:tr w:rsidR="00025D3C" w:rsidRPr="00025D3C" w14:paraId="40C4CE40" w14:textId="77777777" w:rsidTr="000713DC">
        <w:trPr>
          <w:trHeight w:val="248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81C6FAB" w14:textId="6F5997CB" w:rsidR="002466AB" w:rsidRPr="00025D3C" w:rsidRDefault="002466AB" w:rsidP="000713DC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rum corrected calcium, mg/d</w:t>
            </w:r>
            <w:r w:rsidR="00072EB6"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5F4AA57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637C6C9" w14:textId="77777777" w:rsidR="002466AB" w:rsidRPr="00025D3C" w:rsidRDefault="002466AB" w:rsidP="000713DC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32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D1FE89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71EAECE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0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F24D0EF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7007DD" w14:textId="77777777" w:rsidR="002466AB" w:rsidRPr="00025D3C" w:rsidRDefault="002466AB" w:rsidP="000713DC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53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EEA751C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39BAC7B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5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634C784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D7152D" w14:textId="77777777" w:rsidR="002466AB" w:rsidRPr="00025D3C" w:rsidRDefault="002466AB" w:rsidP="000713DC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35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5453DD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5220A12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9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5E924A4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C2F61B8" w14:textId="6E0056FC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80</w:t>
            </w:r>
          </w:p>
        </w:tc>
      </w:tr>
      <w:tr w:rsidR="00025D3C" w:rsidRPr="00025D3C" w14:paraId="2E785379" w14:textId="77777777" w:rsidTr="000713DC">
        <w:trPr>
          <w:trHeight w:val="248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293135" w14:textId="5B2139C2" w:rsidR="002466AB" w:rsidRPr="00025D3C" w:rsidRDefault="002466AB" w:rsidP="000713DC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rum phosphate, mg/d</w:t>
            </w:r>
            <w:r w:rsidR="00072EB6"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51B4CB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59190DD" w14:textId="77777777" w:rsidR="002466AB" w:rsidRPr="00025D3C" w:rsidRDefault="002466AB" w:rsidP="000713DC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02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C6F1BD8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8BF1BB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1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C5589E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E57C64" w14:textId="77777777" w:rsidR="002466AB" w:rsidRPr="00025D3C" w:rsidRDefault="002466AB" w:rsidP="000713DC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71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E1DDC0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B04C4ED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1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1037816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22C27B" w14:textId="77777777" w:rsidR="002466AB" w:rsidRPr="00025D3C" w:rsidRDefault="002466AB" w:rsidP="000713DC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61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98B9E09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3A7F55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4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33C554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262579" w14:textId="49B2496C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9</w:t>
            </w:r>
          </w:p>
        </w:tc>
      </w:tr>
      <w:tr w:rsidR="00025D3C" w:rsidRPr="00025D3C" w14:paraId="577D0CC7" w14:textId="77777777" w:rsidTr="000713DC">
        <w:trPr>
          <w:trHeight w:val="248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270B7E" w14:textId="77777777" w:rsidR="002466AB" w:rsidRPr="00025D3C" w:rsidRDefault="002466AB" w:rsidP="000713DC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rum corrected calcium x phosphate, mg</w:t>
            </w: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dL</w:t>
            </w: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F0C600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E8D70D" w14:textId="77777777" w:rsidR="002466AB" w:rsidRPr="00025D3C" w:rsidRDefault="002466AB" w:rsidP="000713DC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.977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38EDA86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A62277C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037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91B3F7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AB1BE35" w14:textId="77777777" w:rsidR="002466AB" w:rsidRPr="00025D3C" w:rsidRDefault="002466AB" w:rsidP="000713DC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.674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FDAC8EE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75B057D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484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9EE5AA2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817EAF7" w14:textId="77777777" w:rsidR="002466AB" w:rsidRPr="00025D3C" w:rsidRDefault="002466AB" w:rsidP="000713DC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.901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9DF812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F42AB92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593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BBCE27E" w14:textId="77777777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49EFB0" w14:textId="10A08373" w:rsidR="002466AB" w:rsidRPr="00025D3C" w:rsidRDefault="002466AB" w:rsidP="000713D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3</w:t>
            </w:r>
          </w:p>
        </w:tc>
      </w:tr>
      <w:tr w:rsidR="00025D3C" w:rsidRPr="00025D3C" w14:paraId="35E426F7" w14:textId="77777777" w:rsidTr="000713DC">
        <w:trPr>
          <w:trHeight w:val="248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64A08AE" w14:textId="4B0DE668" w:rsidR="00D2664B" w:rsidRPr="00025D3C" w:rsidRDefault="0099496D" w:rsidP="00D2664B">
            <w:pPr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</w:pPr>
            <w:r w:rsidRPr="00025D3C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 xml:space="preserve">Serum </w:t>
            </w:r>
            <w:r w:rsidR="002112F4" w:rsidRPr="00025D3C">
              <w:rPr>
                <w:rFonts w:ascii="Times New Roman" w:eastAsia="游ゴシック" w:hAnsi="Times New Roman" w:cs="Times New Roman" w:hint="eastAsia"/>
                <w:color w:val="000000" w:themeColor="text1"/>
                <w:kern w:val="24"/>
                <w:sz w:val="20"/>
                <w:szCs w:val="20"/>
                <w:lang w:val="de-DE"/>
              </w:rPr>
              <w:t>ALP</w:t>
            </w:r>
            <w:r w:rsidRPr="00025D3C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, U/L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13BE41C" w14:textId="77777777" w:rsidR="00D2664B" w:rsidRPr="00025D3C" w:rsidRDefault="00D2664B" w:rsidP="00D2664B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</w:pPr>
          </w:p>
        </w:tc>
        <w:tc>
          <w:tcPr>
            <w:tcW w:w="169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E7FA34A" w14:textId="77777777" w:rsidR="00D2664B" w:rsidRPr="00025D3C" w:rsidRDefault="00D2664B" w:rsidP="00D2664B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4.5</w:t>
            </w:r>
          </w:p>
          <w:p w14:paraId="31AAEB67" w14:textId="685D728A" w:rsidR="00D2664B" w:rsidRPr="00025D3C" w:rsidRDefault="00D2664B" w:rsidP="00D2664B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4.0, 258.0)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515911C" w14:textId="77777777" w:rsidR="00D2664B" w:rsidRPr="00025D3C" w:rsidRDefault="00D2664B" w:rsidP="00D2664B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6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A5A5716" w14:textId="77777777" w:rsidR="00D2664B" w:rsidRPr="00025D3C" w:rsidRDefault="00D2664B" w:rsidP="00D2664B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8.0</w:t>
            </w:r>
          </w:p>
          <w:p w14:paraId="276C859D" w14:textId="35A429CE" w:rsidR="00D2664B" w:rsidRPr="00025D3C" w:rsidRDefault="00D2664B" w:rsidP="00D2664B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9.0, 291.0)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94E927C" w14:textId="77777777" w:rsidR="00D2664B" w:rsidRPr="00025D3C" w:rsidRDefault="00D2664B" w:rsidP="00D2664B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11CA5CF" w14:textId="77777777" w:rsidR="00D2664B" w:rsidRPr="00025D3C" w:rsidRDefault="00D2664B" w:rsidP="00D2664B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5.0</w:t>
            </w:r>
          </w:p>
          <w:p w14:paraId="2656463C" w14:textId="7F9E7945" w:rsidR="00D2664B" w:rsidRPr="00025D3C" w:rsidRDefault="00D2664B" w:rsidP="00D2664B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1.0, 417.0)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6D1458F" w14:textId="77777777" w:rsidR="00D2664B" w:rsidRPr="00025D3C" w:rsidRDefault="00D2664B" w:rsidP="00D2664B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5667004" w14:textId="099EBFE4" w:rsidR="00D2664B" w:rsidRPr="00025D3C" w:rsidRDefault="00D2664B" w:rsidP="00D2664B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25D3C" w:rsidRPr="00025D3C" w14:paraId="5D6E7EF9" w14:textId="77777777" w:rsidTr="000713DC">
        <w:trPr>
          <w:trHeight w:val="248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35FFFF6" w14:textId="7C6327F2" w:rsidR="00D2664B" w:rsidRPr="00025D3C" w:rsidRDefault="00D2664B" w:rsidP="00D2664B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</w:pPr>
            <w:r w:rsidRPr="00025D3C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 xml:space="preserve">Serum </w:t>
            </w:r>
            <w:r w:rsidRPr="00025D3C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0"/>
                <w:szCs w:val="20"/>
                <w:lang w:val="nl-NL"/>
              </w:rPr>
              <w:t>BAP</w:t>
            </w:r>
            <w:r w:rsidRPr="00025D3C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, µg/L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EB801F" w14:textId="77777777" w:rsidR="00D2664B" w:rsidRPr="00025D3C" w:rsidRDefault="00D2664B" w:rsidP="00D2664B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</w:pPr>
          </w:p>
        </w:tc>
        <w:tc>
          <w:tcPr>
            <w:tcW w:w="169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9EF391" w14:textId="77777777" w:rsidR="00D2664B" w:rsidRPr="00025D3C" w:rsidRDefault="00D2664B" w:rsidP="00D2664B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85</w:t>
            </w:r>
          </w:p>
          <w:p w14:paraId="01F2AE0A" w14:textId="77777777" w:rsidR="00D2664B" w:rsidRPr="00025D3C" w:rsidRDefault="00D2664B" w:rsidP="00D2664B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8.00, 11.90)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60B5720" w14:textId="77777777" w:rsidR="00D2664B" w:rsidRPr="00025D3C" w:rsidRDefault="00D2664B" w:rsidP="00D2664B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6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1A47E3" w14:textId="77777777" w:rsidR="00D2664B" w:rsidRPr="00025D3C" w:rsidRDefault="00D2664B" w:rsidP="00D2664B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10</w:t>
            </w:r>
          </w:p>
          <w:p w14:paraId="6744911A" w14:textId="77777777" w:rsidR="00D2664B" w:rsidRPr="00025D3C" w:rsidRDefault="00D2664B" w:rsidP="00D2664B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5.20, 18.10)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7F70C8" w14:textId="77777777" w:rsidR="00D2664B" w:rsidRPr="00025D3C" w:rsidRDefault="00D2664B" w:rsidP="00D2664B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16766E" w14:textId="77777777" w:rsidR="00D2664B" w:rsidRPr="00025D3C" w:rsidRDefault="00D2664B" w:rsidP="00D2664B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60</w:t>
            </w:r>
          </w:p>
          <w:p w14:paraId="08CA48A2" w14:textId="77777777" w:rsidR="00D2664B" w:rsidRPr="00025D3C" w:rsidRDefault="00D2664B" w:rsidP="00D2664B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23.10, 33.80)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512D31" w14:textId="77777777" w:rsidR="00D2664B" w:rsidRPr="00025D3C" w:rsidRDefault="00D2664B" w:rsidP="00D2664B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3F8F6F" w14:textId="77777777" w:rsidR="00D2664B" w:rsidRPr="00025D3C" w:rsidRDefault="00D2664B" w:rsidP="00D2664B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25D3C" w:rsidRPr="00025D3C" w14:paraId="177A5167" w14:textId="77777777" w:rsidTr="000713DC">
        <w:trPr>
          <w:trHeight w:val="248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C6CCE3B" w14:textId="2A314332" w:rsidR="00D2664B" w:rsidRPr="00025D3C" w:rsidRDefault="0099496D" w:rsidP="00D2664B">
            <w:pPr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</w:pPr>
            <w:r w:rsidRPr="00025D3C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Serum total P1NP, ng/mL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5306D58" w14:textId="77777777" w:rsidR="00D2664B" w:rsidRPr="00025D3C" w:rsidRDefault="00D2664B" w:rsidP="00D2664B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5DB4CC8" w14:textId="77777777" w:rsidR="00D2664B" w:rsidRPr="00025D3C" w:rsidRDefault="00D2664B" w:rsidP="00D2664B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7.0</w:t>
            </w:r>
          </w:p>
          <w:p w14:paraId="0DDFC6DA" w14:textId="5345A8F8" w:rsidR="00D2664B" w:rsidRPr="00025D3C" w:rsidRDefault="00D2664B" w:rsidP="00D2664B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5.0, 287.0)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CDC52AA" w14:textId="77777777" w:rsidR="00D2664B" w:rsidRPr="00025D3C" w:rsidRDefault="00D2664B" w:rsidP="00D2664B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6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1ACD6A0" w14:textId="77777777" w:rsidR="00D2664B" w:rsidRPr="00025D3C" w:rsidRDefault="00D2664B" w:rsidP="00D2664B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8.0</w:t>
            </w:r>
          </w:p>
          <w:p w14:paraId="0B5C29D0" w14:textId="6DDF6145" w:rsidR="00D2664B" w:rsidRPr="00025D3C" w:rsidRDefault="00D2664B" w:rsidP="00D2664B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3.0, 390.0)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9BCD32C" w14:textId="77777777" w:rsidR="00D2664B" w:rsidRPr="00025D3C" w:rsidRDefault="00D2664B" w:rsidP="00D2664B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2AA3A2D" w14:textId="77777777" w:rsidR="00D2664B" w:rsidRPr="00025D3C" w:rsidRDefault="00D2664B" w:rsidP="00D2664B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2.0</w:t>
            </w:r>
          </w:p>
          <w:p w14:paraId="0BFE2B2F" w14:textId="5A22D6DC" w:rsidR="00D2664B" w:rsidRPr="00025D3C" w:rsidRDefault="00D2664B" w:rsidP="00D2664B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4.0, 1100.0)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0CB68A4" w14:textId="77777777" w:rsidR="00D2664B" w:rsidRPr="00025D3C" w:rsidRDefault="00D2664B" w:rsidP="00D2664B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67A28C2" w14:textId="4679B62D" w:rsidR="00D2664B" w:rsidRPr="00025D3C" w:rsidRDefault="00D2664B" w:rsidP="00D2664B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25D3C" w:rsidRPr="00025D3C" w14:paraId="77B3A5F6" w14:textId="77777777" w:rsidTr="000713DC">
        <w:trPr>
          <w:trHeight w:val="318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309F4CA" w14:textId="24B1C0CA" w:rsidR="00D2664B" w:rsidRPr="00025D3C" w:rsidRDefault="00D2664B" w:rsidP="00D2664B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Serum TRACP-5b, </w:t>
            </w:r>
            <w:proofErr w:type="spellStart"/>
            <w:r w:rsidRPr="00025D3C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0"/>
                <w:szCs w:val="20"/>
              </w:rPr>
              <w:t>mU</w:t>
            </w:r>
            <w:proofErr w:type="spellEnd"/>
            <w:r w:rsidRPr="00025D3C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0"/>
                <w:szCs w:val="20"/>
              </w:rPr>
              <w:t>/d</w:t>
            </w:r>
            <w:r w:rsidR="00072EB6"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000DD85" w14:textId="77777777" w:rsidR="00D2664B" w:rsidRPr="00025D3C" w:rsidRDefault="00D2664B" w:rsidP="00D2664B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3F2623" w14:textId="77777777" w:rsidR="00D2664B" w:rsidRPr="00025D3C" w:rsidRDefault="00D2664B" w:rsidP="00D2664B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9.5</w:t>
            </w:r>
          </w:p>
          <w:p w14:paraId="3DA6D8FE" w14:textId="77777777" w:rsidR="00D2664B" w:rsidRPr="00025D3C" w:rsidRDefault="00D2664B" w:rsidP="00D2664B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319.0, 731.0)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DF5EAA" w14:textId="77777777" w:rsidR="00D2664B" w:rsidRPr="00025D3C" w:rsidRDefault="00D2664B" w:rsidP="00D2664B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6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3F8A28" w14:textId="77777777" w:rsidR="00D2664B" w:rsidRPr="00025D3C" w:rsidRDefault="00D2664B" w:rsidP="00D2664B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7.0</w:t>
            </w:r>
          </w:p>
          <w:p w14:paraId="48A3F7AC" w14:textId="77777777" w:rsidR="00D2664B" w:rsidRPr="00025D3C" w:rsidRDefault="00D2664B" w:rsidP="00D2664B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574.0,841.0)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56164D7" w14:textId="77777777" w:rsidR="00D2664B" w:rsidRPr="00025D3C" w:rsidRDefault="00D2664B" w:rsidP="00D2664B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666067" w14:textId="77777777" w:rsidR="00D2664B" w:rsidRPr="00025D3C" w:rsidRDefault="00D2664B" w:rsidP="00D2664B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6.0</w:t>
            </w:r>
          </w:p>
          <w:p w14:paraId="368D1028" w14:textId="77777777" w:rsidR="00D2664B" w:rsidRPr="00025D3C" w:rsidRDefault="00D2664B" w:rsidP="00D2664B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717.0, 1410.0)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CB1A5F9" w14:textId="77777777" w:rsidR="00D2664B" w:rsidRPr="00025D3C" w:rsidRDefault="00D2664B" w:rsidP="00D2664B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391A53" w14:textId="02C9630B" w:rsidR="00D2664B" w:rsidRPr="00025D3C" w:rsidRDefault="00D2664B" w:rsidP="00D2664B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025D3C" w:rsidRPr="00025D3C" w14:paraId="0AD4A619" w14:textId="77777777" w:rsidTr="002466AB">
        <w:trPr>
          <w:trHeight w:val="318"/>
        </w:trPr>
        <w:tc>
          <w:tcPr>
            <w:tcW w:w="2673" w:type="dxa"/>
            <w:tcBorders>
              <w:top w:val="nil"/>
              <w:left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F2B6F8" w14:textId="77777777" w:rsidR="00D2664B" w:rsidRPr="00025D3C" w:rsidRDefault="00D2664B" w:rsidP="00D2664B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Serum BAP</w:t>
            </w:r>
            <w:r w:rsidRPr="00025D3C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0"/>
                <w:szCs w:val="20"/>
              </w:rPr>
              <w:t>/ serum TRACP-5b ratio</w:t>
            </w:r>
          </w:p>
        </w:tc>
        <w:tc>
          <w:tcPr>
            <w:tcW w:w="38" w:type="dxa"/>
            <w:tcBorders>
              <w:top w:val="nil"/>
              <w:left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7621174" w14:textId="77777777" w:rsidR="00D2664B" w:rsidRPr="00025D3C" w:rsidRDefault="00D2664B" w:rsidP="00D2664B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7" w:type="dxa"/>
            <w:gridSpan w:val="3"/>
            <w:tcBorders>
              <w:top w:val="nil"/>
              <w:left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8443BF3" w14:textId="77777777" w:rsidR="00D2664B" w:rsidRPr="00025D3C" w:rsidRDefault="00D2664B" w:rsidP="00D2664B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13</w:t>
            </w:r>
          </w:p>
          <w:p w14:paraId="5CBCA494" w14:textId="77777777" w:rsidR="00D2664B" w:rsidRPr="00025D3C" w:rsidRDefault="00D2664B" w:rsidP="00D2664B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165, 0.0317)</w:t>
            </w:r>
          </w:p>
        </w:tc>
        <w:tc>
          <w:tcPr>
            <w:tcW w:w="38" w:type="dxa"/>
            <w:tcBorders>
              <w:top w:val="nil"/>
              <w:left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02B0A9" w14:textId="77777777" w:rsidR="00D2664B" w:rsidRPr="00025D3C" w:rsidRDefault="00D2664B" w:rsidP="00D2664B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6" w:type="dxa"/>
            <w:gridSpan w:val="3"/>
            <w:tcBorders>
              <w:top w:val="nil"/>
              <w:left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E4016A4" w14:textId="77777777" w:rsidR="00D2664B" w:rsidRPr="00025D3C" w:rsidRDefault="00D2664B" w:rsidP="00D2664B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48</w:t>
            </w:r>
          </w:p>
          <w:p w14:paraId="1BB163DA" w14:textId="77777777" w:rsidR="00D2664B" w:rsidRPr="00025D3C" w:rsidRDefault="00D2664B" w:rsidP="00D2664B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152, 0.0300)</w:t>
            </w:r>
          </w:p>
        </w:tc>
        <w:tc>
          <w:tcPr>
            <w:tcW w:w="38" w:type="dxa"/>
            <w:tcBorders>
              <w:top w:val="nil"/>
              <w:left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F50669A" w14:textId="77777777" w:rsidR="00D2664B" w:rsidRPr="00025D3C" w:rsidRDefault="00D2664B" w:rsidP="00D2664B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1" w:type="dxa"/>
            <w:gridSpan w:val="3"/>
            <w:tcBorders>
              <w:top w:val="nil"/>
              <w:left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A7D1BEE" w14:textId="77777777" w:rsidR="00D2664B" w:rsidRPr="00025D3C" w:rsidRDefault="00D2664B" w:rsidP="00D2664B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29</w:t>
            </w:r>
          </w:p>
          <w:p w14:paraId="3CA54836" w14:textId="77777777" w:rsidR="00D2664B" w:rsidRPr="00025D3C" w:rsidRDefault="00D2664B" w:rsidP="00D2664B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242, 0.0411)</w:t>
            </w:r>
          </w:p>
        </w:tc>
        <w:tc>
          <w:tcPr>
            <w:tcW w:w="38" w:type="dxa"/>
            <w:tcBorders>
              <w:top w:val="nil"/>
              <w:left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BD015C9" w14:textId="77777777" w:rsidR="00D2664B" w:rsidRPr="00025D3C" w:rsidRDefault="00D2664B" w:rsidP="00D2664B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8E09583" w14:textId="684F7AF7" w:rsidR="00D2664B" w:rsidRPr="00025D3C" w:rsidRDefault="00D2664B" w:rsidP="00D2664B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3</w:t>
            </w:r>
          </w:p>
        </w:tc>
      </w:tr>
      <w:tr w:rsidR="00025D3C" w:rsidRPr="00025D3C" w14:paraId="4A1CD4C0" w14:textId="77777777" w:rsidTr="002466AB">
        <w:trPr>
          <w:trHeight w:val="318"/>
        </w:trPr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AF4C8F4" w14:textId="523DBBC8" w:rsidR="00D2664B" w:rsidRPr="00025D3C" w:rsidRDefault="00D2664B" w:rsidP="00D2664B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erum fibroblast growth factor 23, </w:t>
            </w:r>
            <w:proofErr w:type="spellStart"/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g</w:t>
            </w:r>
            <w:proofErr w:type="spellEnd"/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m</w:t>
            </w:r>
            <w:r w:rsidR="00072EB6"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3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BCDF123" w14:textId="77777777" w:rsidR="00D2664B" w:rsidRPr="00025D3C" w:rsidRDefault="00D2664B" w:rsidP="00D2664B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69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6A8A3E7" w14:textId="77777777" w:rsidR="00D2664B" w:rsidRPr="00025D3C" w:rsidRDefault="00D2664B" w:rsidP="00D2664B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750</w:t>
            </w:r>
          </w:p>
          <w:p w14:paraId="6EA4CD1A" w14:textId="77777777" w:rsidR="00D2664B" w:rsidRPr="00025D3C" w:rsidRDefault="00D2664B" w:rsidP="00D2664B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8440, 38700)</w:t>
            </w:r>
          </w:p>
        </w:tc>
        <w:tc>
          <w:tcPr>
            <w:tcW w:w="3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35D45C6" w14:textId="77777777" w:rsidR="00D2664B" w:rsidRPr="00025D3C" w:rsidRDefault="00D2664B" w:rsidP="00D2664B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4A82FC" w14:textId="77777777" w:rsidR="00D2664B" w:rsidRPr="00025D3C" w:rsidRDefault="00D2664B" w:rsidP="00D2664B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10</w:t>
            </w:r>
          </w:p>
          <w:p w14:paraId="018FF762" w14:textId="77777777" w:rsidR="00D2664B" w:rsidRPr="00025D3C" w:rsidRDefault="00D2664B" w:rsidP="00D2664B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4320, 11100)</w:t>
            </w:r>
          </w:p>
        </w:tc>
        <w:tc>
          <w:tcPr>
            <w:tcW w:w="3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B122B91" w14:textId="77777777" w:rsidR="00D2664B" w:rsidRPr="00025D3C" w:rsidRDefault="00D2664B" w:rsidP="00D2664B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1E1FA9" w14:textId="77777777" w:rsidR="00D2664B" w:rsidRPr="00025D3C" w:rsidRDefault="00D2664B" w:rsidP="00D2664B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00</w:t>
            </w:r>
          </w:p>
          <w:p w14:paraId="45B16E66" w14:textId="2DC71A16" w:rsidR="00D2664B" w:rsidRPr="00025D3C" w:rsidRDefault="00D2664B" w:rsidP="00D2664B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954, 33900)</w:t>
            </w:r>
          </w:p>
        </w:tc>
        <w:tc>
          <w:tcPr>
            <w:tcW w:w="3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2E512AD" w14:textId="77777777" w:rsidR="00D2664B" w:rsidRPr="00025D3C" w:rsidRDefault="00D2664B" w:rsidP="00D2664B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90A4598" w14:textId="79EF0FCE" w:rsidR="00D2664B" w:rsidRPr="00025D3C" w:rsidRDefault="00D2664B" w:rsidP="00D2664B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2</w:t>
            </w:r>
          </w:p>
        </w:tc>
      </w:tr>
    </w:tbl>
    <w:p w14:paraId="1AFC449F" w14:textId="2559BC8D" w:rsidR="004A1F77" w:rsidRPr="00025D3C" w:rsidRDefault="004A1F77" w:rsidP="004A1F77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 w:rsidRPr="00025D3C">
        <w:rPr>
          <w:rFonts w:ascii="Times New Roman" w:hAnsi="Times New Roman" w:cs="Times New Roman"/>
          <w:color w:val="000000" w:themeColor="text1"/>
        </w:rPr>
        <w:t>Data are shown as n</w:t>
      </w:r>
      <w:r w:rsidR="002466AB" w:rsidRPr="00025D3C">
        <w:rPr>
          <w:rFonts w:ascii="Times New Roman" w:hAnsi="Times New Roman" w:cs="Times New Roman"/>
          <w:color w:val="000000" w:themeColor="text1"/>
        </w:rPr>
        <w:t>umber (%), mean ± standard deviation or median (25th percentile, 75th percentile)</w:t>
      </w:r>
      <w:r w:rsidRPr="00025D3C">
        <w:rPr>
          <w:rFonts w:ascii="Times New Roman" w:hAnsi="Times New Roman" w:cs="Times New Roman"/>
          <w:color w:val="000000" w:themeColor="text1"/>
        </w:rPr>
        <w:t>.</w:t>
      </w:r>
    </w:p>
    <w:p w14:paraId="5BAB39CA" w14:textId="4BCC8327" w:rsidR="002466AB" w:rsidRPr="00025D3C" w:rsidRDefault="004A1F77" w:rsidP="002466AB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 w:rsidRPr="00025D3C">
        <w:rPr>
          <w:rFonts w:ascii="Times New Roman" w:hAnsi="Times New Roman" w:cs="Times New Roman"/>
          <w:color w:val="000000" w:themeColor="text1"/>
        </w:rPr>
        <w:t>Fisher's exact test or one-way ANOVA test was used for comparisons between groups.</w:t>
      </w:r>
    </w:p>
    <w:p w14:paraId="52D4D293" w14:textId="14781922" w:rsidR="002466AB" w:rsidRPr="00025D3C" w:rsidRDefault="00681ECC" w:rsidP="002466AB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 w:rsidRPr="00025D3C">
        <w:rPr>
          <w:rFonts w:cstheme="minorHAnsi"/>
          <w:color w:val="000000" w:themeColor="text1"/>
        </w:rPr>
        <w:lastRenderedPageBreak/>
        <w:t xml:space="preserve">ALP, alkaline phosphatase; </w:t>
      </w:r>
      <w:r w:rsidR="002466AB" w:rsidRPr="00025D3C">
        <w:rPr>
          <w:rFonts w:ascii="Times New Roman" w:hAnsi="Times New Roman" w:cs="Times New Roman"/>
          <w:color w:val="000000" w:themeColor="text1"/>
        </w:rPr>
        <w:t xml:space="preserve">BAP, </w:t>
      </w:r>
      <w:r w:rsidR="00C65E4A" w:rsidRPr="00025D3C">
        <w:rPr>
          <w:rFonts w:ascii="Times New Roman" w:hAnsi="Times New Roman" w:cs="Times New Roman"/>
          <w:color w:val="000000" w:themeColor="text1"/>
        </w:rPr>
        <w:t>bone-specific alkaline phosphatase</w:t>
      </w:r>
      <w:r w:rsidR="002466AB" w:rsidRPr="00025D3C">
        <w:rPr>
          <w:rFonts w:ascii="Times New Roman" w:hAnsi="Times New Roman" w:cs="Times New Roman"/>
          <w:color w:val="000000" w:themeColor="text1"/>
        </w:rPr>
        <w:t xml:space="preserve">; </w:t>
      </w:r>
      <w:r w:rsidR="0099496D" w:rsidRPr="00025D3C">
        <w:rPr>
          <w:rFonts w:ascii="Times New Roman" w:hAnsi="Times New Roman" w:cs="Times New Roman"/>
          <w:color w:val="000000" w:themeColor="text1"/>
        </w:rPr>
        <w:t>P1NP, type 1 procollagen-N-</w:t>
      </w:r>
      <w:proofErr w:type="spellStart"/>
      <w:r w:rsidR="0099496D" w:rsidRPr="00025D3C">
        <w:rPr>
          <w:rFonts w:ascii="Times New Roman" w:hAnsi="Times New Roman" w:cs="Times New Roman"/>
          <w:color w:val="000000" w:themeColor="text1"/>
        </w:rPr>
        <w:t>propeptide</w:t>
      </w:r>
      <w:proofErr w:type="spellEnd"/>
      <w:r w:rsidR="0099496D" w:rsidRPr="00025D3C">
        <w:rPr>
          <w:rFonts w:ascii="Times New Roman" w:hAnsi="Times New Roman" w:cs="Times New Roman"/>
          <w:color w:val="000000" w:themeColor="text1"/>
        </w:rPr>
        <w:t xml:space="preserve">; </w:t>
      </w:r>
      <w:r w:rsidR="002466AB" w:rsidRPr="00025D3C">
        <w:rPr>
          <w:rFonts w:ascii="Times New Roman" w:hAnsi="Times New Roman" w:cs="Times New Roman"/>
          <w:color w:val="000000" w:themeColor="text1"/>
        </w:rPr>
        <w:t>TRACP-5b, tartrate-resistant acid phosphatase-5b.</w:t>
      </w:r>
    </w:p>
    <w:p w14:paraId="23EF8CC8" w14:textId="77777777" w:rsidR="004E36FD" w:rsidRPr="00317A7E" w:rsidRDefault="004E36FD" w:rsidP="004E36FD">
      <w:pPr>
        <w:widowControl/>
        <w:jc w:val="left"/>
        <w:rPr>
          <w:rFonts w:ascii="Times New Roman" w:hAnsi="Times New Roman" w:cs="Times New Roman"/>
        </w:rPr>
        <w:sectPr w:rsidR="004E36FD" w:rsidRPr="00317A7E" w:rsidSect="008258A8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37F8A0DC" w14:textId="77777777" w:rsidR="004E36FD" w:rsidRPr="00317A7E" w:rsidRDefault="004E36FD" w:rsidP="004E36FD">
      <w:pPr>
        <w:rPr>
          <w:rFonts w:ascii="Times New Roman" w:hAnsi="Times New Roman" w:cs="Times New Roman"/>
          <w:b/>
          <w:bCs/>
        </w:rPr>
      </w:pPr>
      <w:bookmarkStart w:id="0" w:name="_Hlk199925773"/>
      <w:r w:rsidRPr="00317A7E">
        <w:rPr>
          <w:rFonts w:ascii="Times New Roman" w:hAnsi="Times New Roman" w:cs="Times New Roman"/>
          <w:b/>
          <w:bCs/>
        </w:rPr>
        <w:lastRenderedPageBreak/>
        <w:t>Supplementary Table S2</w:t>
      </w:r>
    </w:p>
    <w:p w14:paraId="583FE758" w14:textId="77777777" w:rsidR="004E36FD" w:rsidRPr="00317A7E" w:rsidRDefault="004E36FD" w:rsidP="004E36FD">
      <w:pPr>
        <w:rPr>
          <w:rFonts w:ascii="Times New Roman" w:hAnsi="Times New Roman" w:cs="Times New Roman"/>
        </w:rPr>
      </w:pPr>
      <w:bookmarkStart w:id="1" w:name="_Hlk167368420"/>
      <w:bookmarkEnd w:id="0"/>
      <w:r w:rsidRPr="00317A7E">
        <w:rPr>
          <w:rFonts w:ascii="Times New Roman" w:hAnsi="Times New Roman" w:cs="Times New Roman"/>
        </w:rPr>
        <w:t xml:space="preserve">Differences in least squares mean estimates at week 24 among the BAP groups in the </w:t>
      </w:r>
      <w:proofErr w:type="spellStart"/>
      <w:r w:rsidRPr="00317A7E">
        <w:rPr>
          <w:rFonts w:ascii="Times New Roman" w:hAnsi="Times New Roman" w:cs="Times New Roman"/>
        </w:rPr>
        <w:t>upacicalcet</w:t>
      </w:r>
      <w:proofErr w:type="spellEnd"/>
      <w:r w:rsidRPr="00317A7E">
        <w:rPr>
          <w:rFonts w:ascii="Times New Roman" w:hAnsi="Times New Roman" w:cs="Times New Roman"/>
        </w:rPr>
        <w:t xml:space="preserve"> group</w:t>
      </w:r>
      <w:bookmarkEnd w:id="1"/>
    </w:p>
    <w:p w14:paraId="269B097D" w14:textId="6879DFA1" w:rsidR="004E36FD" w:rsidRPr="00317A7E" w:rsidRDefault="004E36FD" w:rsidP="004E36FD">
      <w:pPr>
        <w:rPr>
          <w:rFonts w:ascii="Times New Roman" w:hAnsi="Times New Roman" w:cs="Times New Roman"/>
        </w:rPr>
      </w:pPr>
    </w:p>
    <w:tbl>
      <w:tblPr>
        <w:tblW w:w="13325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93"/>
        <w:gridCol w:w="508"/>
        <w:gridCol w:w="141"/>
        <w:gridCol w:w="510"/>
        <w:gridCol w:w="510"/>
        <w:gridCol w:w="142"/>
        <w:gridCol w:w="510"/>
        <w:gridCol w:w="510"/>
        <w:gridCol w:w="141"/>
        <w:gridCol w:w="511"/>
        <w:gridCol w:w="510"/>
        <w:gridCol w:w="142"/>
        <w:gridCol w:w="510"/>
        <w:gridCol w:w="510"/>
        <w:gridCol w:w="142"/>
        <w:gridCol w:w="512"/>
        <w:gridCol w:w="510"/>
        <w:gridCol w:w="141"/>
        <w:gridCol w:w="511"/>
        <w:gridCol w:w="510"/>
        <w:gridCol w:w="142"/>
        <w:gridCol w:w="510"/>
        <w:gridCol w:w="510"/>
        <w:gridCol w:w="142"/>
        <w:gridCol w:w="510"/>
        <w:gridCol w:w="510"/>
        <w:gridCol w:w="142"/>
        <w:gridCol w:w="510"/>
        <w:gridCol w:w="510"/>
        <w:gridCol w:w="142"/>
        <w:gridCol w:w="513"/>
        <w:gridCol w:w="10"/>
      </w:tblGrid>
      <w:tr w:rsidR="002A5420" w:rsidRPr="00317A7E" w14:paraId="5FD6266F" w14:textId="77777777" w:rsidTr="00AD0AAF">
        <w:trPr>
          <w:gridAfter w:val="1"/>
          <w:wAfter w:w="10" w:type="dxa"/>
          <w:trHeight w:val="360"/>
        </w:trPr>
        <w:tc>
          <w:tcPr>
            <w:tcW w:w="16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C7D72E" w14:textId="77777777" w:rsidR="002A5420" w:rsidRPr="00317A7E" w:rsidRDefault="002A5420" w:rsidP="00C33C82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7A7E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59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96C03A" w14:textId="77777777" w:rsidR="002A5420" w:rsidRPr="00317A7E" w:rsidRDefault="002A5420" w:rsidP="00C33C8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17A7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iPTH</w:t>
            </w:r>
            <w:proofErr w:type="spellEnd"/>
          </w:p>
        </w:tc>
        <w:tc>
          <w:tcPr>
            <w:tcW w:w="1162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E98C55" w14:textId="1C10C63D" w:rsidR="002A5420" w:rsidRPr="00317A7E" w:rsidRDefault="002A5420" w:rsidP="002A542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317A7E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A</w:t>
            </w:r>
            <w:r w:rsidRPr="00317A7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LP</w:t>
            </w:r>
          </w:p>
        </w:tc>
        <w:tc>
          <w:tcPr>
            <w:tcW w:w="1162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59339C" w14:textId="6DC197CD" w:rsidR="002A5420" w:rsidRPr="00317A7E" w:rsidRDefault="002A5420" w:rsidP="00C33C8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317A7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BAP</w:t>
            </w:r>
          </w:p>
        </w:tc>
        <w:tc>
          <w:tcPr>
            <w:tcW w:w="1162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678D60" w14:textId="6BB62677" w:rsidR="002A5420" w:rsidRPr="00317A7E" w:rsidRDefault="002D48BF" w:rsidP="002A542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317A7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t</w:t>
            </w:r>
            <w:r w:rsidR="002A5420" w:rsidRPr="00317A7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otal P1NP</w:t>
            </w:r>
          </w:p>
        </w:tc>
        <w:tc>
          <w:tcPr>
            <w:tcW w:w="1164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1DA68A" w14:textId="3414DCCE" w:rsidR="002A5420" w:rsidRPr="00317A7E" w:rsidRDefault="002A5420" w:rsidP="00C33C8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317A7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TRACP-5b</w:t>
            </w:r>
          </w:p>
        </w:tc>
        <w:tc>
          <w:tcPr>
            <w:tcW w:w="1162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8ABED1" w14:textId="2825C44C" w:rsidR="002A5420" w:rsidRPr="00317A7E" w:rsidRDefault="002A5420" w:rsidP="00C33C8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317A7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BAP/TRACP-5b ratio</w:t>
            </w:r>
          </w:p>
        </w:tc>
        <w:tc>
          <w:tcPr>
            <w:tcW w:w="1162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C74B18" w14:textId="77777777" w:rsidR="002A5420" w:rsidRPr="00317A7E" w:rsidRDefault="002A5420" w:rsidP="00C33C8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317A7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62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989229" w14:textId="77777777" w:rsidR="002A5420" w:rsidRPr="00317A7E" w:rsidRDefault="002A5420" w:rsidP="00C33C8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17A7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Ca</w:t>
            </w:r>
            <w:proofErr w:type="spellEnd"/>
          </w:p>
        </w:tc>
        <w:tc>
          <w:tcPr>
            <w:tcW w:w="1162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2C22CF" w14:textId="77777777" w:rsidR="002A5420" w:rsidRPr="00317A7E" w:rsidRDefault="002A5420" w:rsidP="00C33C8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317A7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P x </w:t>
            </w:r>
            <w:proofErr w:type="spellStart"/>
            <w:r w:rsidRPr="00317A7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Ca</w:t>
            </w:r>
            <w:proofErr w:type="spellEnd"/>
          </w:p>
        </w:tc>
        <w:tc>
          <w:tcPr>
            <w:tcW w:w="1165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4038F6" w14:textId="77777777" w:rsidR="002A5420" w:rsidRPr="00317A7E" w:rsidRDefault="002A5420" w:rsidP="00C33C8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317A7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FGF23</w:t>
            </w:r>
          </w:p>
        </w:tc>
      </w:tr>
      <w:tr w:rsidR="00783DD5" w:rsidRPr="00783DD5" w14:paraId="6384DDA9" w14:textId="77777777" w:rsidTr="0055688B">
        <w:trPr>
          <w:trHeight w:val="964"/>
        </w:trPr>
        <w:tc>
          <w:tcPr>
            <w:tcW w:w="1693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358D4DD6" w14:textId="77777777" w:rsidR="002A5420" w:rsidRPr="00783DD5" w:rsidRDefault="002A5420" w:rsidP="002A5420">
            <w:pPr>
              <w:spacing w:line="240" w:lineRule="exact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 xml:space="preserve">Medium BAP </w:t>
            </w:r>
            <w:proofErr w:type="spellStart"/>
            <w:r w:rsidRPr="00783DD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tertile</w:t>
            </w:r>
            <w:proofErr w:type="spellEnd"/>
          </w:p>
          <w:p w14:paraId="08EFD899" w14:textId="77777777" w:rsidR="002A5420" w:rsidRPr="00783DD5" w:rsidRDefault="002A5420" w:rsidP="002A5420">
            <w:pPr>
              <w:spacing w:line="240" w:lineRule="exact"/>
              <w:ind w:firstLineChars="50" w:firstLine="100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0"/>
                <w:szCs w:val="20"/>
              </w:rPr>
              <w:t>vs.</w:t>
            </w:r>
          </w:p>
          <w:p w14:paraId="74550E7D" w14:textId="77777777" w:rsidR="002A5420" w:rsidRPr="00783DD5" w:rsidRDefault="002A5420" w:rsidP="002A5420">
            <w:pPr>
              <w:spacing w:line="240" w:lineRule="exact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 xml:space="preserve">Low BAP </w:t>
            </w:r>
            <w:proofErr w:type="spellStart"/>
            <w:r w:rsidRPr="00783DD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tertile</w:t>
            </w:r>
            <w:proofErr w:type="spellEnd"/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19D85A" w14:textId="46AEAD38" w:rsidR="002A5420" w:rsidRPr="00783DD5" w:rsidRDefault="007961D3" w:rsidP="002A5420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783DD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1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08DFA25" w14:textId="77777777" w:rsidR="002A5420" w:rsidRPr="00783DD5" w:rsidRDefault="002A5420" w:rsidP="002A5420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C22440" w14:textId="0050B7E2" w:rsidR="002A5420" w:rsidRPr="00783DD5" w:rsidRDefault="002A5420" w:rsidP="002A5420">
            <w:pPr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5.4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33EB38" w14:textId="333FE9F9" w:rsidR="002A5420" w:rsidRPr="00783DD5" w:rsidRDefault="007961D3" w:rsidP="002A5420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-2.5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EF0C7C" w14:textId="56E99D70" w:rsidR="002A5420" w:rsidRPr="00783DD5" w:rsidRDefault="002A5420" w:rsidP="002A5420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618F4B" w14:textId="49EEC9E4" w:rsidR="002A5420" w:rsidRPr="00783DD5" w:rsidRDefault="007961D3" w:rsidP="00AD0AAF">
            <w:pPr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6.7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F577AE" w14:textId="23CF0DAD" w:rsidR="002A5420" w:rsidRPr="00783DD5" w:rsidRDefault="007961D3" w:rsidP="002A5420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-6.7</w:t>
            </w:r>
          </w:p>
        </w:tc>
        <w:tc>
          <w:tcPr>
            <w:tcW w:w="1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6FD0C2C" w14:textId="77777777" w:rsidR="002A5420" w:rsidRPr="00783DD5" w:rsidRDefault="002A5420" w:rsidP="002A5420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C8FC80" w14:textId="0C8DF15D" w:rsidR="002A5420" w:rsidRPr="00783DD5" w:rsidRDefault="007961D3" w:rsidP="002A5420">
            <w:pPr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7.9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042BAA" w14:textId="345E794C" w:rsidR="002A5420" w:rsidRPr="00783DD5" w:rsidRDefault="007961D3" w:rsidP="002A5420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-17.2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ED2B47" w14:textId="24CE0FFA" w:rsidR="002A5420" w:rsidRPr="00783DD5" w:rsidRDefault="002A5420" w:rsidP="00AD0AAF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50EDB6" w14:textId="3A0B62B8" w:rsidR="002A5420" w:rsidRPr="00783DD5" w:rsidRDefault="007961D3" w:rsidP="00AD0AAF">
            <w:pPr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7.7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8BB8E8" w14:textId="64325228" w:rsidR="002A5420" w:rsidRPr="00783DD5" w:rsidRDefault="00F362FA" w:rsidP="002A5420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6.0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41602B" w14:textId="77777777" w:rsidR="002A5420" w:rsidRPr="00783DD5" w:rsidRDefault="002A5420" w:rsidP="002A5420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5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131AD4" w14:textId="14152201" w:rsidR="002A5420" w:rsidRPr="00783DD5" w:rsidRDefault="00F362FA" w:rsidP="002A5420">
            <w:pPr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6.3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F8FC40" w14:textId="12E1357B" w:rsidR="002A5420" w:rsidRPr="00783DD5" w:rsidRDefault="00F362FA" w:rsidP="002A5420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-61.0</w:t>
            </w:r>
          </w:p>
        </w:tc>
        <w:tc>
          <w:tcPr>
            <w:tcW w:w="1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F1F6CB" w14:textId="77777777" w:rsidR="002A5420" w:rsidRPr="00783DD5" w:rsidRDefault="002A5420" w:rsidP="002A5420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95B7E4" w14:textId="663039F6" w:rsidR="002A5420" w:rsidRPr="00783DD5" w:rsidRDefault="00F362FA" w:rsidP="002A5420">
            <w:pPr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21.4</w:t>
            </w:r>
            <w:r w:rsidR="00582DAE" w:rsidRPr="00783DD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BBC801D" w14:textId="2F320803" w:rsidR="002A5420" w:rsidRPr="00783DD5" w:rsidRDefault="002A5420" w:rsidP="002A5420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582DAE" w:rsidRPr="00783DD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6.5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8BD405" w14:textId="77777777" w:rsidR="002A5420" w:rsidRPr="00783DD5" w:rsidRDefault="002A5420" w:rsidP="002A5420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51847B" w14:textId="5A950D23" w:rsidR="002A5420" w:rsidRPr="00783DD5" w:rsidRDefault="002A5420" w:rsidP="002A5420">
            <w:pPr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5.</w:t>
            </w:r>
            <w:r w:rsidR="00582DAE" w:rsidRPr="00783DD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6543329" w14:textId="0FED57DF" w:rsidR="002A5420" w:rsidRPr="00783DD5" w:rsidRDefault="002A5420" w:rsidP="002A5420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903BC0" w:rsidRPr="00783DD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3B6284" w14:textId="77777777" w:rsidR="002A5420" w:rsidRPr="00783DD5" w:rsidRDefault="002A5420" w:rsidP="002A5420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C3F4BC0" w14:textId="77777777" w:rsidR="002A5420" w:rsidRPr="00783DD5" w:rsidRDefault="002A5420" w:rsidP="002A5420">
            <w:pPr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 xml:space="preserve">1.4 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349F0DF" w14:textId="3C595287" w:rsidR="002A5420" w:rsidRPr="00783DD5" w:rsidRDefault="002A5420" w:rsidP="002A5420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903BC0" w:rsidRPr="00783DD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6.3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6AA790C" w14:textId="77777777" w:rsidR="002A5420" w:rsidRPr="00783DD5" w:rsidRDefault="002A5420" w:rsidP="002A5420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4F2999F" w14:textId="6795252F" w:rsidR="002A5420" w:rsidRPr="00783DD5" w:rsidRDefault="00903BC0" w:rsidP="002A5420">
            <w:pPr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5.0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FC67EA" w14:textId="283DDF15" w:rsidR="002A5420" w:rsidRPr="00783DD5" w:rsidRDefault="002A5420" w:rsidP="002A5420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903BC0" w:rsidRPr="00783DD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7.1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32B5F36" w14:textId="77777777" w:rsidR="002A5420" w:rsidRPr="00783DD5" w:rsidRDefault="002A5420" w:rsidP="002A5420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5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1F08756" w14:textId="68A3E159" w:rsidR="002A5420" w:rsidRPr="00783DD5" w:rsidRDefault="002A5420" w:rsidP="002A5420">
            <w:pPr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9.</w:t>
            </w:r>
            <w:r w:rsidR="00903BC0" w:rsidRPr="00783DD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783DD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783DD5" w:rsidRPr="00783DD5" w14:paraId="2FFD7592" w14:textId="77777777" w:rsidTr="004256FD">
        <w:trPr>
          <w:trHeight w:val="964"/>
        </w:trPr>
        <w:tc>
          <w:tcPr>
            <w:tcW w:w="169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B387A0D" w14:textId="77777777" w:rsidR="002A5420" w:rsidRPr="00783DD5" w:rsidRDefault="002A5420" w:rsidP="002A5420">
            <w:pPr>
              <w:spacing w:line="240" w:lineRule="exact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 xml:space="preserve">High BAP </w:t>
            </w:r>
            <w:proofErr w:type="spellStart"/>
            <w:r w:rsidRPr="00783DD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tertile</w:t>
            </w:r>
            <w:proofErr w:type="spellEnd"/>
          </w:p>
          <w:p w14:paraId="40AF46E0" w14:textId="77777777" w:rsidR="002A5420" w:rsidRPr="00783DD5" w:rsidRDefault="002A5420" w:rsidP="002A5420">
            <w:pPr>
              <w:spacing w:line="240" w:lineRule="exact"/>
              <w:ind w:firstLineChars="50" w:firstLine="100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0"/>
                <w:szCs w:val="20"/>
              </w:rPr>
              <w:t>vs.</w:t>
            </w:r>
          </w:p>
          <w:p w14:paraId="1F3EC67C" w14:textId="77777777" w:rsidR="002A5420" w:rsidRPr="00783DD5" w:rsidRDefault="002A5420" w:rsidP="002A5420">
            <w:pPr>
              <w:spacing w:line="240" w:lineRule="exact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 xml:space="preserve">Low BAP </w:t>
            </w:r>
            <w:proofErr w:type="spellStart"/>
            <w:r w:rsidRPr="00783DD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tertile</w:t>
            </w:r>
            <w:proofErr w:type="spellEnd"/>
          </w:p>
        </w:tc>
        <w:tc>
          <w:tcPr>
            <w:tcW w:w="508" w:type="dxa"/>
            <w:tcBorders>
              <w:top w:val="nil"/>
              <w:left w:val="nil"/>
              <w:right w:val="nil"/>
            </w:tcBorders>
            <w:vAlign w:val="center"/>
          </w:tcPr>
          <w:p w14:paraId="465144FC" w14:textId="3DA73D9C" w:rsidR="002A5420" w:rsidRPr="00783DD5" w:rsidRDefault="007961D3" w:rsidP="002A5420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9.7</w:t>
            </w:r>
          </w:p>
        </w:tc>
        <w:tc>
          <w:tcPr>
            <w:tcW w:w="14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6D04B64" w14:textId="77777777" w:rsidR="002A5420" w:rsidRPr="00783DD5" w:rsidRDefault="002A5420" w:rsidP="002A5420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vAlign w:val="center"/>
          </w:tcPr>
          <w:p w14:paraId="6FE91EFB" w14:textId="53F34F94" w:rsidR="002A5420" w:rsidRPr="00783DD5" w:rsidRDefault="002A5420" w:rsidP="002A5420">
            <w:pPr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5.</w:t>
            </w:r>
            <w:r w:rsidR="00692626" w:rsidRPr="00783DD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783DD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vAlign w:val="center"/>
          </w:tcPr>
          <w:p w14:paraId="763D2B10" w14:textId="5B5A2F39" w:rsidR="002A5420" w:rsidRPr="00783DD5" w:rsidRDefault="007961D3" w:rsidP="002A5420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3.6</w:t>
            </w: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  <w:vAlign w:val="center"/>
          </w:tcPr>
          <w:p w14:paraId="7C610756" w14:textId="354AD97E" w:rsidR="002A5420" w:rsidRPr="00783DD5" w:rsidRDefault="002A5420" w:rsidP="002A5420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vAlign w:val="center"/>
          </w:tcPr>
          <w:p w14:paraId="6D4A57FA" w14:textId="52F186F4" w:rsidR="002A5420" w:rsidRPr="00783DD5" w:rsidRDefault="007961D3" w:rsidP="00AD0AAF">
            <w:pPr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7.8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vAlign w:val="center"/>
          </w:tcPr>
          <w:p w14:paraId="5D56735A" w14:textId="55A64923" w:rsidR="002A5420" w:rsidRPr="00783DD5" w:rsidRDefault="007961D3" w:rsidP="002A5420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-3.0</w:t>
            </w:r>
          </w:p>
        </w:tc>
        <w:tc>
          <w:tcPr>
            <w:tcW w:w="14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8941A63" w14:textId="77777777" w:rsidR="002A5420" w:rsidRPr="00783DD5" w:rsidRDefault="002A5420" w:rsidP="002A5420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511" w:type="dxa"/>
            <w:tcBorders>
              <w:top w:val="nil"/>
              <w:left w:val="nil"/>
              <w:right w:val="nil"/>
            </w:tcBorders>
            <w:vAlign w:val="center"/>
          </w:tcPr>
          <w:p w14:paraId="44C527E0" w14:textId="44D6EE57" w:rsidR="002A5420" w:rsidRPr="00783DD5" w:rsidRDefault="007961D3" w:rsidP="002A5420">
            <w:pPr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8.2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vAlign w:val="center"/>
          </w:tcPr>
          <w:p w14:paraId="3A732DCC" w14:textId="18072E84" w:rsidR="002A5420" w:rsidRPr="00783DD5" w:rsidRDefault="007961D3" w:rsidP="002A5420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-5.8</w:t>
            </w: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  <w:vAlign w:val="center"/>
          </w:tcPr>
          <w:p w14:paraId="60E70A6A" w14:textId="1047AEC2" w:rsidR="002A5420" w:rsidRPr="00783DD5" w:rsidRDefault="002A5420" w:rsidP="00AD0AAF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vAlign w:val="center"/>
          </w:tcPr>
          <w:p w14:paraId="0DEDB72F" w14:textId="73B87F8F" w:rsidR="002A5420" w:rsidRPr="00783DD5" w:rsidRDefault="007961D3" w:rsidP="00AD0AAF">
            <w:pPr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8.7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vAlign w:val="center"/>
          </w:tcPr>
          <w:p w14:paraId="5A978308" w14:textId="7DFE61AC" w:rsidR="002A5420" w:rsidRPr="00783DD5" w:rsidRDefault="00F362FA" w:rsidP="002A5420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9.7</w:t>
            </w: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18AAEC4" w14:textId="77777777" w:rsidR="002A5420" w:rsidRPr="00783DD5" w:rsidRDefault="002A5420" w:rsidP="002A5420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right w:val="nil"/>
            </w:tcBorders>
            <w:vAlign w:val="center"/>
          </w:tcPr>
          <w:p w14:paraId="405F350C" w14:textId="24F3D074" w:rsidR="002A5420" w:rsidRPr="00783DD5" w:rsidRDefault="00F362FA" w:rsidP="002A5420">
            <w:pPr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7.2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vAlign w:val="center"/>
          </w:tcPr>
          <w:p w14:paraId="1F82EEC5" w14:textId="35BF71BC" w:rsidR="002A5420" w:rsidRPr="00783DD5" w:rsidRDefault="00F362FA" w:rsidP="002A5420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-38.5</w:t>
            </w:r>
          </w:p>
        </w:tc>
        <w:tc>
          <w:tcPr>
            <w:tcW w:w="14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D0EBF99" w14:textId="77777777" w:rsidR="002A5420" w:rsidRPr="00783DD5" w:rsidRDefault="002A5420" w:rsidP="002A5420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511" w:type="dxa"/>
            <w:tcBorders>
              <w:top w:val="nil"/>
              <w:left w:val="nil"/>
              <w:right w:val="nil"/>
            </w:tcBorders>
            <w:vAlign w:val="center"/>
          </w:tcPr>
          <w:p w14:paraId="39D94E16" w14:textId="2510905F" w:rsidR="002A5420" w:rsidRPr="00783DD5" w:rsidRDefault="00F362FA" w:rsidP="002A5420">
            <w:pPr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22.4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095856C" w14:textId="1DEA3853" w:rsidR="002A5420" w:rsidRPr="00783DD5" w:rsidRDefault="002A5420" w:rsidP="002A5420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582DAE" w:rsidRPr="00783DD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9.6</w:t>
            </w: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32C5B7F" w14:textId="77777777" w:rsidR="002A5420" w:rsidRPr="00783DD5" w:rsidRDefault="002A5420" w:rsidP="002A5420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7BEFA1E" w14:textId="626E165A" w:rsidR="002A5420" w:rsidRPr="00783DD5" w:rsidRDefault="002A5420" w:rsidP="002A5420">
            <w:pPr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5.</w:t>
            </w:r>
            <w:r w:rsidR="00582DAE" w:rsidRPr="00783DD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48E28B7" w14:textId="39FCDFBC" w:rsidR="002A5420" w:rsidRPr="00783DD5" w:rsidRDefault="002A5420" w:rsidP="002A5420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-0.</w:t>
            </w:r>
            <w:r w:rsidR="00903BC0" w:rsidRPr="00783DD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783DD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CBCC9D3" w14:textId="77777777" w:rsidR="002A5420" w:rsidRPr="00783DD5" w:rsidRDefault="002A5420" w:rsidP="002A5420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1977939" w14:textId="77777777" w:rsidR="002A5420" w:rsidRPr="00783DD5" w:rsidRDefault="002A5420" w:rsidP="002A5420">
            <w:pPr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 xml:space="preserve">1.5 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B1243D2" w14:textId="62B4BC13" w:rsidR="002A5420" w:rsidRPr="00783DD5" w:rsidRDefault="002A5420" w:rsidP="002A5420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903BC0" w:rsidRPr="00783DD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8.3</w:t>
            </w: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6C08709" w14:textId="77777777" w:rsidR="002A5420" w:rsidRPr="00783DD5" w:rsidRDefault="002A5420" w:rsidP="002A5420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3094F01" w14:textId="77777777" w:rsidR="002A5420" w:rsidRPr="00783DD5" w:rsidRDefault="002A5420" w:rsidP="002A5420">
            <w:pPr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 xml:space="preserve">5.3 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728BCCC" w14:textId="0FAF11A4" w:rsidR="002A5420" w:rsidRPr="00783DD5" w:rsidRDefault="002A5420" w:rsidP="002A5420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903BC0" w:rsidRPr="00783DD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0DF9302" w14:textId="77777777" w:rsidR="002A5420" w:rsidRPr="00783DD5" w:rsidRDefault="002A5420" w:rsidP="002A5420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523" w:type="dxa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14:paraId="7C1796B4" w14:textId="7209006D" w:rsidR="002A5420" w:rsidRPr="00783DD5" w:rsidRDefault="002A5420" w:rsidP="002A5420">
            <w:pPr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21.</w:t>
            </w:r>
            <w:r w:rsidR="00903BC0" w:rsidRPr="00783DD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783DD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783DD5" w:rsidRPr="00783DD5" w14:paraId="34838E55" w14:textId="77777777" w:rsidTr="0055688B">
        <w:trPr>
          <w:trHeight w:val="964"/>
        </w:trPr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943762" w14:textId="77777777" w:rsidR="002A5420" w:rsidRPr="00783DD5" w:rsidRDefault="002A5420" w:rsidP="002A5420">
            <w:pPr>
              <w:spacing w:line="240" w:lineRule="exact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 xml:space="preserve">High BAP </w:t>
            </w:r>
            <w:proofErr w:type="spellStart"/>
            <w:r w:rsidRPr="00783DD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tertile</w:t>
            </w:r>
            <w:proofErr w:type="spellEnd"/>
          </w:p>
          <w:p w14:paraId="361D802C" w14:textId="77777777" w:rsidR="002A5420" w:rsidRPr="00783DD5" w:rsidRDefault="002A5420" w:rsidP="002A5420">
            <w:pPr>
              <w:spacing w:line="240" w:lineRule="exact"/>
              <w:ind w:firstLineChars="50" w:firstLine="100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vs. </w:t>
            </w:r>
          </w:p>
          <w:p w14:paraId="24CADC19" w14:textId="77777777" w:rsidR="002A5420" w:rsidRPr="00783DD5" w:rsidRDefault="002A5420" w:rsidP="002A5420">
            <w:pPr>
              <w:spacing w:line="240" w:lineRule="exact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 xml:space="preserve">Medium BAP </w:t>
            </w:r>
            <w:proofErr w:type="spellStart"/>
            <w:r w:rsidRPr="00783DD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tertile</w:t>
            </w:r>
            <w:proofErr w:type="spellEnd"/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6A62D5" w14:textId="6C325E17" w:rsidR="002A5420" w:rsidRPr="00783DD5" w:rsidRDefault="007961D3" w:rsidP="002A5420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-0.6</w:t>
            </w:r>
          </w:p>
        </w:tc>
        <w:tc>
          <w:tcPr>
            <w:tcW w:w="1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5E3E40" w14:textId="77777777" w:rsidR="002A5420" w:rsidRPr="00783DD5" w:rsidRDefault="002A5420" w:rsidP="002A5420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86F1EC" w14:textId="348951CC" w:rsidR="002A5420" w:rsidRPr="00783DD5" w:rsidRDefault="007961D3" w:rsidP="002A5420">
            <w:pPr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5.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1118E9" w14:textId="76BF5C2C" w:rsidR="002A5420" w:rsidRPr="00783DD5" w:rsidRDefault="007961D3" w:rsidP="002A5420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6.2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B33006" w14:textId="2D99D920" w:rsidR="002A5420" w:rsidRPr="00783DD5" w:rsidRDefault="002A5420" w:rsidP="002A5420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F4B7FD" w14:textId="50E5C4BC" w:rsidR="002A5420" w:rsidRPr="00783DD5" w:rsidRDefault="007961D3" w:rsidP="00AD0AAF">
            <w:pPr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7.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FBA7F4" w14:textId="12E034D0" w:rsidR="002A5420" w:rsidRPr="00783DD5" w:rsidRDefault="007961D3" w:rsidP="002A5420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3.8</w:t>
            </w:r>
          </w:p>
        </w:tc>
        <w:tc>
          <w:tcPr>
            <w:tcW w:w="1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66FE7A" w14:textId="77777777" w:rsidR="002A5420" w:rsidRPr="00783DD5" w:rsidRDefault="002A5420" w:rsidP="002A5420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3D6910" w14:textId="210FA2F7" w:rsidR="002A5420" w:rsidRPr="00783DD5" w:rsidRDefault="007961D3" w:rsidP="002A5420">
            <w:pPr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7.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0D751F" w14:textId="14373ECD" w:rsidR="002A5420" w:rsidRPr="00783DD5" w:rsidRDefault="007961D3" w:rsidP="002A5420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1.5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E48F5A" w14:textId="69D562C5" w:rsidR="002A5420" w:rsidRPr="00783DD5" w:rsidRDefault="002A5420" w:rsidP="00AD0AAF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6A3D1A" w14:textId="2E7BEE02" w:rsidR="002A5420" w:rsidRPr="00783DD5" w:rsidRDefault="007961D3" w:rsidP="00AD0AAF">
            <w:pPr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7.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F43D04" w14:textId="5ADAE4F8" w:rsidR="002A5420" w:rsidRPr="00783DD5" w:rsidRDefault="002A5420" w:rsidP="002A5420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3.7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D590C1" w14:textId="77777777" w:rsidR="002A5420" w:rsidRPr="00783DD5" w:rsidRDefault="002A5420" w:rsidP="002A5420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1F1A56" w14:textId="25FB9005" w:rsidR="002A5420" w:rsidRPr="00783DD5" w:rsidRDefault="00F362FA" w:rsidP="002A5420">
            <w:pPr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5.9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422BB6" w14:textId="6366B812" w:rsidR="002A5420" w:rsidRPr="00783DD5" w:rsidRDefault="00F362FA" w:rsidP="002A5420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22.6</w:t>
            </w:r>
          </w:p>
        </w:tc>
        <w:tc>
          <w:tcPr>
            <w:tcW w:w="1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93B01F" w14:textId="77777777" w:rsidR="002A5420" w:rsidRPr="00783DD5" w:rsidRDefault="002A5420" w:rsidP="002A5420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D86848" w14:textId="768D81B9" w:rsidR="002A5420" w:rsidRPr="00783DD5" w:rsidRDefault="00F362FA" w:rsidP="002A5420">
            <w:pPr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21.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2575E3" w14:textId="2DB68D1F" w:rsidR="002A5420" w:rsidRPr="00783DD5" w:rsidRDefault="002A5420" w:rsidP="002A5420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582DAE" w:rsidRPr="00783DD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783DD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 xml:space="preserve">.1 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28563D" w14:textId="77777777" w:rsidR="002A5420" w:rsidRPr="00783DD5" w:rsidRDefault="002A5420" w:rsidP="002A5420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8134A8" w14:textId="77777777" w:rsidR="002A5420" w:rsidRPr="00783DD5" w:rsidRDefault="002A5420" w:rsidP="002A5420">
            <w:pPr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 xml:space="preserve">5.2 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CDEA59" w14:textId="2A2DCC21" w:rsidR="002A5420" w:rsidRPr="00783DD5" w:rsidRDefault="002A5420" w:rsidP="002A5420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903BC0" w:rsidRPr="00783DD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783DD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A41F97" w14:textId="77777777" w:rsidR="002A5420" w:rsidRPr="00783DD5" w:rsidRDefault="002A5420" w:rsidP="002A5420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5CB3BC" w14:textId="77777777" w:rsidR="002A5420" w:rsidRPr="00783DD5" w:rsidRDefault="002A5420" w:rsidP="002A5420">
            <w:pPr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 xml:space="preserve">1.4 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67D888" w14:textId="7FE5B3C0" w:rsidR="002A5420" w:rsidRPr="00783DD5" w:rsidRDefault="002A5420" w:rsidP="002A5420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903BC0" w:rsidRPr="00783DD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.9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EAE42C" w14:textId="77777777" w:rsidR="002A5420" w:rsidRPr="00783DD5" w:rsidRDefault="002A5420" w:rsidP="002A5420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40551B" w14:textId="77777777" w:rsidR="002A5420" w:rsidRPr="00783DD5" w:rsidRDefault="002A5420" w:rsidP="002A5420">
            <w:pPr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 xml:space="preserve">4.9 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0DE705" w14:textId="484FE645" w:rsidR="002A5420" w:rsidRPr="00783DD5" w:rsidRDefault="00903BC0" w:rsidP="002A5420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6.3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646830" w14:textId="77777777" w:rsidR="002A5420" w:rsidRPr="00783DD5" w:rsidRDefault="002A5420" w:rsidP="002A5420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5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FDA3DA" w14:textId="5E62416B" w:rsidR="002A5420" w:rsidRPr="00783DD5" w:rsidRDefault="002A5420" w:rsidP="002A5420">
            <w:pPr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9.</w:t>
            </w:r>
            <w:r w:rsidR="00903BC0" w:rsidRPr="00783DD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783DD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</w:tbl>
    <w:p w14:paraId="1A246A9F" w14:textId="33AB11AC" w:rsidR="004A1F77" w:rsidRPr="00783DD5" w:rsidRDefault="004A1F77" w:rsidP="004A1F77">
      <w:pPr>
        <w:rPr>
          <w:rFonts w:ascii="Times New Roman" w:hAnsi="Times New Roman" w:cs="Times New Roman"/>
          <w:color w:val="000000" w:themeColor="text1"/>
        </w:rPr>
      </w:pPr>
      <w:r w:rsidRPr="00783DD5">
        <w:rPr>
          <w:rFonts w:ascii="Times New Roman" w:hAnsi="Times New Roman" w:cs="Times New Roman"/>
          <w:color w:val="000000" w:themeColor="text1"/>
          <w:szCs w:val="21"/>
        </w:rPr>
        <w:t>Data are shown as l</w:t>
      </w:r>
      <w:r w:rsidR="004E36FD" w:rsidRPr="00783DD5">
        <w:rPr>
          <w:rFonts w:ascii="Times New Roman" w:hAnsi="Times New Roman" w:cs="Times New Roman"/>
          <w:color w:val="000000" w:themeColor="text1"/>
          <w:szCs w:val="21"/>
        </w:rPr>
        <w:t>east squares mean ± standard error</w:t>
      </w:r>
      <w:r w:rsidRPr="00783DD5">
        <w:rPr>
          <w:rFonts w:ascii="Times New Roman" w:hAnsi="Times New Roman" w:cs="Times New Roman"/>
          <w:color w:val="000000" w:themeColor="text1"/>
          <w:szCs w:val="21"/>
        </w:rPr>
        <w:t>.</w:t>
      </w:r>
      <w:r w:rsidRPr="00783DD5">
        <w:rPr>
          <w:rFonts w:ascii="Times New Roman" w:hAnsi="Times New Roman" w:cs="Times New Roman"/>
          <w:color w:val="000000" w:themeColor="text1"/>
        </w:rPr>
        <w:t xml:space="preserve"> </w:t>
      </w:r>
    </w:p>
    <w:p w14:paraId="35F81154" w14:textId="140086BA" w:rsidR="004E36FD" w:rsidRPr="00783DD5" w:rsidRDefault="004A1F77" w:rsidP="004E36FD">
      <w:pPr>
        <w:rPr>
          <w:rFonts w:ascii="Times New Roman" w:hAnsi="Times New Roman" w:cs="Times New Roman"/>
          <w:color w:val="000000" w:themeColor="text1"/>
          <w:szCs w:val="21"/>
        </w:rPr>
      </w:pPr>
      <w:bookmarkStart w:id="2" w:name="_Hlk199925725"/>
      <w:r w:rsidRPr="00783DD5">
        <w:rPr>
          <w:rFonts w:ascii="Times New Roman" w:hAnsi="Times New Roman" w:cs="Times New Roman"/>
          <w:color w:val="000000" w:themeColor="text1"/>
        </w:rPr>
        <w:t>Tukey-Kramer multiple comparison adjustment</w:t>
      </w:r>
      <w:r w:rsidR="005221D7" w:rsidRPr="00783DD5">
        <w:rPr>
          <w:rFonts w:ascii="Times New Roman" w:hAnsi="Times New Roman" w:cs="Times New Roman"/>
          <w:color w:val="000000" w:themeColor="text1"/>
        </w:rPr>
        <w:t xml:space="preserve"> or Bonferroni adjustment was used for comparisons between groups. </w:t>
      </w:r>
      <w:r w:rsidRPr="00783DD5">
        <w:rPr>
          <w:rFonts w:ascii="Times New Roman" w:hAnsi="Times New Roman" w:cs="Times New Roman"/>
          <w:color w:val="000000" w:themeColor="text1"/>
          <w:vertAlign w:val="superscript"/>
        </w:rPr>
        <w:t xml:space="preserve">a </w:t>
      </w:r>
      <w:r w:rsidRPr="00783DD5">
        <w:rPr>
          <w:rFonts w:ascii="Times New Roman" w:hAnsi="Times New Roman" w:cs="Times New Roman"/>
          <w:color w:val="000000" w:themeColor="text1"/>
        </w:rPr>
        <w:t>P&lt;0.05</w:t>
      </w:r>
      <w:bookmarkEnd w:id="2"/>
    </w:p>
    <w:p w14:paraId="08BD91C8" w14:textId="142FEDA4" w:rsidR="004E36FD" w:rsidRPr="00317A7E" w:rsidRDefault="004E36FD" w:rsidP="004E36FD">
      <w:pPr>
        <w:rPr>
          <w:rFonts w:ascii="Times New Roman" w:hAnsi="Times New Roman" w:cs="Times New Roman"/>
          <w:szCs w:val="21"/>
        </w:rPr>
      </w:pPr>
      <w:r w:rsidRPr="00317A7E">
        <w:rPr>
          <w:rFonts w:ascii="Times New Roman" w:hAnsi="Times New Roman" w:cs="Times New Roman"/>
          <w:szCs w:val="21"/>
        </w:rPr>
        <w:t xml:space="preserve">Low BAP </w:t>
      </w:r>
      <w:proofErr w:type="spellStart"/>
      <w:r w:rsidRPr="00317A7E">
        <w:rPr>
          <w:rFonts w:ascii="Times New Roman" w:hAnsi="Times New Roman" w:cs="Times New Roman"/>
          <w:szCs w:val="21"/>
        </w:rPr>
        <w:t>tertile</w:t>
      </w:r>
      <w:proofErr w:type="spellEnd"/>
      <w:r w:rsidRPr="00317A7E">
        <w:rPr>
          <w:rFonts w:ascii="Times New Roman" w:hAnsi="Times New Roman" w:cs="Times New Roman"/>
          <w:szCs w:val="21"/>
        </w:rPr>
        <w:t>, BAP</w:t>
      </w:r>
      <w:r w:rsidR="0054250A" w:rsidRPr="00317A7E">
        <w:rPr>
          <w:rFonts w:ascii="Times New Roman" w:hAnsi="Times New Roman" w:cs="Times New Roman"/>
          <w:szCs w:val="21"/>
        </w:rPr>
        <w:t xml:space="preserve"> </w:t>
      </w:r>
      <w:r w:rsidRPr="00317A7E">
        <w:rPr>
          <w:rFonts w:ascii="Times New Roman" w:hAnsi="Times New Roman" w:cs="Times New Roman"/>
          <w:szCs w:val="21"/>
        </w:rPr>
        <w:t xml:space="preserve">&lt;12.8 µg/L; medium BAP </w:t>
      </w:r>
      <w:proofErr w:type="spellStart"/>
      <w:r w:rsidRPr="00317A7E">
        <w:rPr>
          <w:rFonts w:ascii="Times New Roman" w:hAnsi="Times New Roman" w:cs="Times New Roman"/>
          <w:szCs w:val="21"/>
        </w:rPr>
        <w:t>tertile</w:t>
      </w:r>
      <w:proofErr w:type="spellEnd"/>
      <w:r w:rsidRPr="00317A7E">
        <w:rPr>
          <w:rFonts w:ascii="Times New Roman" w:hAnsi="Times New Roman" w:cs="Times New Roman"/>
          <w:szCs w:val="21"/>
        </w:rPr>
        <w:t xml:space="preserve">, BAP 12.8–18.8 µg/L; and high BAP </w:t>
      </w:r>
      <w:proofErr w:type="spellStart"/>
      <w:r w:rsidRPr="00317A7E">
        <w:rPr>
          <w:rFonts w:ascii="Times New Roman" w:hAnsi="Times New Roman" w:cs="Times New Roman"/>
          <w:szCs w:val="21"/>
        </w:rPr>
        <w:t>tertile</w:t>
      </w:r>
      <w:proofErr w:type="spellEnd"/>
      <w:r w:rsidRPr="00317A7E">
        <w:rPr>
          <w:rFonts w:ascii="Times New Roman" w:hAnsi="Times New Roman" w:cs="Times New Roman"/>
          <w:szCs w:val="21"/>
        </w:rPr>
        <w:t>, BAP</w:t>
      </w:r>
      <w:r w:rsidR="0054250A" w:rsidRPr="00317A7E">
        <w:rPr>
          <w:rFonts w:ascii="Times New Roman" w:hAnsi="Times New Roman" w:cs="Times New Roman"/>
          <w:szCs w:val="21"/>
        </w:rPr>
        <w:t xml:space="preserve"> </w:t>
      </w:r>
      <w:r w:rsidRPr="00317A7E">
        <w:rPr>
          <w:rFonts w:ascii="Times New Roman" w:hAnsi="Times New Roman" w:cs="Times New Roman"/>
          <w:szCs w:val="21"/>
        </w:rPr>
        <w:t>&gt;18.8 µg/L</w:t>
      </w:r>
    </w:p>
    <w:p w14:paraId="6B8E61BF" w14:textId="7C33222D" w:rsidR="004E36FD" w:rsidRPr="00317A7E" w:rsidRDefault="004E36FD" w:rsidP="004E36FD">
      <w:pPr>
        <w:rPr>
          <w:rFonts w:ascii="Times New Roman" w:hAnsi="Times New Roman" w:cs="Times New Roman"/>
          <w:szCs w:val="21"/>
        </w:rPr>
      </w:pPr>
      <w:r w:rsidRPr="00317A7E">
        <w:rPr>
          <w:rFonts w:ascii="Times New Roman" w:hAnsi="Times New Roman" w:cs="Times New Roman"/>
          <w:szCs w:val="21"/>
        </w:rPr>
        <w:t xml:space="preserve">BAP, </w:t>
      </w:r>
      <w:r w:rsidR="00C65E4A" w:rsidRPr="00317A7E">
        <w:rPr>
          <w:rFonts w:ascii="Times New Roman" w:hAnsi="Times New Roman" w:cs="Times New Roman"/>
          <w:szCs w:val="21"/>
        </w:rPr>
        <w:t>bone-specific alkaline phosphatase</w:t>
      </w:r>
      <w:r w:rsidRPr="00317A7E">
        <w:rPr>
          <w:rFonts w:ascii="Times New Roman" w:hAnsi="Times New Roman" w:cs="Times New Roman"/>
          <w:szCs w:val="21"/>
        </w:rPr>
        <w:t xml:space="preserve">; </w:t>
      </w:r>
      <w:r w:rsidR="002A5420" w:rsidRPr="00317A7E">
        <w:rPr>
          <w:rFonts w:ascii="Times New Roman" w:hAnsi="Times New Roman" w:cs="Times New Roman"/>
          <w:szCs w:val="21"/>
        </w:rPr>
        <w:t xml:space="preserve">ALP, alkaline phosphatase; </w:t>
      </w:r>
      <w:r w:rsidR="002D48BF" w:rsidRPr="00317A7E">
        <w:rPr>
          <w:rFonts w:ascii="Times New Roman" w:hAnsi="Times New Roman" w:cs="Times New Roman"/>
          <w:szCs w:val="21"/>
        </w:rPr>
        <w:t>P1NP, type 1 procollagen-N-</w:t>
      </w:r>
      <w:proofErr w:type="spellStart"/>
      <w:r w:rsidR="002D48BF" w:rsidRPr="00317A7E">
        <w:rPr>
          <w:rFonts w:ascii="Times New Roman" w:hAnsi="Times New Roman" w:cs="Times New Roman"/>
          <w:szCs w:val="21"/>
        </w:rPr>
        <w:t>propeptide</w:t>
      </w:r>
      <w:proofErr w:type="spellEnd"/>
      <w:r w:rsidR="002D48BF" w:rsidRPr="00317A7E">
        <w:rPr>
          <w:rFonts w:ascii="Times New Roman" w:hAnsi="Times New Roman" w:cs="Times New Roman"/>
          <w:szCs w:val="21"/>
        </w:rPr>
        <w:t xml:space="preserve">; </w:t>
      </w:r>
      <w:proofErr w:type="spellStart"/>
      <w:r w:rsidRPr="00317A7E">
        <w:rPr>
          <w:rFonts w:ascii="Times New Roman" w:hAnsi="Times New Roman" w:cs="Times New Roman"/>
          <w:szCs w:val="21"/>
        </w:rPr>
        <w:t>iPTH</w:t>
      </w:r>
      <w:proofErr w:type="spellEnd"/>
      <w:r w:rsidRPr="00317A7E">
        <w:rPr>
          <w:rFonts w:ascii="Times New Roman" w:hAnsi="Times New Roman" w:cs="Times New Roman"/>
          <w:szCs w:val="21"/>
        </w:rPr>
        <w:t xml:space="preserve">, intact parathyroid hormone; TRACP-5b, tartrate-resistant acid phosphatase-5b; P, phosphate; </w:t>
      </w:r>
      <w:proofErr w:type="spellStart"/>
      <w:r w:rsidRPr="00317A7E">
        <w:rPr>
          <w:rFonts w:ascii="Times New Roman" w:hAnsi="Times New Roman" w:cs="Times New Roman"/>
          <w:szCs w:val="21"/>
        </w:rPr>
        <w:t>cCa</w:t>
      </w:r>
      <w:proofErr w:type="spellEnd"/>
      <w:r w:rsidRPr="00317A7E">
        <w:rPr>
          <w:rFonts w:ascii="Times New Roman" w:hAnsi="Times New Roman" w:cs="Times New Roman"/>
          <w:szCs w:val="21"/>
        </w:rPr>
        <w:t xml:space="preserve">, </w:t>
      </w:r>
      <w:r w:rsidRPr="00317A7E">
        <w:rPr>
          <w:rFonts w:ascii="Times New Roman" w:eastAsia="游ゴシック" w:hAnsi="Times New Roman" w:cs="Times New Roman"/>
          <w:color w:val="000000"/>
          <w:kern w:val="24"/>
          <w:szCs w:val="21"/>
        </w:rPr>
        <w:t>corrected calcium; FGF23, fibroblast growth factor 23</w:t>
      </w:r>
    </w:p>
    <w:p w14:paraId="607FB570" w14:textId="43DA43FF" w:rsidR="004E36FD" w:rsidRPr="00317A7E" w:rsidRDefault="004E36FD">
      <w:pPr>
        <w:widowControl/>
        <w:jc w:val="left"/>
        <w:rPr>
          <w:rFonts w:ascii="Times New Roman" w:hAnsi="Times New Roman" w:cs="Times New Roman"/>
        </w:rPr>
      </w:pPr>
      <w:r w:rsidRPr="00317A7E">
        <w:rPr>
          <w:rFonts w:ascii="Times New Roman" w:hAnsi="Times New Roman" w:cs="Times New Roman"/>
        </w:rPr>
        <w:br w:type="page"/>
      </w:r>
    </w:p>
    <w:p w14:paraId="0CC285B4" w14:textId="77777777" w:rsidR="004E36FD" w:rsidRPr="00317A7E" w:rsidRDefault="004E36FD" w:rsidP="004E36FD">
      <w:pPr>
        <w:widowControl/>
        <w:jc w:val="left"/>
        <w:rPr>
          <w:rFonts w:ascii="Times New Roman" w:hAnsi="Times New Roman" w:cs="Times New Roman"/>
        </w:rPr>
        <w:sectPr w:rsidR="004E36FD" w:rsidRPr="00317A7E" w:rsidSect="005F4809"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</w:p>
    <w:p w14:paraId="020A35FC" w14:textId="6005B65C" w:rsidR="00C62243" w:rsidRPr="00783DD5" w:rsidRDefault="00C62243" w:rsidP="00C62243">
      <w:pPr>
        <w:rPr>
          <w:rFonts w:ascii="Times New Roman" w:hAnsi="Times New Roman" w:cs="Times New Roman"/>
          <w:b/>
          <w:bCs/>
          <w:color w:val="000000" w:themeColor="text1"/>
        </w:rPr>
      </w:pPr>
      <w:bookmarkStart w:id="3" w:name="_Hlk199925998"/>
      <w:r w:rsidRPr="00783DD5">
        <w:rPr>
          <w:rFonts w:ascii="Times New Roman" w:hAnsi="Times New Roman" w:cs="Times New Roman"/>
          <w:b/>
          <w:bCs/>
          <w:color w:val="000000" w:themeColor="text1"/>
        </w:rPr>
        <w:lastRenderedPageBreak/>
        <w:t>Supplementary Table S3</w:t>
      </w:r>
    </w:p>
    <w:p w14:paraId="5CC5C1B0" w14:textId="46B1E33B" w:rsidR="00C62243" w:rsidRPr="00783DD5" w:rsidRDefault="00C62243" w:rsidP="00C62243">
      <w:pPr>
        <w:rPr>
          <w:rFonts w:ascii="Times New Roman" w:hAnsi="Times New Roman" w:cs="Times New Roman"/>
          <w:color w:val="000000" w:themeColor="text1"/>
          <w:sz w:val="22"/>
          <w:szCs w:val="24"/>
        </w:rPr>
      </w:pPr>
      <w:r w:rsidRPr="00783DD5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Baseline characteristics of the </w:t>
      </w:r>
      <w:proofErr w:type="spellStart"/>
      <w:r w:rsidRPr="00783DD5">
        <w:rPr>
          <w:rFonts w:ascii="Times New Roman" w:hAnsi="Times New Roman" w:cs="Times New Roman"/>
          <w:color w:val="000000" w:themeColor="text1"/>
          <w:sz w:val="22"/>
          <w:szCs w:val="24"/>
        </w:rPr>
        <w:t>upacicalcet</w:t>
      </w:r>
      <w:proofErr w:type="spellEnd"/>
      <w:r w:rsidRPr="00783DD5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group categorized by baseline serum TRACP-5b level </w:t>
      </w:r>
      <w:proofErr w:type="spellStart"/>
      <w:r w:rsidRPr="00783DD5">
        <w:rPr>
          <w:rFonts w:ascii="Times New Roman" w:hAnsi="Times New Roman" w:cs="Times New Roman"/>
          <w:color w:val="000000" w:themeColor="text1"/>
          <w:sz w:val="22"/>
          <w:szCs w:val="24"/>
        </w:rPr>
        <w:t>tertiles</w:t>
      </w:r>
      <w:proofErr w:type="spellEnd"/>
      <w:r w:rsidRPr="00783DD5">
        <w:rPr>
          <w:rFonts w:ascii="Times New Roman" w:hAnsi="Times New Roman" w:cs="Times New Roman"/>
          <w:color w:val="000000" w:themeColor="text1"/>
          <w:sz w:val="22"/>
          <w:szCs w:val="24"/>
        </w:rPr>
        <w:t>.</w:t>
      </w:r>
    </w:p>
    <w:p w14:paraId="29A45F2C" w14:textId="77777777" w:rsidR="00C62243" w:rsidRPr="00783DD5" w:rsidRDefault="00C62243" w:rsidP="00C62243">
      <w:pPr>
        <w:rPr>
          <w:rFonts w:ascii="Times New Roman" w:hAnsi="Times New Roman" w:cs="Times New Roman"/>
          <w:color w:val="000000" w:themeColor="text1"/>
        </w:rPr>
      </w:pPr>
    </w:p>
    <w:tbl>
      <w:tblPr>
        <w:tblpPr w:leftFromText="142" w:rightFromText="142" w:vertAnchor="text" w:tblpY="1"/>
        <w:tblOverlap w:val="never"/>
        <w:tblW w:w="856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73"/>
        <w:gridCol w:w="38"/>
        <w:gridCol w:w="770"/>
        <w:gridCol w:w="157"/>
        <w:gridCol w:w="770"/>
        <w:gridCol w:w="38"/>
        <w:gridCol w:w="770"/>
        <w:gridCol w:w="156"/>
        <w:gridCol w:w="770"/>
        <w:gridCol w:w="38"/>
        <w:gridCol w:w="768"/>
        <w:gridCol w:w="156"/>
        <w:gridCol w:w="767"/>
        <w:gridCol w:w="38"/>
        <w:gridCol w:w="651"/>
      </w:tblGrid>
      <w:tr w:rsidR="00783DD5" w:rsidRPr="00783DD5" w14:paraId="1F8E560E" w14:textId="77777777" w:rsidTr="00EE0683">
        <w:trPr>
          <w:trHeight w:val="248"/>
        </w:trPr>
        <w:tc>
          <w:tcPr>
            <w:tcW w:w="267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1E3EA7C" w14:textId="77777777" w:rsidR="00C62243" w:rsidRPr="00783DD5" w:rsidRDefault="00C62243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ameter</w:t>
            </w:r>
          </w:p>
        </w:tc>
        <w:tc>
          <w:tcPr>
            <w:tcW w:w="3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A7662C" w14:textId="77777777" w:rsidR="00C62243" w:rsidRPr="00783DD5" w:rsidRDefault="00C62243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5160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0778A2" w14:textId="59A41069" w:rsidR="00C62243" w:rsidRPr="00783DD5" w:rsidRDefault="00C62243" w:rsidP="00EE068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Baseline serum TRACP-5b</w:t>
            </w:r>
          </w:p>
        </w:tc>
        <w:tc>
          <w:tcPr>
            <w:tcW w:w="3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DAB9FBC" w14:textId="77777777" w:rsidR="00C62243" w:rsidRPr="00783DD5" w:rsidRDefault="00C62243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65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C1BFB0A" w14:textId="77777777" w:rsidR="00C62243" w:rsidRPr="00783DD5" w:rsidRDefault="00C62243" w:rsidP="00EE068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value</w:t>
            </w:r>
          </w:p>
        </w:tc>
      </w:tr>
      <w:tr w:rsidR="00783DD5" w:rsidRPr="00783DD5" w14:paraId="04584CB8" w14:textId="77777777" w:rsidTr="00EE0683">
        <w:trPr>
          <w:trHeight w:val="248"/>
        </w:trPr>
        <w:tc>
          <w:tcPr>
            <w:tcW w:w="267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73AB68" w14:textId="77777777" w:rsidR="00C62243" w:rsidRPr="00783DD5" w:rsidRDefault="00C62243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839238" w14:textId="77777777" w:rsidR="00C62243" w:rsidRPr="00783DD5" w:rsidRDefault="00C62243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08D353A" w14:textId="77777777" w:rsidR="00C62243" w:rsidRPr="00783DD5" w:rsidRDefault="00C62243" w:rsidP="00EE0683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783DD5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0"/>
                <w:szCs w:val="20"/>
              </w:rPr>
              <w:t>Low</w:t>
            </w:r>
          </w:p>
          <w:p w14:paraId="643FC577" w14:textId="4898E347" w:rsidR="00C62243" w:rsidRPr="00783DD5" w:rsidRDefault="00C62243" w:rsidP="00EE068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(&lt;561 </w:t>
            </w:r>
            <w:proofErr w:type="spellStart"/>
            <w:r w:rsidRPr="00783DD5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0"/>
                <w:szCs w:val="20"/>
              </w:rPr>
              <w:t>mU</w:t>
            </w:r>
            <w:proofErr w:type="spellEnd"/>
            <w:r w:rsidRPr="00783DD5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0"/>
                <w:szCs w:val="20"/>
              </w:rPr>
              <w:t>/dL)</w:t>
            </w:r>
          </w:p>
        </w:tc>
        <w:tc>
          <w:tcPr>
            <w:tcW w:w="3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D87466F" w14:textId="77777777" w:rsidR="00C62243" w:rsidRPr="00783DD5" w:rsidRDefault="00C62243" w:rsidP="00EE068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A61938" w14:textId="77777777" w:rsidR="00C62243" w:rsidRPr="00783DD5" w:rsidRDefault="00C62243" w:rsidP="00EE0683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783DD5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0"/>
                <w:szCs w:val="20"/>
              </w:rPr>
              <w:t>Medium</w:t>
            </w:r>
          </w:p>
          <w:p w14:paraId="04224DCB" w14:textId="53DAF958" w:rsidR="00C62243" w:rsidRPr="00783DD5" w:rsidRDefault="00C62243" w:rsidP="00EE068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0"/>
                <w:szCs w:val="20"/>
              </w:rPr>
              <w:t>(</w:t>
            </w:r>
            <w:r w:rsidRPr="00783DD5">
              <w:rPr>
                <w:rFonts w:ascii="Times New Roman" w:eastAsia="游ゴシック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5</w:t>
            </w:r>
            <w:r w:rsidRPr="00783DD5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61–826 </w:t>
            </w:r>
            <w:proofErr w:type="spellStart"/>
            <w:r w:rsidRPr="00783DD5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0"/>
                <w:szCs w:val="20"/>
              </w:rPr>
              <w:t>mU</w:t>
            </w:r>
            <w:proofErr w:type="spellEnd"/>
            <w:r w:rsidRPr="00783DD5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0"/>
                <w:szCs w:val="20"/>
              </w:rPr>
              <w:t>/dL)</w:t>
            </w:r>
          </w:p>
        </w:tc>
        <w:tc>
          <w:tcPr>
            <w:tcW w:w="3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30F0D0F" w14:textId="77777777" w:rsidR="00C62243" w:rsidRPr="00783DD5" w:rsidRDefault="00C62243" w:rsidP="00EE068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374C7A6" w14:textId="77777777" w:rsidR="00C62243" w:rsidRPr="00783DD5" w:rsidRDefault="00C62243" w:rsidP="00EE0683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783DD5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0"/>
                <w:szCs w:val="20"/>
              </w:rPr>
              <w:t>High</w:t>
            </w:r>
          </w:p>
          <w:p w14:paraId="121C04EC" w14:textId="70BDFFF2" w:rsidR="00C62243" w:rsidRPr="00783DD5" w:rsidRDefault="00C62243" w:rsidP="00EE068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(&gt;826 </w:t>
            </w:r>
            <w:proofErr w:type="spellStart"/>
            <w:r w:rsidRPr="00783DD5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0"/>
                <w:szCs w:val="20"/>
              </w:rPr>
              <w:t>mU</w:t>
            </w:r>
            <w:proofErr w:type="spellEnd"/>
            <w:r w:rsidRPr="00783DD5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0"/>
                <w:szCs w:val="20"/>
              </w:rPr>
              <w:t>/dL)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7F58E80" w14:textId="77777777" w:rsidR="00C62243" w:rsidRPr="00783DD5" w:rsidRDefault="00C62243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68AA42" w14:textId="77777777" w:rsidR="00C62243" w:rsidRPr="00783DD5" w:rsidRDefault="00C62243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83DD5" w:rsidRPr="00783DD5" w14:paraId="316472F5" w14:textId="77777777" w:rsidTr="00EE0683">
        <w:trPr>
          <w:trHeight w:val="248"/>
        </w:trPr>
        <w:tc>
          <w:tcPr>
            <w:tcW w:w="2673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83DECD" w14:textId="77777777" w:rsidR="00C62243" w:rsidRPr="00783DD5" w:rsidRDefault="00C62243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073288" w14:textId="77777777" w:rsidR="00C62243" w:rsidRPr="00783DD5" w:rsidRDefault="00C62243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F2A74AE" w14:textId="18CC38A8" w:rsidR="00C62243" w:rsidRPr="00783DD5" w:rsidRDefault="00C62243" w:rsidP="00EE068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35)</w:t>
            </w:r>
          </w:p>
        </w:tc>
        <w:tc>
          <w:tcPr>
            <w:tcW w:w="3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ACB18EB" w14:textId="77777777" w:rsidR="00C62243" w:rsidRPr="00783DD5" w:rsidRDefault="00C62243" w:rsidP="00EE068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87C3D0" w14:textId="631A9437" w:rsidR="00C62243" w:rsidRPr="00783DD5" w:rsidRDefault="00C62243" w:rsidP="00EE068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32)</w:t>
            </w:r>
          </w:p>
        </w:tc>
        <w:tc>
          <w:tcPr>
            <w:tcW w:w="3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F6FF79A" w14:textId="77777777" w:rsidR="00C62243" w:rsidRPr="00783DD5" w:rsidRDefault="00C62243" w:rsidP="00EE068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57A9E4B" w14:textId="466B3B7D" w:rsidR="00C62243" w:rsidRPr="00783DD5" w:rsidRDefault="00C62243" w:rsidP="00EE068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36)</w:t>
            </w:r>
          </w:p>
        </w:tc>
        <w:tc>
          <w:tcPr>
            <w:tcW w:w="3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C178ACB" w14:textId="77777777" w:rsidR="00C62243" w:rsidRPr="00783DD5" w:rsidRDefault="00C62243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1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348F26" w14:textId="77777777" w:rsidR="00C62243" w:rsidRPr="00783DD5" w:rsidRDefault="00C62243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83DD5" w:rsidRPr="00783DD5" w14:paraId="72FFD67F" w14:textId="77777777" w:rsidTr="00023534">
        <w:trPr>
          <w:trHeight w:val="248"/>
        </w:trPr>
        <w:tc>
          <w:tcPr>
            <w:tcW w:w="267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59AE5C9" w14:textId="77777777" w:rsidR="00C62243" w:rsidRPr="00783DD5" w:rsidRDefault="00C62243" w:rsidP="00EE0683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x (male), n (%)</w:t>
            </w:r>
          </w:p>
        </w:tc>
        <w:tc>
          <w:tcPr>
            <w:tcW w:w="3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26E467B" w14:textId="77777777" w:rsidR="00C62243" w:rsidRPr="00783DD5" w:rsidRDefault="00C62243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B92BD44" w14:textId="4EC0FB1D" w:rsidR="00C62243" w:rsidRPr="00783DD5" w:rsidRDefault="00C62243" w:rsidP="00EE068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 (85.7)</w:t>
            </w:r>
          </w:p>
        </w:tc>
        <w:tc>
          <w:tcPr>
            <w:tcW w:w="3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773B8B6" w14:textId="77777777" w:rsidR="00C62243" w:rsidRPr="00783DD5" w:rsidRDefault="00C62243" w:rsidP="00EE068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D82043F" w14:textId="01AE4219" w:rsidR="00C62243" w:rsidRPr="00783DD5" w:rsidRDefault="00C62243" w:rsidP="00EE068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78.1)</w:t>
            </w:r>
          </w:p>
        </w:tc>
        <w:tc>
          <w:tcPr>
            <w:tcW w:w="3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FE9AE8A" w14:textId="77777777" w:rsidR="00C62243" w:rsidRPr="00783DD5" w:rsidRDefault="00C62243" w:rsidP="00EE068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2D9D32C" w14:textId="47CDADA8" w:rsidR="00C62243" w:rsidRPr="00783DD5" w:rsidRDefault="00C62243" w:rsidP="00EE068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61.1)</w:t>
            </w:r>
          </w:p>
        </w:tc>
        <w:tc>
          <w:tcPr>
            <w:tcW w:w="3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8746AE" w14:textId="77777777" w:rsidR="00C62243" w:rsidRPr="00783DD5" w:rsidRDefault="00C62243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5AF5940" w14:textId="6108290C" w:rsidR="00C62243" w:rsidRPr="00783DD5" w:rsidRDefault="00C62243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60</w:t>
            </w:r>
          </w:p>
        </w:tc>
      </w:tr>
      <w:tr w:rsidR="00783DD5" w:rsidRPr="00783DD5" w14:paraId="44BA599B" w14:textId="77777777" w:rsidTr="00023534">
        <w:trPr>
          <w:trHeight w:val="248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BD4B5B4" w14:textId="77777777" w:rsidR="00C62243" w:rsidRPr="00783DD5" w:rsidRDefault="00C62243" w:rsidP="00EE0683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, years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A4BA611" w14:textId="77777777" w:rsidR="00C62243" w:rsidRPr="00783DD5" w:rsidRDefault="00C62243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2E8E54" w14:textId="25F8EDDF" w:rsidR="00C62243" w:rsidRPr="00783DD5" w:rsidRDefault="00CB54C5" w:rsidP="00EE06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4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C16F02C" w14:textId="77777777" w:rsidR="00C62243" w:rsidRPr="00783DD5" w:rsidRDefault="00C62243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708C904" w14:textId="345D198C" w:rsidR="00C62243" w:rsidRPr="00783DD5" w:rsidRDefault="00CB54C5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1449D6" w14:textId="77777777" w:rsidR="00C62243" w:rsidRPr="00783DD5" w:rsidRDefault="00C62243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617719" w14:textId="407A3BC9" w:rsidR="00C62243" w:rsidRPr="00783DD5" w:rsidRDefault="00CB54C5" w:rsidP="00EE06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0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622EA8C" w14:textId="77777777" w:rsidR="00C62243" w:rsidRPr="00783DD5" w:rsidRDefault="00C62243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8CEF6C" w14:textId="1058C2D7" w:rsidR="00C62243" w:rsidRPr="00783DD5" w:rsidRDefault="00CB54C5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C9F806" w14:textId="77777777" w:rsidR="00C62243" w:rsidRPr="00783DD5" w:rsidRDefault="00C62243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83CC657" w14:textId="40AA89A5" w:rsidR="00C62243" w:rsidRPr="00783DD5" w:rsidRDefault="00CB54C5" w:rsidP="00EE06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E91A802" w14:textId="77777777" w:rsidR="00C62243" w:rsidRPr="00783DD5" w:rsidRDefault="00C62243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E73B9A" w14:textId="545DE922" w:rsidR="00C62243" w:rsidRPr="00783DD5" w:rsidRDefault="00CB54C5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5E66BEC" w14:textId="77777777" w:rsidR="00C62243" w:rsidRPr="00783DD5" w:rsidRDefault="00C62243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3C70291" w14:textId="6805BD6E" w:rsidR="00C62243" w:rsidRPr="00783DD5" w:rsidRDefault="00CB54C5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12</w:t>
            </w:r>
          </w:p>
        </w:tc>
      </w:tr>
      <w:tr w:rsidR="00783DD5" w:rsidRPr="00783DD5" w14:paraId="70173E9E" w14:textId="77777777" w:rsidTr="00023534">
        <w:trPr>
          <w:trHeight w:val="248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C0C5C7C" w14:textId="77777777" w:rsidR="00C62243" w:rsidRPr="00783DD5" w:rsidRDefault="00C62243" w:rsidP="00EE0683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ry weight, kg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44DE55" w14:textId="77777777" w:rsidR="00C62243" w:rsidRPr="00783DD5" w:rsidRDefault="00C62243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A124231" w14:textId="3D04D53D" w:rsidR="00C62243" w:rsidRPr="00783DD5" w:rsidRDefault="00CB54C5" w:rsidP="00EE06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86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9820712" w14:textId="77777777" w:rsidR="00C62243" w:rsidRPr="00783DD5" w:rsidRDefault="00C62243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56435D" w14:textId="3A7E2BDD" w:rsidR="00C62243" w:rsidRPr="00783DD5" w:rsidRDefault="00CB54C5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30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630A25" w14:textId="77777777" w:rsidR="00C62243" w:rsidRPr="00783DD5" w:rsidRDefault="00C62243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6891298" w14:textId="611789CF" w:rsidR="00C62243" w:rsidRPr="00783DD5" w:rsidRDefault="00CB54C5" w:rsidP="00EE06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51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9B334E" w14:textId="77777777" w:rsidR="00C62243" w:rsidRPr="00783DD5" w:rsidRDefault="00C62243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0BE1E5" w14:textId="72592AFB" w:rsidR="00C62243" w:rsidRPr="00783DD5" w:rsidRDefault="00CB54C5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7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E5EEA0" w14:textId="77777777" w:rsidR="00C62243" w:rsidRPr="00783DD5" w:rsidRDefault="00C62243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E004133" w14:textId="08C32DE8" w:rsidR="00C62243" w:rsidRPr="00783DD5" w:rsidRDefault="00CB54C5" w:rsidP="00EE06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49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AD20989" w14:textId="77777777" w:rsidR="00C62243" w:rsidRPr="00783DD5" w:rsidRDefault="00C62243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C4959A" w14:textId="79F36692" w:rsidR="00C62243" w:rsidRPr="00783DD5" w:rsidRDefault="00CB54C5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3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EABFDB3" w14:textId="77777777" w:rsidR="00C62243" w:rsidRPr="00783DD5" w:rsidRDefault="00C62243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730A42E" w14:textId="777A8BA2" w:rsidR="00C62243" w:rsidRPr="00783DD5" w:rsidRDefault="00CB54C5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783DD5" w:rsidRPr="00783DD5" w14:paraId="058375AD" w14:textId="77777777" w:rsidTr="00023534">
        <w:trPr>
          <w:trHeight w:val="248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6CA1F4C" w14:textId="77777777" w:rsidR="00C62243" w:rsidRPr="00783DD5" w:rsidRDefault="00C62243" w:rsidP="00EE0683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ody mass index, kg/m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1F6FAA" w14:textId="77777777" w:rsidR="00C62243" w:rsidRPr="00783DD5" w:rsidRDefault="00C62243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80BAA6A" w14:textId="46C9CA45" w:rsidR="00C62243" w:rsidRPr="00783DD5" w:rsidRDefault="009E2F0B" w:rsidP="00EE06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07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95A6A8" w14:textId="77777777" w:rsidR="00C62243" w:rsidRPr="00783DD5" w:rsidRDefault="00C62243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276880" w14:textId="245143F4" w:rsidR="00C62243" w:rsidRPr="00783DD5" w:rsidRDefault="009E2F0B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3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E0DEDF" w14:textId="77777777" w:rsidR="00C62243" w:rsidRPr="00783DD5" w:rsidRDefault="00C62243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9D31244" w14:textId="5FE4D84A" w:rsidR="00C62243" w:rsidRPr="00783DD5" w:rsidRDefault="009E2F0B" w:rsidP="00EE06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6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1707AEC" w14:textId="77777777" w:rsidR="00C62243" w:rsidRPr="00783DD5" w:rsidRDefault="00C62243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285666" w14:textId="506A4313" w:rsidR="00C62243" w:rsidRPr="00783DD5" w:rsidRDefault="009E2F0B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6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D875668" w14:textId="77777777" w:rsidR="00C62243" w:rsidRPr="00783DD5" w:rsidRDefault="00C62243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C0AA06E" w14:textId="3159F166" w:rsidR="00C62243" w:rsidRPr="00783DD5" w:rsidRDefault="009E2F0B" w:rsidP="00EE06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1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EB99533" w14:textId="77777777" w:rsidR="00C62243" w:rsidRPr="00783DD5" w:rsidRDefault="00C62243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9D74F5" w14:textId="410149C9" w:rsidR="00C62243" w:rsidRPr="00783DD5" w:rsidRDefault="009E2F0B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0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39CB405" w14:textId="77777777" w:rsidR="00C62243" w:rsidRPr="00783DD5" w:rsidRDefault="00C62243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DB2F590" w14:textId="74D4F8C4" w:rsidR="00C62243" w:rsidRPr="00783DD5" w:rsidRDefault="009E2F0B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783DD5" w:rsidRPr="00783DD5" w14:paraId="6871894D" w14:textId="77777777" w:rsidTr="00023534">
        <w:trPr>
          <w:trHeight w:val="248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F4611BE" w14:textId="77777777" w:rsidR="00C62243" w:rsidRPr="00783DD5" w:rsidRDefault="00C62243" w:rsidP="00EE0683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imary disease, n (%)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E2359B9" w14:textId="77777777" w:rsidR="00C62243" w:rsidRPr="00783DD5" w:rsidRDefault="00C62243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35F4CA" w14:textId="77777777" w:rsidR="00C62243" w:rsidRPr="00783DD5" w:rsidRDefault="00C62243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9FC900B" w14:textId="77777777" w:rsidR="00C62243" w:rsidRPr="00783DD5" w:rsidRDefault="00C62243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2EEBB6" w14:textId="77777777" w:rsidR="00C62243" w:rsidRPr="00783DD5" w:rsidRDefault="00C62243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815664E" w14:textId="77777777" w:rsidR="00C62243" w:rsidRPr="00783DD5" w:rsidRDefault="00C62243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802993A" w14:textId="77777777" w:rsidR="00C62243" w:rsidRPr="00783DD5" w:rsidRDefault="00C62243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6BD0636" w14:textId="77777777" w:rsidR="00C62243" w:rsidRPr="00783DD5" w:rsidRDefault="00C62243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A40BAD" w14:textId="77777777" w:rsidR="00C62243" w:rsidRPr="00783DD5" w:rsidRDefault="00C62243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C60BF51" w14:textId="77777777" w:rsidR="00C62243" w:rsidRPr="00783DD5" w:rsidRDefault="00C62243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6986D9B" w14:textId="77777777" w:rsidR="00C62243" w:rsidRPr="00783DD5" w:rsidRDefault="00C62243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0B18B5B" w14:textId="77777777" w:rsidR="00C62243" w:rsidRPr="00783DD5" w:rsidRDefault="00C62243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63BF6CD" w14:textId="77777777" w:rsidR="00C62243" w:rsidRPr="00783DD5" w:rsidRDefault="00C62243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5780105" w14:textId="77777777" w:rsidR="00C62243" w:rsidRPr="00783DD5" w:rsidRDefault="00C62243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7CC01E4" w14:textId="77777777" w:rsidR="00C62243" w:rsidRPr="00783DD5" w:rsidRDefault="00C62243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83DD5" w:rsidRPr="00783DD5" w14:paraId="0E7C973A" w14:textId="77777777" w:rsidTr="00023534">
        <w:trPr>
          <w:trHeight w:val="248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6AD4A61" w14:textId="77777777" w:rsidR="00C62243" w:rsidRPr="00783DD5" w:rsidRDefault="00C62243" w:rsidP="00EE0683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hronic glomerulonephritis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10B4B4C" w14:textId="77777777" w:rsidR="00C62243" w:rsidRPr="00783DD5" w:rsidRDefault="00C62243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547734" w14:textId="436EB868" w:rsidR="00C62243" w:rsidRPr="00783DD5" w:rsidRDefault="00A5729A" w:rsidP="00EE068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0 </w:t>
            </w:r>
            <w:r w:rsidR="00C62243"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.6</w:t>
            </w:r>
            <w:r w:rsidR="00C62243"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6DE280" w14:textId="77777777" w:rsidR="00C62243" w:rsidRPr="00783DD5" w:rsidRDefault="00C62243" w:rsidP="00EE068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6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A9735D2" w14:textId="39F92F22" w:rsidR="00C62243" w:rsidRPr="00783DD5" w:rsidRDefault="00A5729A" w:rsidP="00EE068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43.8)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5F893A7" w14:textId="77777777" w:rsidR="00C62243" w:rsidRPr="00783DD5" w:rsidRDefault="00C62243" w:rsidP="00EE068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C4549C1" w14:textId="7AA3B311" w:rsidR="00C62243" w:rsidRPr="00783DD5" w:rsidRDefault="00A5729A" w:rsidP="00EE068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33.3)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2B5405" w14:textId="77777777" w:rsidR="00C62243" w:rsidRPr="00783DD5" w:rsidRDefault="00C62243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1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E4314AB" w14:textId="10908A0E" w:rsidR="00C62243" w:rsidRPr="00783DD5" w:rsidRDefault="00A5729A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00</w:t>
            </w:r>
          </w:p>
        </w:tc>
      </w:tr>
      <w:tr w:rsidR="00783DD5" w:rsidRPr="00783DD5" w14:paraId="2F7AF6A3" w14:textId="77777777" w:rsidTr="00023534">
        <w:trPr>
          <w:trHeight w:val="248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CC23AE6" w14:textId="77777777" w:rsidR="00C62243" w:rsidRPr="00783DD5" w:rsidRDefault="00C62243" w:rsidP="00EE0683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iabetes kidney disease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5A778D" w14:textId="77777777" w:rsidR="00C62243" w:rsidRPr="00783DD5" w:rsidRDefault="00C62243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A92894" w14:textId="3E9F175B" w:rsidR="00C62243" w:rsidRPr="00783DD5" w:rsidRDefault="00A5729A" w:rsidP="00EE068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4 </w:t>
            </w:r>
            <w:r w:rsidR="00C62243"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.0</w:t>
            </w:r>
            <w:r w:rsidR="00C62243"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B866CC4" w14:textId="77777777" w:rsidR="00C62243" w:rsidRPr="00783DD5" w:rsidRDefault="00C62243" w:rsidP="00EE068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6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F075B1E" w14:textId="00E3DBA0" w:rsidR="00C62243" w:rsidRPr="00783DD5" w:rsidRDefault="00A5729A" w:rsidP="00EE068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25.0)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83F656B" w14:textId="77777777" w:rsidR="00C62243" w:rsidRPr="00783DD5" w:rsidRDefault="00C62243" w:rsidP="00EE068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3227357" w14:textId="717B0F9A" w:rsidR="00C62243" w:rsidRPr="00783DD5" w:rsidRDefault="00A5729A" w:rsidP="00EE068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30.6)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BAFB6A8" w14:textId="77777777" w:rsidR="00C62243" w:rsidRPr="00783DD5" w:rsidRDefault="00C62243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F3401" w14:textId="77777777" w:rsidR="00C62243" w:rsidRPr="00783DD5" w:rsidRDefault="00C62243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83DD5" w:rsidRPr="00783DD5" w14:paraId="098C747A" w14:textId="77777777" w:rsidTr="00023534">
        <w:trPr>
          <w:trHeight w:val="248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5490C0" w14:textId="77777777" w:rsidR="00C62243" w:rsidRPr="00783DD5" w:rsidRDefault="00C62243" w:rsidP="00EE0683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Nephrosclerosis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41DECF" w14:textId="77777777" w:rsidR="00C62243" w:rsidRPr="00783DD5" w:rsidRDefault="00C62243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80D627E" w14:textId="3C292E91" w:rsidR="00C62243" w:rsidRPr="00783DD5" w:rsidRDefault="00A5729A" w:rsidP="00EE068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 </w:t>
            </w:r>
            <w:r w:rsidR="00C62243"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4)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887DED" w14:textId="77777777" w:rsidR="00C62243" w:rsidRPr="00783DD5" w:rsidRDefault="00C62243" w:rsidP="00EE068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6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353B434" w14:textId="4A1AF096" w:rsidR="00C62243" w:rsidRPr="00783DD5" w:rsidRDefault="00A5729A" w:rsidP="00EE068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2.5)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D351730" w14:textId="77777777" w:rsidR="00C62243" w:rsidRPr="00783DD5" w:rsidRDefault="00C62243" w:rsidP="00EE068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8C786A6" w14:textId="593E1ADD" w:rsidR="00C62243" w:rsidRPr="00783DD5" w:rsidRDefault="00A5729A" w:rsidP="00EE068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3.9)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9854BAD" w14:textId="77777777" w:rsidR="00C62243" w:rsidRPr="00783DD5" w:rsidRDefault="00C62243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4D641" w14:textId="77777777" w:rsidR="00C62243" w:rsidRPr="00783DD5" w:rsidRDefault="00C62243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83DD5" w:rsidRPr="00783DD5" w14:paraId="554910E1" w14:textId="77777777" w:rsidTr="00023534">
        <w:trPr>
          <w:trHeight w:val="248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5D1F45" w14:textId="77777777" w:rsidR="00C62243" w:rsidRPr="00783DD5" w:rsidRDefault="00C62243" w:rsidP="00EE0683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olycystic kidney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8587B0" w14:textId="77777777" w:rsidR="00C62243" w:rsidRPr="00783DD5" w:rsidRDefault="00C62243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CB33AE2" w14:textId="1A326563" w:rsidR="00C62243" w:rsidRPr="00783DD5" w:rsidRDefault="00A5729A" w:rsidP="00EE068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5.7)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2E6E909" w14:textId="77777777" w:rsidR="00C62243" w:rsidRPr="00783DD5" w:rsidRDefault="00C62243" w:rsidP="00EE068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6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F86DE8D" w14:textId="31E2EDD5" w:rsidR="00C62243" w:rsidRPr="00783DD5" w:rsidRDefault="00A5729A" w:rsidP="00EE068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0)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14B0BA" w14:textId="77777777" w:rsidR="00C62243" w:rsidRPr="00783DD5" w:rsidRDefault="00C62243" w:rsidP="00EE068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8CC7975" w14:textId="01810B97" w:rsidR="00C62243" w:rsidRPr="00783DD5" w:rsidRDefault="00A5729A" w:rsidP="00EE068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0)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5C4596" w14:textId="77777777" w:rsidR="00C62243" w:rsidRPr="00783DD5" w:rsidRDefault="00C62243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65B4B" w14:textId="77777777" w:rsidR="00C62243" w:rsidRPr="00783DD5" w:rsidRDefault="00C62243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83DD5" w:rsidRPr="00783DD5" w14:paraId="6F0346C7" w14:textId="77777777" w:rsidTr="00023534">
        <w:trPr>
          <w:trHeight w:val="248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F197043" w14:textId="77777777" w:rsidR="00C62243" w:rsidRPr="00783DD5" w:rsidRDefault="00C62243" w:rsidP="00EE0683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Other, including unknown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DF4A317" w14:textId="77777777" w:rsidR="00C62243" w:rsidRPr="00783DD5" w:rsidRDefault="00C62243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D2180CB" w14:textId="0811C588" w:rsidR="00C62243" w:rsidRPr="00783DD5" w:rsidRDefault="00A5729A" w:rsidP="00EE068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5 </w:t>
            </w:r>
            <w:r w:rsidR="00C62243"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3)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56EAFA" w14:textId="77777777" w:rsidR="00C62243" w:rsidRPr="00783DD5" w:rsidRDefault="00C62243" w:rsidP="00EE068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6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6813CC7" w14:textId="40E4A3C6" w:rsidR="00C62243" w:rsidRPr="00783DD5" w:rsidRDefault="00A5729A" w:rsidP="00EE068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8.8)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0594D5" w14:textId="77777777" w:rsidR="00C62243" w:rsidRPr="00783DD5" w:rsidRDefault="00C62243" w:rsidP="00EE068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C2B707D" w14:textId="2B9C5494" w:rsidR="00C62243" w:rsidRPr="00783DD5" w:rsidRDefault="00A5729A" w:rsidP="00EE068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22.2)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8765B1" w14:textId="77777777" w:rsidR="00C62243" w:rsidRPr="00783DD5" w:rsidRDefault="00C62243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521ED" w14:textId="77777777" w:rsidR="00C62243" w:rsidRPr="00783DD5" w:rsidRDefault="00C62243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83DD5" w:rsidRPr="00783DD5" w14:paraId="0797577C" w14:textId="77777777" w:rsidTr="00023534">
        <w:trPr>
          <w:trHeight w:val="248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BBF3DA5" w14:textId="77777777" w:rsidR="00C62243" w:rsidRPr="00783DD5" w:rsidRDefault="00C62243" w:rsidP="00EE0683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uration of dialysis, years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ACDECD" w14:textId="77777777" w:rsidR="00C62243" w:rsidRPr="00783DD5" w:rsidRDefault="00C62243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CEC1BB0" w14:textId="68BA38B6" w:rsidR="00C62243" w:rsidRPr="00783DD5" w:rsidRDefault="00A5729A" w:rsidP="00EE06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5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8EF1822" w14:textId="447484CD" w:rsidR="00C62243" w:rsidRPr="00783DD5" w:rsidRDefault="00A5729A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77DD174" w14:textId="60C3F1D6" w:rsidR="00C62243" w:rsidRPr="00783DD5" w:rsidRDefault="00A5729A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4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D927B4" w14:textId="77777777" w:rsidR="00C62243" w:rsidRPr="00783DD5" w:rsidRDefault="00C62243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5D5190E" w14:textId="2F358E09" w:rsidR="00C62243" w:rsidRPr="00783DD5" w:rsidRDefault="00A5729A" w:rsidP="00EE06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B2F00E1" w14:textId="49F89694" w:rsidR="00C62243" w:rsidRPr="00783DD5" w:rsidRDefault="00A5729A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541ACEE" w14:textId="1D1FEE66" w:rsidR="00C62243" w:rsidRPr="00783DD5" w:rsidRDefault="00A5729A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8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393DD3C" w14:textId="77777777" w:rsidR="00C62243" w:rsidRPr="00783DD5" w:rsidRDefault="00C62243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A9B182C" w14:textId="7BC7DBFC" w:rsidR="00C62243" w:rsidRPr="00783DD5" w:rsidRDefault="00A5729A" w:rsidP="00EE06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7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AFB0D80" w14:textId="6B995C2F" w:rsidR="00C62243" w:rsidRPr="00783DD5" w:rsidRDefault="00A5729A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C41C636" w14:textId="2902C2E5" w:rsidR="00C62243" w:rsidRPr="00783DD5" w:rsidRDefault="00A5729A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3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5DCFE0" w14:textId="77777777" w:rsidR="00C62243" w:rsidRPr="00783DD5" w:rsidRDefault="00C62243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3FC7814" w14:textId="647E7BA9" w:rsidR="00C62243" w:rsidRPr="00783DD5" w:rsidRDefault="00A5729A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783DD5" w:rsidRPr="00783DD5" w14:paraId="650B208C" w14:textId="77777777" w:rsidTr="00023534">
        <w:trPr>
          <w:trHeight w:val="248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03D6B5" w14:textId="77777777" w:rsidR="00C62243" w:rsidRPr="00783DD5" w:rsidRDefault="00C62243" w:rsidP="00EE0683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Dialysate calcium concentration, n (%)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250D378" w14:textId="77777777" w:rsidR="00C62243" w:rsidRPr="00783DD5" w:rsidRDefault="00C62243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1CD63C8" w14:textId="77777777" w:rsidR="00C62243" w:rsidRPr="00783DD5" w:rsidRDefault="00C62243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F79CA8C" w14:textId="18B37D69" w:rsidR="00C62243" w:rsidRPr="00783DD5" w:rsidRDefault="00C62243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E5C1D00" w14:textId="77777777" w:rsidR="00C62243" w:rsidRPr="00783DD5" w:rsidRDefault="00C62243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D14F0F" w14:textId="77777777" w:rsidR="00C62243" w:rsidRPr="00783DD5" w:rsidRDefault="00C62243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D2C5EB" w14:textId="77777777" w:rsidR="00C62243" w:rsidRPr="00783DD5" w:rsidRDefault="00C62243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6FFAF8D" w14:textId="77777777" w:rsidR="00C62243" w:rsidRPr="00783DD5" w:rsidRDefault="00C62243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FE6C46" w14:textId="77777777" w:rsidR="00C62243" w:rsidRPr="00783DD5" w:rsidRDefault="00C62243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8C67CF" w14:textId="77777777" w:rsidR="00C62243" w:rsidRPr="00783DD5" w:rsidRDefault="00C62243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5775AC0" w14:textId="77777777" w:rsidR="00C62243" w:rsidRPr="00783DD5" w:rsidRDefault="00C62243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E13677" w14:textId="77777777" w:rsidR="00C62243" w:rsidRPr="00783DD5" w:rsidRDefault="00C62243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0F34E57" w14:textId="77777777" w:rsidR="00C62243" w:rsidRPr="00783DD5" w:rsidRDefault="00C62243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1115B02" w14:textId="77777777" w:rsidR="00C62243" w:rsidRPr="00783DD5" w:rsidRDefault="00C62243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1DD6226" w14:textId="77777777" w:rsidR="00C62243" w:rsidRPr="00783DD5" w:rsidRDefault="00C62243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83DD5" w:rsidRPr="00783DD5" w14:paraId="0C6D030C" w14:textId="77777777" w:rsidTr="00023534">
        <w:trPr>
          <w:trHeight w:val="248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6EC8568" w14:textId="77777777" w:rsidR="00C62243" w:rsidRPr="00783DD5" w:rsidRDefault="00C62243" w:rsidP="00EE0683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.5 </w:t>
            </w:r>
            <w:r w:rsidRPr="00783DD5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0"/>
                <w:szCs w:val="20"/>
                <w:lang w:val="it-IT"/>
              </w:rPr>
              <w:t>mEq/L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AC6CBDB" w14:textId="77777777" w:rsidR="00C62243" w:rsidRPr="00783DD5" w:rsidRDefault="00C62243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787921C" w14:textId="1856F14F" w:rsidR="00C62243" w:rsidRPr="00783DD5" w:rsidRDefault="00A5729A" w:rsidP="00EE068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28.6)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6FD1842" w14:textId="77777777" w:rsidR="00C62243" w:rsidRPr="00783DD5" w:rsidRDefault="00C62243" w:rsidP="00EE068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6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6987EE2" w14:textId="2CCCA2BD" w:rsidR="00C62243" w:rsidRPr="00783DD5" w:rsidRDefault="00A5729A" w:rsidP="00EE068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28.1)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34874F3" w14:textId="77777777" w:rsidR="00C62243" w:rsidRPr="00783DD5" w:rsidRDefault="00C62243" w:rsidP="00EE068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DBB67BD" w14:textId="37D2FB44" w:rsidR="00C62243" w:rsidRPr="00783DD5" w:rsidRDefault="00A5729A" w:rsidP="00EE068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36.1)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87B937" w14:textId="77777777" w:rsidR="00C62243" w:rsidRPr="00783DD5" w:rsidRDefault="00C62243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1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6D9610C" w14:textId="62C89E9E" w:rsidR="00C62243" w:rsidRPr="00783DD5" w:rsidRDefault="00A5729A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14</w:t>
            </w:r>
          </w:p>
        </w:tc>
      </w:tr>
      <w:tr w:rsidR="00783DD5" w:rsidRPr="00783DD5" w14:paraId="407CA75D" w14:textId="77777777" w:rsidTr="00023534">
        <w:trPr>
          <w:trHeight w:val="248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D1A963C" w14:textId="77777777" w:rsidR="00C62243" w:rsidRPr="00783DD5" w:rsidRDefault="00C62243" w:rsidP="00EE0683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.75</w:t>
            </w:r>
            <w:r w:rsidRPr="00783DD5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0"/>
                <w:szCs w:val="20"/>
                <w:lang w:val="it-IT"/>
              </w:rPr>
              <w:t xml:space="preserve"> mEq/L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0026274" w14:textId="77777777" w:rsidR="00C62243" w:rsidRPr="00783DD5" w:rsidRDefault="00C62243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687A9C6" w14:textId="6761377C" w:rsidR="00C62243" w:rsidRPr="00783DD5" w:rsidRDefault="00A5729A" w:rsidP="00EE068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45.7)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D88DC28" w14:textId="77777777" w:rsidR="00C62243" w:rsidRPr="00783DD5" w:rsidRDefault="00C62243" w:rsidP="00EE068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6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672D274" w14:textId="1B9C98B8" w:rsidR="00C62243" w:rsidRPr="00783DD5" w:rsidRDefault="00A5729A" w:rsidP="00EE068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40.6)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E00A9DE" w14:textId="77777777" w:rsidR="00C62243" w:rsidRPr="00783DD5" w:rsidRDefault="00C62243" w:rsidP="00EE068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A81A1E8" w14:textId="3FF76550" w:rsidR="00C62243" w:rsidRPr="00783DD5" w:rsidRDefault="00A5729A" w:rsidP="00EE068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27.8)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A2D2F94" w14:textId="57245568" w:rsidR="00C62243" w:rsidRPr="00783DD5" w:rsidRDefault="00C62243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702A0" w14:textId="77777777" w:rsidR="00C62243" w:rsidRPr="00783DD5" w:rsidRDefault="00C62243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83DD5" w:rsidRPr="00783DD5" w14:paraId="16D9702E" w14:textId="77777777" w:rsidTr="00023534">
        <w:trPr>
          <w:trHeight w:val="248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92D82B7" w14:textId="77777777" w:rsidR="00C62243" w:rsidRPr="00783DD5" w:rsidRDefault="00C62243" w:rsidP="00EE0683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3.0</w:t>
            </w:r>
            <w:r w:rsidRPr="00783DD5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0"/>
                <w:szCs w:val="20"/>
                <w:lang w:val="it-IT"/>
              </w:rPr>
              <w:t xml:space="preserve"> mEq/L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FC577C" w14:textId="77777777" w:rsidR="00C62243" w:rsidRPr="00783DD5" w:rsidRDefault="00C62243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8B501F2" w14:textId="30B0340A" w:rsidR="00C62243" w:rsidRPr="00783DD5" w:rsidRDefault="00A5729A" w:rsidP="00EE068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25.7)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1868D9" w14:textId="77777777" w:rsidR="00C62243" w:rsidRPr="00783DD5" w:rsidRDefault="00C62243" w:rsidP="00EE068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6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A7B0EB2" w14:textId="15FEA860" w:rsidR="00C62243" w:rsidRPr="00783DD5" w:rsidRDefault="00A5729A" w:rsidP="00EE068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31.3)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DEF8F8A" w14:textId="77777777" w:rsidR="00C62243" w:rsidRPr="00783DD5" w:rsidRDefault="00C62243" w:rsidP="00EE068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A6288E8" w14:textId="25250F1C" w:rsidR="00C62243" w:rsidRPr="00783DD5" w:rsidRDefault="00A5729A" w:rsidP="00EE068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36.1)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2B1C13" w14:textId="77777777" w:rsidR="00C62243" w:rsidRPr="00783DD5" w:rsidRDefault="00C62243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0DF0A" w14:textId="77777777" w:rsidR="00C62243" w:rsidRPr="00783DD5" w:rsidRDefault="00C62243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83DD5" w:rsidRPr="00783DD5" w14:paraId="296FEDF9" w14:textId="77777777" w:rsidTr="00023534">
        <w:trPr>
          <w:trHeight w:val="248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EB15D9E" w14:textId="77777777" w:rsidR="00C62243" w:rsidRPr="00783DD5" w:rsidRDefault="00C62243" w:rsidP="00EE0683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osphate binder use, n (%)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561461F" w14:textId="77777777" w:rsidR="00C62243" w:rsidRPr="00783DD5" w:rsidRDefault="00C62243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FCBF74A" w14:textId="2CA207C0" w:rsidR="00C62243" w:rsidRPr="00783DD5" w:rsidRDefault="00F17284" w:rsidP="00EE068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94.3)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EDABE88" w14:textId="77777777" w:rsidR="00C62243" w:rsidRPr="00783DD5" w:rsidRDefault="00C62243" w:rsidP="00EE068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6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8CC296C" w14:textId="2B5B2A3F" w:rsidR="00C62243" w:rsidRPr="00783DD5" w:rsidRDefault="00F17284" w:rsidP="00EE068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84.4)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B5DC8AF" w14:textId="77777777" w:rsidR="00C62243" w:rsidRPr="00783DD5" w:rsidRDefault="00C62243" w:rsidP="00EE068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7E8C11D" w14:textId="55A652C5" w:rsidR="00C62243" w:rsidRPr="00783DD5" w:rsidRDefault="00F17284" w:rsidP="00EE068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97.2)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745196E" w14:textId="77777777" w:rsidR="00C62243" w:rsidRPr="00783DD5" w:rsidRDefault="00C62243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0ED44AA" w14:textId="2413590E" w:rsidR="00C62243" w:rsidRPr="00783DD5" w:rsidRDefault="00F17284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43</w:t>
            </w:r>
          </w:p>
        </w:tc>
      </w:tr>
      <w:tr w:rsidR="00783DD5" w:rsidRPr="00783DD5" w14:paraId="37475BEB" w14:textId="77777777" w:rsidTr="00023534">
        <w:trPr>
          <w:trHeight w:val="248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609367C" w14:textId="77777777" w:rsidR="00C62243" w:rsidRPr="00783DD5" w:rsidRDefault="00C62243" w:rsidP="00EE0683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Vitamin </w:t>
            </w:r>
            <w:r w:rsidRPr="00783D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D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receptor activator use, n (%)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A7C0DE5" w14:textId="77777777" w:rsidR="00C62243" w:rsidRPr="00783DD5" w:rsidRDefault="00C62243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42E006E" w14:textId="03B322D1" w:rsidR="00C62243" w:rsidRPr="00783DD5" w:rsidRDefault="00EC013D" w:rsidP="00EE068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82.9)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3D34790" w14:textId="77777777" w:rsidR="00C62243" w:rsidRPr="00783DD5" w:rsidRDefault="00C62243" w:rsidP="00EE068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6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B6D43B8" w14:textId="6A28BC62" w:rsidR="00C62243" w:rsidRPr="00783DD5" w:rsidRDefault="00EC013D" w:rsidP="00EE068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62.5)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9CBAC9A" w14:textId="77777777" w:rsidR="00C62243" w:rsidRPr="00783DD5" w:rsidRDefault="00C62243" w:rsidP="00EE068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5A98A14" w14:textId="2DB2008A" w:rsidR="00C62243" w:rsidRPr="00783DD5" w:rsidRDefault="00EC013D" w:rsidP="00EE068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75.0)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22FDF4" w14:textId="77777777" w:rsidR="00C62243" w:rsidRPr="00783DD5" w:rsidRDefault="00C62243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D754792" w14:textId="5C79DB33" w:rsidR="00C62243" w:rsidRPr="00783DD5" w:rsidRDefault="00EC013D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69</w:t>
            </w:r>
          </w:p>
        </w:tc>
      </w:tr>
      <w:tr w:rsidR="00783DD5" w:rsidRPr="00783DD5" w14:paraId="49B95697" w14:textId="77777777" w:rsidTr="00023534">
        <w:trPr>
          <w:trHeight w:val="248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9E22D5" w14:textId="77777777" w:rsidR="00C62243" w:rsidRPr="00783DD5" w:rsidRDefault="00C62243" w:rsidP="00EE0683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rior </w:t>
            </w:r>
            <w:proofErr w:type="spellStart"/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lcimimetics</w:t>
            </w:r>
            <w:proofErr w:type="spellEnd"/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use, n (%)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8AB24C4" w14:textId="77777777" w:rsidR="00C62243" w:rsidRPr="00783DD5" w:rsidRDefault="00C62243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8AE2F71" w14:textId="21F2E66F" w:rsidR="00C62243" w:rsidRPr="00783DD5" w:rsidRDefault="00CC2B07" w:rsidP="00EE068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40.0)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D5F03C0" w14:textId="77777777" w:rsidR="00C62243" w:rsidRPr="00783DD5" w:rsidRDefault="00C62243" w:rsidP="00EE068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6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11FC6C6" w14:textId="25BFFAC8" w:rsidR="00C62243" w:rsidRPr="00783DD5" w:rsidRDefault="00CC2B07" w:rsidP="00EE068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62.5)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B197498" w14:textId="77777777" w:rsidR="00C62243" w:rsidRPr="00783DD5" w:rsidRDefault="00C62243" w:rsidP="00EE068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A9ABCD1" w14:textId="7C316082" w:rsidR="00C62243" w:rsidRPr="00783DD5" w:rsidRDefault="00CC2B07" w:rsidP="00EE068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66.7)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4A705A" w14:textId="77777777" w:rsidR="00C62243" w:rsidRPr="00783DD5" w:rsidRDefault="00C62243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BC4D8AD" w14:textId="2F5ED5FA" w:rsidR="00C62243" w:rsidRPr="00783DD5" w:rsidRDefault="00CC2B07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55</w:t>
            </w:r>
          </w:p>
        </w:tc>
      </w:tr>
      <w:tr w:rsidR="00783DD5" w:rsidRPr="00783DD5" w14:paraId="730DB9CA" w14:textId="77777777" w:rsidTr="00023534">
        <w:trPr>
          <w:trHeight w:val="248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63BAE81" w14:textId="77777777" w:rsidR="00C62243" w:rsidRPr="00783DD5" w:rsidRDefault="00C62243" w:rsidP="00EE0683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erum intact parathyroid hormone, </w:t>
            </w:r>
            <w:proofErr w:type="spellStart"/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g</w:t>
            </w:r>
            <w:proofErr w:type="spellEnd"/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mL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AA267ED" w14:textId="77777777" w:rsidR="00C62243" w:rsidRPr="00783DD5" w:rsidRDefault="00C62243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8F6E383" w14:textId="77777777" w:rsidR="00C62243" w:rsidRPr="00783DD5" w:rsidRDefault="00CC2B07" w:rsidP="00EE068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.0</w:t>
            </w:r>
          </w:p>
          <w:p w14:paraId="4FCE4B80" w14:textId="566BD8B7" w:rsidR="00CC2B07" w:rsidRPr="00783DD5" w:rsidRDefault="00CC2B07" w:rsidP="00EE068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2.0, 423.0)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8334BD6" w14:textId="77777777" w:rsidR="00C62243" w:rsidRPr="00783DD5" w:rsidRDefault="00C62243" w:rsidP="00EE068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6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54FCD36" w14:textId="77777777" w:rsidR="00C62243" w:rsidRPr="00783DD5" w:rsidRDefault="00CC2B07" w:rsidP="00EE068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.5</w:t>
            </w:r>
          </w:p>
          <w:p w14:paraId="172C9CA0" w14:textId="0C0F2E6D" w:rsidR="00CC2B07" w:rsidRPr="00783DD5" w:rsidRDefault="00CC2B07" w:rsidP="00EE068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9.0, 484.0)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5816478" w14:textId="77777777" w:rsidR="00C62243" w:rsidRPr="00783DD5" w:rsidRDefault="00C62243" w:rsidP="00EE068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BF5A1E1" w14:textId="77777777" w:rsidR="00C62243" w:rsidRPr="00783DD5" w:rsidRDefault="00CC2B07" w:rsidP="00EE068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.5</w:t>
            </w:r>
          </w:p>
          <w:p w14:paraId="195292F0" w14:textId="0A996D12" w:rsidR="00CC2B07" w:rsidRPr="00783DD5" w:rsidRDefault="00CC2B07" w:rsidP="00EE068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2.0, 482.5)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FDBB92A" w14:textId="77777777" w:rsidR="00C62243" w:rsidRPr="00783DD5" w:rsidRDefault="00C62243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B5B27AB" w14:textId="466CDCD8" w:rsidR="00C62243" w:rsidRPr="00783DD5" w:rsidRDefault="00CC2B07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32</w:t>
            </w:r>
          </w:p>
        </w:tc>
      </w:tr>
      <w:tr w:rsidR="00783DD5" w:rsidRPr="00783DD5" w14:paraId="2F8D4F22" w14:textId="77777777" w:rsidTr="00023534">
        <w:trPr>
          <w:trHeight w:val="248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9D5F29" w14:textId="77777777" w:rsidR="00C62243" w:rsidRPr="00783DD5" w:rsidRDefault="00C62243" w:rsidP="00EE0683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rum corrected calcium, mg/dL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0588D92" w14:textId="77777777" w:rsidR="00C62243" w:rsidRPr="00783DD5" w:rsidRDefault="00C62243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03C069C" w14:textId="6280A05D" w:rsidR="00C62243" w:rsidRPr="00783DD5" w:rsidRDefault="00CC2B07" w:rsidP="00EE06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6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9D67014" w14:textId="5C58B108" w:rsidR="00C62243" w:rsidRPr="00783DD5" w:rsidRDefault="00A5729A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2968E34" w14:textId="771EF15E" w:rsidR="00C62243" w:rsidRPr="00783DD5" w:rsidRDefault="00CC2B07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8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DA19B0" w14:textId="77777777" w:rsidR="00C62243" w:rsidRPr="00783DD5" w:rsidRDefault="00C62243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E1842A4" w14:textId="041D2B75" w:rsidR="00C62243" w:rsidRPr="00783DD5" w:rsidRDefault="00CC2B07" w:rsidP="00EE06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3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3C14EEA" w14:textId="4C3ADDAE" w:rsidR="00C62243" w:rsidRPr="00783DD5" w:rsidRDefault="00A5729A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9FD4FD5" w14:textId="61BFDF1A" w:rsidR="00C62243" w:rsidRPr="00783DD5" w:rsidRDefault="00CC2B07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3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5EC7CB6" w14:textId="77777777" w:rsidR="00C62243" w:rsidRPr="00783DD5" w:rsidRDefault="00C62243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C794642" w14:textId="7F7012F8" w:rsidR="00C62243" w:rsidRPr="00783DD5" w:rsidRDefault="00CC2B07" w:rsidP="00EE06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4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3891A49" w14:textId="6284373A" w:rsidR="00C62243" w:rsidRPr="00783DD5" w:rsidRDefault="00A5729A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DC220DD" w14:textId="366B419B" w:rsidR="00C62243" w:rsidRPr="00783DD5" w:rsidRDefault="00CC2B07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1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B73768E" w14:textId="77777777" w:rsidR="00C62243" w:rsidRPr="00783DD5" w:rsidRDefault="00C62243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7980F3C" w14:textId="6A48BA9B" w:rsidR="00C62243" w:rsidRPr="00783DD5" w:rsidRDefault="00CC2B07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43</w:t>
            </w:r>
          </w:p>
        </w:tc>
      </w:tr>
      <w:tr w:rsidR="00783DD5" w:rsidRPr="00783DD5" w14:paraId="55D061B4" w14:textId="77777777" w:rsidTr="00023534">
        <w:trPr>
          <w:trHeight w:val="248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B219920" w14:textId="77777777" w:rsidR="00C62243" w:rsidRPr="00783DD5" w:rsidRDefault="00C62243" w:rsidP="00EE0683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rum phosphate, mg/dL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2FC4F4C" w14:textId="77777777" w:rsidR="00C62243" w:rsidRPr="00783DD5" w:rsidRDefault="00C62243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47AD4F4" w14:textId="7EE36DB2" w:rsidR="00C62243" w:rsidRPr="00783DD5" w:rsidRDefault="00CC2B07" w:rsidP="00EE06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7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7484CE9" w14:textId="7CFF86AE" w:rsidR="00C62243" w:rsidRPr="00783DD5" w:rsidRDefault="00A5729A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BBB704B" w14:textId="0EA8D75D" w:rsidR="00C62243" w:rsidRPr="00783DD5" w:rsidRDefault="00CC2B07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0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0CFCB6F" w14:textId="77777777" w:rsidR="00C62243" w:rsidRPr="00783DD5" w:rsidRDefault="00C62243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EBC2129" w14:textId="78BC4112" w:rsidR="00C62243" w:rsidRPr="00783DD5" w:rsidRDefault="00CC2B07" w:rsidP="00EE06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4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25118CE" w14:textId="230F8C05" w:rsidR="00C62243" w:rsidRPr="00783DD5" w:rsidRDefault="00A5729A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C317ACB" w14:textId="53A5C876" w:rsidR="00C62243" w:rsidRPr="00783DD5" w:rsidRDefault="00CC2B07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7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1407D37" w14:textId="77777777" w:rsidR="00C62243" w:rsidRPr="00783DD5" w:rsidRDefault="00C62243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21054B0" w14:textId="3F2A798A" w:rsidR="00C62243" w:rsidRPr="00783DD5" w:rsidRDefault="00CC2B07" w:rsidP="00EE06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2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78DB622" w14:textId="0CE9DE14" w:rsidR="00C62243" w:rsidRPr="00783DD5" w:rsidRDefault="00A5729A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29125A8" w14:textId="3D5E1C6F" w:rsidR="00C62243" w:rsidRPr="00783DD5" w:rsidRDefault="00CC2B07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9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55E8462" w14:textId="77777777" w:rsidR="00C62243" w:rsidRPr="00783DD5" w:rsidRDefault="00C62243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6098217" w14:textId="3309BDBC" w:rsidR="00C62243" w:rsidRPr="00783DD5" w:rsidRDefault="00CC2B07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18</w:t>
            </w:r>
          </w:p>
        </w:tc>
      </w:tr>
      <w:tr w:rsidR="00783DD5" w:rsidRPr="00783DD5" w14:paraId="7479A12E" w14:textId="77777777" w:rsidTr="00023534">
        <w:trPr>
          <w:trHeight w:val="248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411CD2" w14:textId="77777777" w:rsidR="00C62243" w:rsidRPr="00783DD5" w:rsidRDefault="00C62243" w:rsidP="00EE0683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rum corrected calcium x phosphate, mg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dL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AFB6360" w14:textId="77777777" w:rsidR="00C62243" w:rsidRPr="00783DD5" w:rsidRDefault="00C62243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92057D5" w14:textId="569A9DF2" w:rsidR="00C62243" w:rsidRPr="00783DD5" w:rsidRDefault="00CC2B07" w:rsidP="00EE06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352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8D646E5" w14:textId="13EF9F49" w:rsidR="00C62243" w:rsidRPr="00783DD5" w:rsidRDefault="00A5729A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F6A81BB" w14:textId="61AABF16" w:rsidR="00C62243" w:rsidRPr="00783DD5" w:rsidRDefault="00CC2B07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892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FFA1CC" w14:textId="77777777" w:rsidR="00C62243" w:rsidRPr="00783DD5" w:rsidRDefault="00C62243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0EEF829" w14:textId="3F1EC63B" w:rsidR="00C62243" w:rsidRPr="00783DD5" w:rsidRDefault="00CC2B07" w:rsidP="00EE06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94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AB309B2" w14:textId="57D96B25" w:rsidR="00C62243" w:rsidRPr="00783DD5" w:rsidRDefault="00A5729A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187D27A" w14:textId="0079734A" w:rsidR="00C62243" w:rsidRPr="00783DD5" w:rsidRDefault="00CC2B07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75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2A23982" w14:textId="77777777" w:rsidR="00C62243" w:rsidRPr="00783DD5" w:rsidRDefault="00C62243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48509FE" w14:textId="0989C692" w:rsidR="00C62243" w:rsidRPr="00783DD5" w:rsidRDefault="00CC2B07" w:rsidP="00EE06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51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EDD2B70" w14:textId="60A8F986" w:rsidR="00C62243" w:rsidRPr="00783DD5" w:rsidRDefault="00A5729A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5D8638B" w14:textId="0CA390BE" w:rsidR="00C62243" w:rsidRPr="00783DD5" w:rsidRDefault="00CC2B07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5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6FAF13" w14:textId="77777777" w:rsidR="00C62243" w:rsidRPr="00783DD5" w:rsidRDefault="00C62243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C9C551A" w14:textId="258F3ABF" w:rsidR="00C62243" w:rsidRPr="00783DD5" w:rsidRDefault="00CC2B07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22</w:t>
            </w:r>
          </w:p>
        </w:tc>
      </w:tr>
      <w:tr w:rsidR="00783DD5" w:rsidRPr="00783DD5" w14:paraId="003A559A" w14:textId="77777777" w:rsidTr="00EE0683">
        <w:trPr>
          <w:trHeight w:val="248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92960A3" w14:textId="77777777" w:rsidR="00C62243" w:rsidRPr="00783DD5" w:rsidRDefault="00C62243" w:rsidP="00EE0683">
            <w:pPr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</w:pPr>
            <w:r w:rsidRPr="00783DD5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 xml:space="preserve">Serum </w:t>
            </w:r>
            <w:r w:rsidRPr="00783DD5">
              <w:rPr>
                <w:rFonts w:ascii="Times New Roman" w:eastAsia="游ゴシック" w:hAnsi="Times New Roman" w:cs="Times New Roman" w:hint="eastAsia"/>
                <w:color w:val="000000" w:themeColor="text1"/>
                <w:kern w:val="24"/>
                <w:sz w:val="20"/>
                <w:szCs w:val="20"/>
                <w:lang w:val="de-DE"/>
              </w:rPr>
              <w:t>ALP</w:t>
            </w:r>
            <w:r w:rsidRPr="00783DD5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, U/L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36D4207" w14:textId="77777777" w:rsidR="00C62243" w:rsidRPr="00783DD5" w:rsidRDefault="00C62243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</w:pPr>
          </w:p>
        </w:tc>
        <w:tc>
          <w:tcPr>
            <w:tcW w:w="169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9118307" w14:textId="77777777" w:rsidR="00C62243" w:rsidRPr="00783DD5" w:rsidRDefault="00023534" w:rsidP="00EE068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.0</w:t>
            </w:r>
          </w:p>
          <w:p w14:paraId="58D75560" w14:textId="51C484FF" w:rsidR="00023534" w:rsidRPr="00783DD5" w:rsidRDefault="00023534" w:rsidP="00EE068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7.0, 227.0)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7F321C2" w14:textId="77777777" w:rsidR="00C62243" w:rsidRPr="00783DD5" w:rsidRDefault="00C62243" w:rsidP="00EE068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6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3B4FDE9" w14:textId="77777777" w:rsidR="00C62243" w:rsidRPr="00783DD5" w:rsidRDefault="00023534" w:rsidP="00EE068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.5</w:t>
            </w:r>
          </w:p>
          <w:p w14:paraId="620A52A7" w14:textId="2E894AE6" w:rsidR="00023534" w:rsidRPr="00783DD5" w:rsidRDefault="00023534" w:rsidP="00EE068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3.0, 350.0)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111B320" w14:textId="77777777" w:rsidR="00C62243" w:rsidRPr="00783DD5" w:rsidRDefault="00C62243" w:rsidP="00EE068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E2055C8" w14:textId="77777777" w:rsidR="00C62243" w:rsidRPr="00783DD5" w:rsidRDefault="00023534" w:rsidP="00EE068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5.5</w:t>
            </w:r>
          </w:p>
          <w:p w14:paraId="4234F85F" w14:textId="312DEF8B" w:rsidR="00023534" w:rsidRPr="00783DD5" w:rsidRDefault="00023534" w:rsidP="00EE068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4.5, 397.0)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5292776" w14:textId="77777777" w:rsidR="00C62243" w:rsidRPr="00783DD5" w:rsidRDefault="00C62243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6DB9045" w14:textId="2CE6B7DA" w:rsidR="00C62243" w:rsidRPr="00783DD5" w:rsidRDefault="00023534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783DD5" w:rsidRPr="00783DD5" w14:paraId="01EDBAC7" w14:textId="77777777" w:rsidTr="00023534">
        <w:trPr>
          <w:trHeight w:val="248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8F2A0B4" w14:textId="77777777" w:rsidR="00C62243" w:rsidRPr="00783DD5" w:rsidRDefault="00C62243" w:rsidP="00EE0683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</w:pPr>
            <w:r w:rsidRPr="00783DD5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 xml:space="preserve">Serum </w:t>
            </w:r>
            <w:r w:rsidRPr="00783DD5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0"/>
                <w:szCs w:val="20"/>
                <w:lang w:val="nl-NL"/>
              </w:rPr>
              <w:t>BAP</w:t>
            </w:r>
            <w:r w:rsidRPr="00783DD5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, µg/L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F0BF63A" w14:textId="77777777" w:rsidR="00C62243" w:rsidRPr="00783DD5" w:rsidRDefault="00C62243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</w:pPr>
          </w:p>
        </w:tc>
        <w:tc>
          <w:tcPr>
            <w:tcW w:w="169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6B0A157" w14:textId="77777777" w:rsidR="00C62243" w:rsidRPr="00783DD5" w:rsidRDefault="00CC2B07" w:rsidP="00EE068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0</w:t>
            </w:r>
          </w:p>
          <w:p w14:paraId="35F68825" w14:textId="3A3042C6" w:rsidR="00CC2B07" w:rsidRPr="00783DD5" w:rsidRDefault="00CC2B07" w:rsidP="00EE068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30, 12.80)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DD1C69C" w14:textId="77777777" w:rsidR="00C62243" w:rsidRPr="00783DD5" w:rsidRDefault="00C62243" w:rsidP="00EE068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6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9F982F7" w14:textId="77777777" w:rsidR="00C62243" w:rsidRPr="00783DD5" w:rsidRDefault="00CC2B07" w:rsidP="00EE068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65</w:t>
            </w:r>
          </w:p>
          <w:p w14:paraId="0E5A1224" w14:textId="5515CAFB" w:rsidR="00CC2B07" w:rsidRPr="00783DD5" w:rsidRDefault="00CC2B07" w:rsidP="00EE068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40, 25.65)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0769BF6" w14:textId="77777777" w:rsidR="00C62243" w:rsidRPr="00783DD5" w:rsidRDefault="00C62243" w:rsidP="00EE068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A78959F" w14:textId="77777777" w:rsidR="00C62243" w:rsidRPr="00783DD5" w:rsidRDefault="00CC2B07" w:rsidP="00EE068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</w:t>
            </w:r>
          </w:p>
          <w:p w14:paraId="1EBA9DFD" w14:textId="3350EA09" w:rsidR="00CC2B07" w:rsidRPr="00783DD5" w:rsidRDefault="00CC2B07" w:rsidP="00EE068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65, 25.70)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84BC687" w14:textId="77777777" w:rsidR="00C62243" w:rsidRPr="00783DD5" w:rsidRDefault="00C62243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E0C1E29" w14:textId="6FAB3519" w:rsidR="00C62243" w:rsidRPr="00783DD5" w:rsidRDefault="00CC2B07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783DD5" w:rsidRPr="00783DD5" w14:paraId="696386F3" w14:textId="77777777" w:rsidTr="00EE0683">
        <w:trPr>
          <w:trHeight w:val="248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8231A65" w14:textId="77777777" w:rsidR="00C62243" w:rsidRPr="00783DD5" w:rsidRDefault="00C62243" w:rsidP="00EE0683">
            <w:pPr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</w:pPr>
            <w:r w:rsidRPr="00783DD5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Serum total P1NP, ng/mL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5B84DB8" w14:textId="77777777" w:rsidR="00C62243" w:rsidRPr="00783DD5" w:rsidRDefault="00C62243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B8038A2" w14:textId="77777777" w:rsidR="00C62243" w:rsidRPr="00783DD5" w:rsidRDefault="00CC2B07" w:rsidP="00EE068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0</w:t>
            </w:r>
          </w:p>
          <w:p w14:paraId="03AF09D8" w14:textId="4D3C317D" w:rsidR="00CC2B07" w:rsidRPr="00783DD5" w:rsidRDefault="00CC2B07" w:rsidP="00EE068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9.0, 318.0)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D1967E0" w14:textId="77777777" w:rsidR="00C62243" w:rsidRPr="00783DD5" w:rsidRDefault="00C62243" w:rsidP="00EE068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6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6DC21CF" w14:textId="77777777" w:rsidR="00C62243" w:rsidRPr="00783DD5" w:rsidRDefault="00CC2B07" w:rsidP="00EE068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.5</w:t>
            </w:r>
          </w:p>
          <w:p w14:paraId="26A1F62C" w14:textId="7E299147" w:rsidR="00CC2B07" w:rsidRPr="00783DD5" w:rsidRDefault="00CC2B07" w:rsidP="00EE068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6.0, 421.0)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E6DCC28" w14:textId="77777777" w:rsidR="00C62243" w:rsidRPr="00783DD5" w:rsidRDefault="00C62243" w:rsidP="00EE068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E6E2F00" w14:textId="77777777" w:rsidR="00C62243" w:rsidRPr="00783DD5" w:rsidRDefault="00CC2B07" w:rsidP="00EE068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.5</w:t>
            </w:r>
          </w:p>
          <w:p w14:paraId="71E0B432" w14:textId="0874A743" w:rsidR="00CC2B07" w:rsidRPr="00783DD5" w:rsidRDefault="00CC2B07" w:rsidP="00EE068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0.5, 584.0)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46DC538" w14:textId="77777777" w:rsidR="00C62243" w:rsidRPr="00783DD5" w:rsidRDefault="00C62243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233D448" w14:textId="2AB70881" w:rsidR="00C62243" w:rsidRPr="00783DD5" w:rsidRDefault="00CC2B07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783DD5" w:rsidRPr="00783DD5" w14:paraId="228D4D35" w14:textId="77777777" w:rsidTr="00023534">
        <w:trPr>
          <w:trHeight w:val="318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3D0C58" w14:textId="77777777" w:rsidR="00C62243" w:rsidRPr="00783DD5" w:rsidRDefault="00C62243" w:rsidP="00EE0683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Serum TRACP-5b, </w:t>
            </w:r>
            <w:proofErr w:type="spellStart"/>
            <w:r w:rsidRPr="00783DD5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0"/>
                <w:szCs w:val="20"/>
              </w:rPr>
              <w:t>mU</w:t>
            </w:r>
            <w:proofErr w:type="spellEnd"/>
            <w:r w:rsidRPr="00783DD5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0"/>
                <w:szCs w:val="20"/>
              </w:rPr>
              <w:t>/dL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0F4D4F" w14:textId="77777777" w:rsidR="00C62243" w:rsidRPr="00783DD5" w:rsidRDefault="00C62243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6DAF42B" w14:textId="77777777" w:rsidR="00C62243" w:rsidRPr="00783DD5" w:rsidRDefault="00CC2B07" w:rsidP="00EE068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.0</w:t>
            </w:r>
          </w:p>
          <w:p w14:paraId="3F950D28" w14:textId="070BD251" w:rsidR="00CC2B07" w:rsidRPr="00783DD5" w:rsidRDefault="00CC2B07" w:rsidP="00EE068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2.0, 495.0)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26956A" w14:textId="77777777" w:rsidR="00C62243" w:rsidRPr="00783DD5" w:rsidRDefault="00C62243" w:rsidP="00EE068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6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01F5397" w14:textId="77777777" w:rsidR="00C62243" w:rsidRPr="00783DD5" w:rsidRDefault="00CC2B07" w:rsidP="00EE068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5</w:t>
            </w:r>
          </w:p>
          <w:p w14:paraId="752B298E" w14:textId="7BAB7008" w:rsidR="00CC2B07" w:rsidRPr="00783DD5" w:rsidRDefault="00CC2B07" w:rsidP="00EE068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1.5, 765.0)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3E63568" w14:textId="77777777" w:rsidR="00C62243" w:rsidRPr="00783DD5" w:rsidRDefault="00C62243" w:rsidP="00EE068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7A560FB" w14:textId="77777777" w:rsidR="00C62243" w:rsidRPr="00783DD5" w:rsidRDefault="00CC2B07" w:rsidP="00EE068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20.0</w:t>
            </w:r>
          </w:p>
          <w:p w14:paraId="4AFC2AA5" w14:textId="69EDF8C7" w:rsidR="00CC2B07" w:rsidRPr="00783DD5" w:rsidRDefault="00CC2B07" w:rsidP="00EE068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5.5, 1365.0)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6FCC6A5" w14:textId="77777777" w:rsidR="00C62243" w:rsidRPr="00783DD5" w:rsidRDefault="00C62243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A5D90EA" w14:textId="1B9E6B91" w:rsidR="00C62243" w:rsidRPr="00783DD5" w:rsidRDefault="00CC2B07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783DD5" w:rsidRPr="00783DD5" w14:paraId="1330CEF7" w14:textId="77777777" w:rsidTr="00023534">
        <w:trPr>
          <w:trHeight w:val="318"/>
        </w:trPr>
        <w:tc>
          <w:tcPr>
            <w:tcW w:w="2673" w:type="dxa"/>
            <w:tcBorders>
              <w:top w:val="nil"/>
              <w:left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1D7A8D2" w14:textId="77777777" w:rsidR="00C62243" w:rsidRPr="00783DD5" w:rsidRDefault="00C62243" w:rsidP="00EE0683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Serum BAP</w:t>
            </w:r>
            <w:r w:rsidRPr="00783DD5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0"/>
                <w:szCs w:val="20"/>
              </w:rPr>
              <w:t>/ serum TRACP-5b ratio</w:t>
            </w:r>
          </w:p>
        </w:tc>
        <w:tc>
          <w:tcPr>
            <w:tcW w:w="38" w:type="dxa"/>
            <w:tcBorders>
              <w:top w:val="nil"/>
              <w:left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9744D77" w14:textId="77777777" w:rsidR="00C62243" w:rsidRPr="00783DD5" w:rsidRDefault="00C62243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7" w:type="dxa"/>
            <w:gridSpan w:val="3"/>
            <w:tcBorders>
              <w:top w:val="nil"/>
              <w:left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D7C6E33" w14:textId="77777777" w:rsidR="00C62243" w:rsidRPr="00783DD5" w:rsidRDefault="00023534" w:rsidP="00EE068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281</w:t>
            </w:r>
          </w:p>
          <w:p w14:paraId="1FDCC644" w14:textId="19294750" w:rsidR="00023534" w:rsidRPr="00783DD5" w:rsidRDefault="00023534" w:rsidP="00EE068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53, 0.0364)</w:t>
            </w:r>
          </w:p>
        </w:tc>
        <w:tc>
          <w:tcPr>
            <w:tcW w:w="38" w:type="dxa"/>
            <w:tcBorders>
              <w:top w:val="nil"/>
              <w:left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3AED3F9" w14:textId="77777777" w:rsidR="00C62243" w:rsidRPr="00783DD5" w:rsidRDefault="00C62243" w:rsidP="00EE068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6" w:type="dxa"/>
            <w:gridSpan w:val="3"/>
            <w:tcBorders>
              <w:top w:val="nil"/>
              <w:left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CFB6B4C" w14:textId="77777777" w:rsidR="00C62243" w:rsidRPr="00783DD5" w:rsidRDefault="00023534" w:rsidP="00EE068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246</w:t>
            </w:r>
          </w:p>
          <w:p w14:paraId="482F7684" w14:textId="66FE14C8" w:rsidR="00023534" w:rsidRPr="00783DD5" w:rsidRDefault="00023534" w:rsidP="00EE068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96, 0.0355)</w:t>
            </w:r>
          </w:p>
        </w:tc>
        <w:tc>
          <w:tcPr>
            <w:tcW w:w="38" w:type="dxa"/>
            <w:tcBorders>
              <w:top w:val="nil"/>
              <w:left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FE28B1B" w14:textId="77777777" w:rsidR="00C62243" w:rsidRPr="00783DD5" w:rsidRDefault="00C62243" w:rsidP="00EE068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1" w:type="dxa"/>
            <w:gridSpan w:val="3"/>
            <w:tcBorders>
              <w:top w:val="nil"/>
              <w:left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7469A06" w14:textId="77777777" w:rsidR="00C62243" w:rsidRPr="00783DD5" w:rsidRDefault="00023534" w:rsidP="00EE068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191</w:t>
            </w:r>
          </w:p>
          <w:p w14:paraId="320137C0" w14:textId="7905FE79" w:rsidR="00023534" w:rsidRPr="00783DD5" w:rsidRDefault="00023534" w:rsidP="00EE068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56, 0.0238)</w:t>
            </w:r>
          </w:p>
        </w:tc>
        <w:tc>
          <w:tcPr>
            <w:tcW w:w="38" w:type="dxa"/>
            <w:tcBorders>
              <w:top w:val="nil"/>
              <w:left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3C4A12E" w14:textId="77777777" w:rsidR="00C62243" w:rsidRPr="00783DD5" w:rsidRDefault="00C62243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9685925" w14:textId="33DA23AD" w:rsidR="00C62243" w:rsidRPr="00783DD5" w:rsidRDefault="00023534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783DD5" w:rsidRPr="00783DD5" w14:paraId="3FA516A3" w14:textId="77777777" w:rsidTr="00023534">
        <w:trPr>
          <w:trHeight w:val="318"/>
        </w:trPr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2808A22" w14:textId="77777777" w:rsidR="00C62243" w:rsidRPr="00783DD5" w:rsidRDefault="00C62243" w:rsidP="00EE0683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erum fibroblast growth factor 23, </w:t>
            </w:r>
            <w:proofErr w:type="spellStart"/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g</w:t>
            </w:r>
            <w:proofErr w:type="spellEnd"/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mL</w:t>
            </w:r>
          </w:p>
        </w:tc>
        <w:tc>
          <w:tcPr>
            <w:tcW w:w="3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840213B" w14:textId="77777777" w:rsidR="00C62243" w:rsidRPr="00783DD5" w:rsidRDefault="00C62243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69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3A50AA5" w14:textId="77777777" w:rsidR="00C62243" w:rsidRPr="00783DD5" w:rsidRDefault="00CC2B07" w:rsidP="00EE068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00</w:t>
            </w:r>
          </w:p>
          <w:p w14:paraId="38778D53" w14:textId="2D78F67D" w:rsidR="00CC2B07" w:rsidRPr="00783DD5" w:rsidRDefault="00CC2B07" w:rsidP="00EE068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40, 34300)</w:t>
            </w:r>
          </w:p>
        </w:tc>
        <w:tc>
          <w:tcPr>
            <w:tcW w:w="3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D756BD6" w14:textId="77777777" w:rsidR="00C62243" w:rsidRPr="00783DD5" w:rsidRDefault="00C62243" w:rsidP="00EE068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691C743" w14:textId="77777777" w:rsidR="00C62243" w:rsidRPr="00783DD5" w:rsidRDefault="00CC2B07" w:rsidP="00EE068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65</w:t>
            </w:r>
          </w:p>
          <w:p w14:paraId="0F521C18" w14:textId="695EBBAE" w:rsidR="00CC2B07" w:rsidRPr="00783DD5" w:rsidRDefault="00CC2B07" w:rsidP="00EE068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20, 14100)</w:t>
            </w:r>
          </w:p>
        </w:tc>
        <w:tc>
          <w:tcPr>
            <w:tcW w:w="3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C0C6BE8" w14:textId="77777777" w:rsidR="00C62243" w:rsidRPr="00783DD5" w:rsidRDefault="00C62243" w:rsidP="00EE068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1B17D6B" w14:textId="77777777" w:rsidR="00C62243" w:rsidRPr="00783DD5" w:rsidRDefault="00CC2B07" w:rsidP="00EE068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0</w:t>
            </w:r>
          </w:p>
          <w:p w14:paraId="528E0010" w14:textId="0B4EE096" w:rsidR="00CC2B07" w:rsidRPr="00783DD5" w:rsidRDefault="00CC2B07" w:rsidP="00EE068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6, 12500)</w:t>
            </w:r>
          </w:p>
        </w:tc>
        <w:tc>
          <w:tcPr>
            <w:tcW w:w="3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CA54353" w14:textId="77777777" w:rsidR="00C62243" w:rsidRPr="00783DD5" w:rsidRDefault="00C62243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B149500" w14:textId="172132D4" w:rsidR="00C62243" w:rsidRPr="00783DD5" w:rsidRDefault="00CC2B07" w:rsidP="00EE068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D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783D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</w:tr>
    </w:tbl>
    <w:p w14:paraId="3B624BCC" w14:textId="77777777" w:rsidR="00C62243" w:rsidRPr="00783DD5" w:rsidRDefault="00C62243" w:rsidP="00C62243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 w:rsidRPr="00783DD5">
        <w:rPr>
          <w:rFonts w:ascii="Times New Roman" w:hAnsi="Times New Roman" w:cs="Times New Roman"/>
          <w:color w:val="000000" w:themeColor="text1"/>
        </w:rPr>
        <w:t>Data are shown as number (%), mean ± standard deviation or median (25th percentile, 75th percentile).</w:t>
      </w:r>
    </w:p>
    <w:p w14:paraId="4502B01E" w14:textId="77777777" w:rsidR="00C62243" w:rsidRPr="00783DD5" w:rsidRDefault="00C62243" w:rsidP="00C62243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 w:rsidRPr="00783DD5">
        <w:rPr>
          <w:rFonts w:ascii="Times New Roman" w:hAnsi="Times New Roman" w:cs="Times New Roman"/>
          <w:color w:val="000000" w:themeColor="text1"/>
        </w:rPr>
        <w:t xml:space="preserve"> Fisher's exact test or one-way ANOVA test was used for comparisons between groups.</w:t>
      </w:r>
    </w:p>
    <w:p w14:paraId="132B5507" w14:textId="77777777" w:rsidR="00C62243" w:rsidRPr="00783DD5" w:rsidRDefault="00C62243" w:rsidP="00C62243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 w:rsidRPr="00783DD5">
        <w:rPr>
          <w:rFonts w:cstheme="minorHAnsi"/>
          <w:color w:val="000000" w:themeColor="text1"/>
        </w:rPr>
        <w:lastRenderedPageBreak/>
        <w:t xml:space="preserve">ALP, alkaline phosphatase; </w:t>
      </w:r>
      <w:r w:rsidRPr="00783DD5">
        <w:rPr>
          <w:rFonts w:ascii="Times New Roman" w:hAnsi="Times New Roman" w:cs="Times New Roman"/>
          <w:color w:val="000000" w:themeColor="text1"/>
        </w:rPr>
        <w:t>BAP, bone-specific alkaline phosphatase; P1NP, type 1 procollagen-N-</w:t>
      </w:r>
      <w:proofErr w:type="spellStart"/>
      <w:r w:rsidRPr="00783DD5">
        <w:rPr>
          <w:rFonts w:ascii="Times New Roman" w:hAnsi="Times New Roman" w:cs="Times New Roman"/>
          <w:color w:val="000000" w:themeColor="text1"/>
        </w:rPr>
        <w:t>propeptide</w:t>
      </w:r>
      <w:proofErr w:type="spellEnd"/>
      <w:r w:rsidRPr="00783DD5">
        <w:rPr>
          <w:rFonts w:ascii="Times New Roman" w:hAnsi="Times New Roman" w:cs="Times New Roman"/>
          <w:color w:val="000000" w:themeColor="text1"/>
        </w:rPr>
        <w:t>; TRACP-5b, tartrate-resistant acid phosphatase-5b.</w:t>
      </w:r>
    </w:p>
    <w:p w14:paraId="38013CE0" w14:textId="77777777" w:rsidR="00C62243" w:rsidRPr="00783DD5" w:rsidRDefault="00C62243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</w:rPr>
      </w:pPr>
      <w:r w:rsidRPr="00783DD5"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49DE9FAA" w14:textId="7459D6A2" w:rsidR="004E36FD" w:rsidRPr="00317A7E" w:rsidRDefault="004E36FD" w:rsidP="004E36FD">
      <w:pPr>
        <w:rPr>
          <w:rFonts w:ascii="Times New Roman" w:hAnsi="Times New Roman" w:cs="Times New Roman"/>
          <w:b/>
          <w:bCs/>
        </w:rPr>
      </w:pPr>
      <w:r w:rsidRPr="00317A7E">
        <w:rPr>
          <w:rFonts w:ascii="Times New Roman" w:hAnsi="Times New Roman" w:cs="Times New Roman"/>
          <w:b/>
          <w:bCs/>
        </w:rPr>
        <w:lastRenderedPageBreak/>
        <w:t>Supplementary Figure S1</w:t>
      </w:r>
    </w:p>
    <w:p w14:paraId="6AD4E7F7" w14:textId="1C4A92EC" w:rsidR="005E65EF" w:rsidRPr="00317A7E" w:rsidRDefault="00A93074" w:rsidP="00A7516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721728" behindDoc="0" locked="0" layoutInCell="1" allowOverlap="1" wp14:anchorId="7A5C574C" wp14:editId="1FA996F7">
            <wp:simplePos x="0" y="0"/>
            <wp:positionH relativeFrom="margin">
              <wp:posOffset>2857500</wp:posOffset>
            </wp:positionH>
            <wp:positionV relativeFrom="paragraph">
              <wp:posOffset>3622675</wp:posOffset>
            </wp:positionV>
            <wp:extent cx="2506345" cy="2891155"/>
            <wp:effectExtent l="0" t="0" r="0" b="0"/>
            <wp:wrapSquare wrapText="bothSides"/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6345" cy="2891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noProof/>
          <w:sz w:val="22"/>
        </w:rPr>
        <w:drawing>
          <wp:anchor distT="0" distB="0" distL="114300" distR="114300" simplePos="0" relativeHeight="251720704" behindDoc="0" locked="0" layoutInCell="1" allowOverlap="1" wp14:anchorId="7A93776D" wp14:editId="48BB3AD5">
            <wp:simplePos x="0" y="0"/>
            <wp:positionH relativeFrom="margin">
              <wp:posOffset>45085</wp:posOffset>
            </wp:positionH>
            <wp:positionV relativeFrom="paragraph">
              <wp:posOffset>3588385</wp:posOffset>
            </wp:positionV>
            <wp:extent cx="2515235" cy="2933700"/>
            <wp:effectExtent l="0" t="0" r="0" b="0"/>
            <wp:wrapSquare wrapText="bothSides"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5235" cy="2933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noProof/>
          <w:sz w:val="22"/>
        </w:rPr>
        <w:drawing>
          <wp:anchor distT="0" distB="0" distL="114300" distR="114300" simplePos="0" relativeHeight="251718656" behindDoc="0" locked="0" layoutInCell="1" allowOverlap="1" wp14:anchorId="344033E5" wp14:editId="2F73AB94">
            <wp:simplePos x="0" y="0"/>
            <wp:positionH relativeFrom="column">
              <wp:posOffset>104140</wp:posOffset>
            </wp:positionH>
            <wp:positionV relativeFrom="paragraph">
              <wp:posOffset>581025</wp:posOffset>
            </wp:positionV>
            <wp:extent cx="2428240" cy="2994025"/>
            <wp:effectExtent l="0" t="0" r="0" b="0"/>
            <wp:wrapSquare wrapText="bothSides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8240" cy="2994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719680" behindDoc="0" locked="0" layoutInCell="1" allowOverlap="1" wp14:anchorId="3D74ADC3" wp14:editId="15F0EB25">
            <wp:simplePos x="0" y="0"/>
            <wp:positionH relativeFrom="margin">
              <wp:posOffset>2727960</wp:posOffset>
            </wp:positionH>
            <wp:positionV relativeFrom="paragraph">
              <wp:posOffset>568325</wp:posOffset>
            </wp:positionV>
            <wp:extent cx="2446655" cy="2921000"/>
            <wp:effectExtent l="0" t="0" r="0" b="0"/>
            <wp:wrapSquare wrapText="bothSides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6655" cy="2921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E36FD" w:rsidRPr="00317A7E">
        <w:rPr>
          <w:rFonts w:ascii="Times New Roman" w:hAnsi="Times New Roman" w:cs="Times New Roman"/>
          <w:color w:val="000000" w:themeColor="text1"/>
          <w:kern w:val="24"/>
          <w:sz w:val="22"/>
        </w:rPr>
        <w:t>Percentage changes from baseline in serum levels of P (</w:t>
      </w:r>
      <w:r w:rsidR="00A75160" w:rsidRPr="00317A7E">
        <w:rPr>
          <w:rFonts w:ascii="Times New Roman" w:hAnsi="Times New Roman" w:cs="Times New Roman"/>
          <w:color w:val="000000" w:themeColor="text1"/>
          <w:kern w:val="24"/>
          <w:sz w:val="22"/>
        </w:rPr>
        <w:t>A</w:t>
      </w:r>
      <w:r w:rsidR="004E36FD" w:rsidRPr="00317A7E">
        <w:rPr>
          <w:rFonts w:ascii="Times New Roman" w:hAnsi="Times New Roman" w:cs="Times New Roman"/>
          <w:color w:val="000000" w:themeColor="text1"/>
          <w:kern w:val="24"/>
          <w:sz w:val="22"/>
        </w:rPr>
        <w:t xml:space="preserve">), </w:t>
      </w:r>
      <w:proofErr w:type="spellStart"/>
      <w:r w:rsidR="004E36FD" w:rsidRPr="00317A7E">
        <w:rPr>
          <w:rFonts w:ascii="Times New Roman" w:hAnsi="Times New Roman" w:cs="Times New Roman"/>
          <w:color w:val="000000" w:themeColor="text1"/>
          <w:kern w:val="24"/>
          <w:sz w:val="22"/>
        </w:rPr>
        <w:t>cCa</w:t>
      </w:r>
      <w:proofErr w:type="spellEnd"/>
      <w:r w:rsidR="004E36FD" w:rsidRPr="00317A7E">
        <w:rPr>
          <w:rFonts w:ascii="Times New Roman" w:hAnsi="Times New Roman" w:cs="Times New Roman"/>
          <w:sz w:val="22"/>
        </w:rPr>
        <w:t xml:space="preserve"> (</w:t>
      </w:r>
      <w:r w:rsidR="00A75160" w:rsidRPr="00317A7E">
        <w:rPr>
          <w:rFonts w:ascii="Times New Roman" w:hAnsi="Times New Roman" w:cs="Times New Roman" w:hint="eastAsia"/>
          <w:sz w:val="22"/>
        </w:rPr>
        <w:t>B</w:t>
      </w:r>
      <w:r w:rsidR="004E36FD" w:rsidRPr="00317A7E">
        <w:rPr>
          <w:rFonts w:ascii="Times New Roman" w:hAnsi="Times New Roman" w:cs="Times New Roman"/>
          <w:sz w:val="22"/>
        </w:rPr>
        <w:t xml:space="preserve">), </w:t>
      </w:r>
      <w:proofErr w:type="spellStart"/>
      <w:r w:rsidR="004E36FD" w:rsidRPr="00317A7E">
        <w:rPr>
          <w:rFonts w:ascii="Times New Roman" w:hAnsi="Times New Roman" w:cs="Times New Roman"/>
          <w:sz w:val="22"/>
        </w:rPr>
        <w:t>cCa</w:t>
      </w:r>
      <w:proofErr w:type="spellEnd"/>
      <w:r w:rsidR="004E36FD" w:rsidRPr="00317A7E">
        <w:rPr>
          <w:rFonts w:ascii="Times New Roman" w:hAnsi="Times New Roman" w:cs="Times New Roman"/>
          <w:sz w:val="22"/>
        </w:rPr>
        <w:t xml:space="preserve"> x P product (</w:t>
      </w:r>
      <w:r w:rsidR="00A75160" w:rsidRPr="00317A7E">
        <w:rPr>
          <w:rFonts w:ascii="Times New Roman" w:hAnsi="Times New Roman" w:cs="Times New Roman"/>
          <w:sz w:val="22"/>
        </w:rPr>
        <w:t>C</w:t>
      </w:r>
      <w:r w:rsidR="004E36FD" w:rsidRPr="00317A7E">
        <w:rPr>
          <w:rFonts w:ascii="Times New Roman" w:hAnsi="Times New Roman" w:cs="Times New Roman"/>
          <w:sz w:val="22"/>
        </w:rPr>
        <w:t>), and FGF23 (</w:t>
      </w:r>
      <w:r w:rsidR="00A75160" w:rsidRPr="00317A7E">
        <w:rPr>
          <w:rFonts w:ascii="Times New Roman" w:hAnsi="Times New Roman" w:cs="Times New Roman"/>
          <w:sz w:val="22"/>
        </w:rPr>
        <w:t>D</w:t>
      </w:r>
      <w:r w:rsidR="004E36FD" w:rsidRPr="00317A7E">
        <w:rPr>
          <w:rFonts w:ascii="Times New Roman" w:hAnsi="Times New Roman" w:cs="Times New Roman"/>
          <w:sz w:val="22"/>
        </w:rPr>
        <w:t>) by baselin</w:t>
      </w:r>
      <w:r w:rsidR="004E36FD" w:rsidRPr="00783DD5">
        <w:rPr>
          <w:rFonts w:ascii="Times New Roman" w:hAnsi="Times New Roman" w:cs="Times New Roman"/>
          <w:color w:val="000000" w:themeColor="text1"/>
          <w:sz w:val="22"/>
        </w:rPr>
        <w:t xml:space="preserve">e </w:t>
      </w:r>
      <w:r w:rsidR="00164DA7" w:rsidRPr="00783DD5">
        <w:rPr>
          <w:rFonts w:ascii="Times New Roman" w:hAnsi="Times New Roman" w:cs="Times New Roman"/>
          <w:color w:val="000000" w:themeColor="text1"/>
          <w:sz w:val="22"/>
        </w:rPr>
        <w:t xml:space="preserve">serum </w:t>
      </w:r>
      <w:r w:rsidR="004E36FD" w:rsidRPr="00317A7E">
        <w:rPr>
          <w:rFonts w:ascii="Times New Roman" w:hAnsi="Times New Roman" w:cs="Times New Roman"/>
          <w:sz w:val="22"/>
        </w:rPr>
        <w:t xml:space="preserve">BAP level </w:t>
      </w:r>
      <w:proofErr w:type="spellStart"/>
      <w:r w:rsidR="004E36FD" w:rsidRPr="00317A7E">
        <w:rPr>
          <w:rFonts w:ascii="Times New Roman" w:hAnsi="Times New Roman" w:cs="Times New Roman"/>
          <w:sz w:val="22"/>
        </w:rPr>
        <w:t>tertiles</w:t>
      </w:r>
      <w:proofErr w:type="spellEnd"/>
      <w:r w:rsidR="004E36FD" w:rsidRPr="00317A7E">
        <w:rPr>
          <w:rFonts w:ascii="Times New Roman" w:hAnsi="Times New Roman" w:cs="Times New Roman"/>
          <w:sz w:val="22"/>
        </w:rPr>
        <w:t xml:space="preserve"> in the </w:t>
      </w:r>
      <w:proofErr w:type="spellStart"/>
      <w:r w:rsidR="004E36FD" w:rsidRPr="00317A7E">
        <w:rPr>
          <w:rFonts w:ascii="Times New Roman" w:hAnsi="Times New Roman" w:cs="Times New Roman"/>
          <w:sz w:val="22"/>
        </w:rPr>
        <w:t>upacicalcet</w:t>
      </w:r>
      <w:proofErr w:type="spellEnd"/>
      <w:r w:rsidR="004E36FD" w:rsidRPr="00317A7E">
        <w:rPr>
          <w:rFonts w:ascii="Times New Roman" w:hAnsi="Times New Roman" w:cs="Times New Roman"/>
          <w:sz w:val="22"/>
        </w:rPr>
        <w:t xml:space="preserve"> group.</w:t>
      </w:r>
      <w:bookmarkStart w:id="4" w:name="_Hlk199926011"/>
      <w:bookmarkEnd w:id="3"/>
    </w:p>
    <w:p w14:paraId="283D1F23" w14:textId="7BC41FBA" w:rsidR="005E65EF" w:rsidRPr="00317A7E" w:rsidRDefault="005E65EF" w:rsidP="00A75160">
      <w:pPr>
        <w:rPr>
          <w:rFonts w:ascii="Times New Roman" w:hAnsi="Times New Roman" w:cs="Times New Roman"/>
        </w:rPr>
      </w:pPr>
    </w:p>
    <w:p w14:paraId="29F6C0F2" w14:textId="079EF355" w:rsidR="00A85C9B" w:rsidRPr="00317A7E" w:rsidRDefault="00A85C9B" w:rsidP="00A75160">
      <w:pPr>
        <w:rPr>
          <w:rFonts w:ascii="Times New Roman" w:hAnsi="Times New Roman" w:cs="Times New Roman"/>
        </w:rPr>
      </w:pPr>
      <w:r w:rsidRPr="00783DD5">
        <w:rPr>
          <w:rFonts w:ascii="Times New Roman" w:hAnsi="Times New Roman" w:cs="Times New Roman"/>
          <w:color w:val="000000" w:themeColor="text1"/>
        </w:rPr>
        <w:t>Data are shown as l</w:t>
      </w:r>
      <w:r w:rsidR="004E36FD" w:rsidRPr="00783DD5">
        <w:rPr>
          <w:rFonts w:ascii="Times New Roman" w:hAnsi="Times New Roman" w:cs="Times New Roman"/>
          <w:color w:val="000000" w:themeColor="text1"/>
        </w:rPr>
        <w:t>ea</w:t>
      </w:r>
      <w:r w:rsidR="004E36FD" w:rsidRPr="00317A7E">
        <w:rPr>
          <w:rFonts w:ascii="Times New Roman" w:hAnsi="Times New Roman" w:cs="Times New Roman"/>
        </w:rPr>
        <w:t>st square mean ± standard error</w:t>
      </w:r>
      <w:r w:rsidRPr="00317A7E">
        <w:rPr>
          <w:rFonts w:ascii="Times New Roman" w:hAnsi="Times New Roman" w:cs="Times New Roman"/>
        </w:rPr>
        <w:t>.</w:t>
      </w:r>
    </w:p>
    <w:bookmarkEnd w:id="4"/>
    <w:p w14:paraId="39F1CFED" w14:textId="23D4F3DE" w:rsidR="004E36FD" w:rsidRPr="00317A7E" w:rsidRDefault="004E36FD">
      <w:pPr>
        <w:widowControl/>
        <w:jc w:val="left"/>
        <w:rPr>
          <w:rFonts w:ascii="Times New Roman" w:hAnsi="Times New Roman" w:cs="Times New Roman"/>
        </w:rPr>
      </w:pPr>
      <w:r w:rsidRPr="00317A7E">
        <w:rPr>
          <w:rFonts w:ascii="Times New Roman" w:hAnsi="Times New Roman" w:cs="Times New Roman"/>
        </w:rPr>
        <w:t xml:space="preserve">BAP, </w:t>
      </w:r>
      <w:r w:rsidR="00C65E4A" w:rsidRPr="00317A7E">
        <w:rPr>
          <w:rFonts w:ascii="Times New Roman" w:hAnsi="Times New Roman" w:cs="Times New Roman"/>
        </w:rPr>
        <w:t>bone-specific alkaline phosphatase</w:t>
      </w:r>
      <w:r w:rsidRPr="00317A7E">
        <w:rPr>
          <w:rFonts w:ascii="Times New Roman" w:hAnsi="Times New Roman" w:cs="Times New Roman"/>
        </w:rPr>
        <w:t xml:space="preserve">; P, phosphate; </w:t>
      </w:r>
      <w:proofErr w:type="spellStart"/>
      <w:r w:rsidRPr="00317A7E">
        <w:rPr>
          <w:rFonts w:ascii="Times New Roman" w:hAnsi="Times New Roman" w:cs="Times New Roman"/>
        </w:rPr>
        <w:t>cCa</w:t>
      </w:r>
      <w:proofErr w:type="spellEnd"/>
      <w:r w:rsidRPr="00317A7E">
        <w:rPr>
          <w:rFonts w:ascii="Times New Roman" w:hAnsi="Times New Roman" w:cs="Times New Roman"/>
        </w:rPr>
        <w:t>, corrected calcium; FGF23, intact fibroblast growth factor 23</w:t>
      </w:r>
    </w:p>
    <w:p w14:paraId="0C4267D7" w14:textId="5ABCCDB9" w:rsidR="005E65EF" w:rsidRPr="00317A7E" w:rsidRDefault="005E65EF">
      <w:pPr>
        <w:widowControl/>
        <w:jc w:val="left"/>
        <w:rPr>
          <w:rFonts w:ascii="Times New Roman" w:hAnsi="Times New Roman" w:cs="Times New Roman"/>
          <w:b/>
          <w:bCs/>
        </w:rPr>
      </w:pPr>
      <w:bookmarkStart w:id="5" w:name="_Hlk179529646"/>
      <w:r w:rsidRPr="00317A7E">
        <w:rPr>
          <w:rFonts w:ascii="Times New Roman" w:hAnsi="Times New Roman" w:cs="Times New Roman"/>
          <w:b/>
          <w:bCs/>
        </w:rPr>
        <w:br w:type="page"/>
      </w:r>
    </w:p>
    <w:p w14:paraId="5ADEB166" w14:textId="689220C7" w:rsidR="004E36FD" w:rsidRPr="00317A7E" w:rsidRDefault="004E36FD" w:rsidP="004E36FD">
      <w:pPr>
        <w:rPr>
          <w:rFonts w:ascii="Times New Roman" w:hAnsi="Times New Roman" w:cs="Times New Roman"/>
          <w:b/>
          <w:bCs/>
        </w:rPr>
      </w:pPr>
      <w:bookmarkStart w:id="6" w:name="_Hlk199927707"/>
      <w:r w:rsidRPr="00317A7E">
        <w:rPr>
          <w:rFonts w:ascii="Times New Roman" w:hAnsi="Times New Roman" w:cs="Times New Roman"/>
          <w:b/>
          <w:bCs/>
        </w:rPr>
        <w:lastRenderedPageBreak/>
        <w:t>Supplementary Figure S2</w:t>
      </w:r>
    </w:p>
    <w:p w14:paraId="0AB5A634" w14:textId="2D175CBC" w:rsidR="003A5394" w:rsidRPr="00317A7E" w:rsidRDefault="00602185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noProof/>
          <w:color w:val="000000" w:themeColor="text1"/>
          <w:sz w:val="22"/>
        </w:rPr>
        <w:drawing>
          <wp:anchor distT="0" distB="0" distL="114300" distR="114300" simplePos="0" relativeHeight="251726848" behindDoc="0" locked="0" layoutInCell="1" allowOverlap="1" wp14:anchorId="4DF15064" wp14:editId="032E2748">
            <wp:simplePos x="0" y="0"/>
            <wp:positionH relativeFrom="margin">
              <wp:posOffset>-160020</wp:posOffset>
            </wp:positionH>
            <wp:positionV relativeFrom="paragraph">
              <wp:posOffset>5389880</wp:posOffset>
            </wp:positionV>
            <wp:extent cx="2880360" cy="2722245"/>
            <wp:effectExtent l="0" t="0" r="0" b="0"/>
            <wp:wrapSquare wrapText="bothSides"/>
            <wp:docPr id="14" name="図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360" cy="2722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noProof/>
          <w:sz w:val="22"/>
        </w:rPr>
        <w:drawing>
          <wp:anchor distT="0" distB="0" distL="114300" distR="114300" simplePos="0" relativeHeight="251724800" behindDoc="0" locked="0" layoutInCell="1" allowOverlap="1" wp14:anchorId="0AF39CCF" wp14:editId="6454D64F">
            <wp:simplePos x="0" y="0"/>
            <wp:positionH relativeFrom="margin">
              <wp:posOffset>-121920</wp:posOffset>
            </wp:positionH>
            <wp:positionV relativeFrom="paragraph">
              <wp:posOffset>3100070</wp:posOffset>
            </wp:positionV>
            <wp:extent cx="2842260" cy="2586990"/>
            <wp:effectExtent l="0" t="0" r="0" b="0"/>
            <wp:wrapSquare wrapText="bothSides"/>
            <wp:docPr id="12" name="図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2260" cy="2586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723776" behindDoc="0" locked="0" layoutInCell="1" allowOverlap="1" wp14:anchorId="3E24C5DF" wp14:editId="545A296B">
            <wp:simplePos x="0" y="0"/>
            <wp:positionH relativeFrom="margin">
              <wp:posOffset>2661285</wp:posOffset>
            </wp:positionH>
            <wp:positionV relativeFrom="paragraph">
              <wp:posOffset>742315</wp:posOffset>
            </wp:positionV>
            <wp:extent cx="2682240" cy="2489835"/>
            <wp:effectExtent l="0" t="0" r="0" b="0"/>
            <wp:wrapSquare wrapText="bothSides"/>
            <wp:docPr id="11" name="図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2240" cy="2489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noProof/>
          <w:sz w:val="22"/>
        </w:rPr>
        <w:drawing>
          <wp:anchor distT="0" distB="0" distL="114300" distR="114300" simplePos="0" relativeHeight="251722752" behindDoc="0" locked="0" layoutInCell="1" allowOverlap="1" wp14:anchorId="4DB864F2" wp14:editId="00A1BAD2">
            <wp:simplePos x="0" y="0"/>
            <wp:positionH relativeFrom="margin">
              <wp:align>left</wp:align>
            </wp:positionH>
            <wp:positionV relativeFrom="paragraph">
              <wp:posOffset>751205</wp:posOffset>
            </wp:positionV>
            <wp:extent cx="2692400" cy="2494280"/>
            <wp:effectExtent l="0" t="0" r="0" b="0"/>
            <wp:wrapSquare wrapText="bothSides"/>
            <wp:docPr id="10" name="図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2400" cy="2494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A4D9D">
        <w:rPr>
          <w:noProof/>
        </w:rPr>
        <w:drawing>
          <wp:anchor distT="0" distB="0" distL="114300" distR="114300" simplePos="0" relativeHeight="251727872" behindDoc="0" locked="0" layoutInCell="1" allowOverlap="1" wp14:anchorId="3CFD9213" wp14:editId="5A2760E0">
            <wp:simplePos x="0" y="0"/>
            <wp:positionH relativeFrom="margin">
              <wp:posOffset>2624455</wp:posOffset>
            </wp:positionH>
            <wp:positionV relativeFrom="paragraph">
              <wp:posOffset>5376545</wp:posOffset>
            </wp:positionV>
            <wp:extent cx="2844165" cy="2737485"/>
            <wp:effectExtent l="0" t="0" r="0" b="0"/>
            <wp:wrapSquare wrapText="bothSides"/>
            <wp:docPr id="15" name="図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4165" cy="2737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A4D9D">
        <w:rPr>
          <w:noProof/>
        </w:rPr>
        <w:drawing>
          <wp:anchor distT="0" distB="0" distL="114300" distR="114300" simplePos="0" relativeHeight="251725824" behindDoc="0" locked="0" layoutInCell="1" allowOverlap="1" wp14:anchorId="4BD08735" wp14:editId="4A201C98">
            <wp:simplePos x="0" y="0"/>
            <wp:positionH relativeFrom="margin">
              <wp:align>right</wp:align>
            </wp:positionH>
            <wp:positionV relativeFrom="paragraph">
              <wp:posOffset>3077845</wp:posOffset>
            </wp:positionV>
            <wp:extent cx="2819400" cy="2589530"/>
            <wp:effectExtent l="0" t="0" r="0" b="0"/>
            <wp:wrapSquare wrapText="bothSides"/>
            <wp:docPr id="13" name="図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9400" cy="2589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E36FD" w:rsidRPr="00317A7E">
        <w:rPr>
          <w:rFonts w:ascii="Times New Roman" w:hAnsi="Times New Roman" w:cs="Times New Roman"/>
          <w:color w:val="000000" w:themeColor="text1"/>
          <w:kern w:val="24"/>
          <w:sz w:val="22"/>
        </w:rPr>
        <w:t xml:space="preserve">Percentage changes from baseline in serum levels of </w:t>
      </w:r>
      <w:proofErr w:type="spellStart"/>
      <w:r w:rsidR="004E36FD" w:rsidRPr="00317A7E">
        <w:rPr>
          <w:rFonts w:ascii="Times New Roman" w:hAnsi="Times New Roman" w:cs="Times New Roman"/>
          <w:color w:val="000000" w:themeColor="text1"/>
          <w:kern w:val="24"/>
          <w:sz w:val="22"/>
        </w:rPr>
        <w:t>iPTH</w:t>
      </w:r>
      <w:proofErr w:type="spellEnd"/>
      <w:r w:rsidR="004E36FD" w:rsidRPr="00317A7E">
        <w:rPr>
          <w:rFonts w:ascii="Times New Roman" w:hAnsi="Times New Roman" w:cs="Times New Roman"/>
          <w:color w:val="000000" w:themeColor="text1"/>
          <w:kern w:val="24"/>
          <w:sz w:val="22"/>
        </w:rPr>
        <w:t xml:space="preserve"> (</w:t>
      </w:r>
      <w:r w:rsidR="00BA7493" w:rsidRPr="00317A7E">
        <w:rPr>
          <w:rFonts w:ascii="Times New Roman" w:hAnsi="Times New Roman" w:cs="Times New Roman" w:hint="eastAsia"/>
          <w:color w:val="000000" w:themeColor="text1"/>
          <w:kern w:val="24"/>
          <w:sz w:val="22"/>
        </w:rPr>
        <w:t>A</w:t>
      </w:r>
      <w:r w:rsidR="004E36FD" w:rsidRPr="00317A7E">
        <w:rPr>
          <w:rFonts w:ascii="Times New Roman" w:hAnsi="Times New Roman" w:cs="Times New Roman"/>
          <w:color w:val="000000" w:themeColor="text1"/>
          <w:kern w:val="24"/>
          <w:sz w:val="22"/>
        </w:rPr>
        <w:t xml:space="preserve">), </w:t>
      </w:r>
      <w:r w:rsidR="00BA7493" w:rsidRPr="00317A7E">
        <w:rPr>
          <w:rFonts w:ascii="Times New Roman" w:hAnsi="Times New Roman" w:cs="Times New Roman"/>
          <w:color w:val="000000" w:themeColor="text1"/>
          <w:kern w:val="24"/>
          <w:sz w:val="22"/>
        </w:rPr>
        <w:t xml:space="preserve">ALP (B), </w:t>
      </w:r>
      <w:r w:rsidR="004E36FD" w:rsidRPr="00317A7E">
        <w:rPr>
          <w:rFonts w:ascii="Times New Roman" w:hAnsi="Times New Roman" w:cs="Times New Roman"/>
          <w:color w:val="000000" w:themeColor="text1"/>
          <w:kern w:val="24"/>
          <w:sz w:val="22"/>
        </w:rPr>
        <w:t>BAP</w:t>
      </w:r>
      <w:r w:rsidR="004E36FD" w:rsidRPr="00317A7E">
        <w:rPr>
          <w:rFonts w:ascii="Times New Roman" w:hAnsi="Times New Roman" w:cs="Times New Roman"/>
          <w:sz w:val="22"/>
        </w:rPr>
        <w:t xml:space="preserve"> (</w:t>
      </w:r>
      <w:r w:rsidR="00BA7493" w:rsidRPr="00317A7E">
        <w:rPr>
          <w:rFonts w:ascii="Times New Roman" w:hAnsi="Times New Roman" w:cs="Times New Roman"/>
          <w:sz w:val="22"/>
        </w:rPr>
        <w:t>C</w:t>
      </w:r>
      <w:r w:rsidR="004E36FD" w:rsidRPr="00317A7E">
        <w:rPr>
          <w:rFonts w:ascii="Times New Roman" w:hAnsi="Times New Roman" w:cs="Times New Roman"/>
          <w:sz w:val="22"/>
        </w:rPr>
        <w:t xml:space="preserve">), </w:t>
      </w:r>
      <w:r w:rsidR="00BA7493" w:rsidRPr="00317A7E">
        <w:rPr>
          <w:rFonts w:ascii="Times New Roman" w:hAnsi="Times New Roman" w:cs="Times New Roman"/>
          <w:sz w:val="22"/>
        </w:rPr>
        <w:t xml:space="preserve">total P1NP (D), </w:t>
      </w:r>
      <w:r w:rsidR="004E36FD" w:rsidRPr="00317A7E">
        <w:rPr>
          <w:rFonts w:ascii="Times New Roman" w:hAnsi="Times New Roman" w:cs="Times New Roman"/>
          <w:sz w:val="22"/>
        </w:rPr>
        <w:t>TRACP-5b (</w:t>
      </w:r>
      <w:r w:rsidR="00BA7493" w:rsidRPr="00317A7E">
        <w:rPr>
          <w:rFonts w:ascii="Times New Roman" w:hAnsi="Times New Roman" w:cs="Times New Roman"/>
          <w:sz w:val="22"/>
        </w:rPr>
        <w:t>E</w:t>
      </w:r>
      <w:r w:rsidR="004E36FD" w:rsidRPr="00317A7E">
        <w:rPr>
          <w:rFonts w:ascii="Times New Roman" w:hAnsi="Times New Roman" w:cs="Times New Roman"/>
          <w:sz w:val="22"/>
        </w:rPr>
        <w:t>), BAP/TRACP-5b ratio (</w:t>
      </w:r>
      <w:r w:rsidR="00BA7493" w:rsidRPr="00317A7E">
        <w:rPr>
          <w:rFonts w:ascii="Times New Roman" w:hAnsi="Times New Roman" w:cs="Times New Roman"/>
          <w:sz w:val="22"/>
        </w:rPr>
        <w:t>F</w:t>
      </w:r>
      <w:r w:rsidR="004E36FD" w:rsidRPr="00317A7E">
        <w:rPr>
          <w:rFonts w:ascii="Times New Roman" w:hAnsi="Times New Roman" w:cs="Times New Roman"/>
          <w:sz w:val="22"/>
        </w:rPr>
        <w:t xml:space="preserve">), </w:t>
      </w:r>
      <w:r w:rsidR="004E36FD" w:rsidRPr="00317A7E">
        <w:rPr>
          <w:rFonts w:ascii="Times New Roman" w:hAnsi="Times New Roman" w:cs="Times New Roman"/>
          <w:color w:val="000000" w:themeColor="text1"/>
          <w:kern w:val="24"/>
          <w:sz w:val="22"/>
        </w:rPr>
        <w:t>P (</w:t>
      </w:r>
      <w:r w:rsidR="00BA7493" w:rsidRPr="00317A7E">
        <w:rPr>
          <w:rFonts w:ascii="Times New Roman" w:hAnsi="Times New Roman" w:cs="Times New Roman"/>
          <w:color w:val="000000" w:themeColor="text1"/>
          <w:kern w:val="24"/>
          <w:sz w:val="22"/>
        </w:rPr>
        <w:t>G</w:t>
      </w:r>
      <w:r w:rsidR="004E36FD" w:rsidRPr="00317A7E">
        <w:rPr>
          <w:rFonts w:ascii="Times New Roman" w:hAnsi="Times New Roman" w:cs="Times New Roman"/>
          <w:color w:val="000000" w:themeColor="text1"/>
          <w:kern w:val="24"/>
          <w:sz w:val="22"/>
        </w:rPr>
        <w:t xml:space="preserve">), </w:t>
      </w:r>
      <w:proofErr w:type="spellStart"/>
      <w:r w:rsidR="004E36FD" w:rsidRPr="00317A7E">
        <w:rPr>
          <w:rFonts w:ascii="Times New Roman" w:hAnsi="Times New Roman" w:cs="Times New Roman"/>
          <w:color w:val="000000" w:themeColor="text1"/>
          <w:kern w:val="24"/>
          <w:sz w:val="22"/>
        </w:rPr>
        <w:t>cCa</w:t>
      </w:r>
      <w:proofErr w:type="spellEnd"/>
      <w:r w:rsidR="004E36FD" w:rsidRPr="00317A7E">
        <w:rPr>
          <w:rFonts w:ascii="Times New Roman" w:hAnsi="Times New Roman" w:cs="Times New Roman"/>
          <w:sz w:val="22"/>
        </w:rPr>
        <w:t xml:space="preserve"> (</w:t>
      </w:r>
      <w:r w:rsidR="00BA7493" w:rsidRPr="00317A7E">
        <w:rPr>
          <w:rFonts w:ascii="Times New Roman" w:hAnsi="Times New Roman" w:cs="Times New Roman"/>
          <w:sz w:val="22"/>
        </w:rPr>
        <w:t>H</w:t>
      </w:r>
      <w:r w:rsidR="004E36FD" w:rsidRPr="00317A7E">
        <w:rPr>
          <w:rFonts w:ascii="Times New Roman" w:hAnsi="Times New Roman" w:cs="Times New Roman"/>
          <w:sz w:val="22"/>
        </w:rPr>
        <w:t xml:space="preserve">), </w:t>
      </w:r>
      <w:proofErr w:type="spellStart"/>
      <w:r w:rsidR="004E36FD" w:rsidRPr="00317A7E">
        <w:rPr>
          <w:rFonts w:ascii="Times New Roman" w:hAnsi="Times New Roman" w:cs="Times New Roman"/>
          <w:sz w:val="22"/>
        </w:rPr>
        <w:t>cCa</w:t>
      </w:r>
      <w:proofErr w:type="spellEnd"/>
      <w:r w:rsidR="004E36FD" w:rsidRPr="00317A7E">
        <w:rPr>
          <w:rFonts w:ascii="Times New Roman" w:hAnsi="Times New Roman" w:cs="Times New Roman"/>
          <w:sz w:val="22"/>
        </w:rPr>
        <w:t xml:space="preserve"> x P product</w:t>
      </w:r>
      <w:r w:rsidR="004E36FD" w:rsidRPr="00317A7E">
        <w:rPr>
          <w:rFonts w:ascii="Times New Roman" w:hAnsi="Times New Roman" w:cs="Times New Roman" w:hint="eastAsia"/>
          <w:sz w:val="22"/>
        </w:rPr>
        <w:t xml:space="preserve"> </w:t>
      </w:r>
      <w:r w:rsidR="004E36FD" w:rsidRPr="00317A7E">
        <w:rPr>
          <w:rFonts w:ascii="Times New Roman" w:hAnsi="Times New Roman" w:cs="Times New Roman"/>
          <w:sz w:val="22"/>
        </w:rPr>
        <w:t>(</w:t>
      </w:r>
      <w:r w:rsidR="00BA7493" w:rsidRPr="00317A7E">
        <w:rPr>
          <w:rFonts w:ascii="Times New Roman" w:hAnsi="Times New Roman" w:cs="Times New Roman"/>
          <w:sz w:val="22"/>
        </w:rPr>
        <w:t>I</w:t>
      </w:r>
      <w:r w:rsidR="004E36FD" w:rsidRPr="00317A7E">
        <w:rPr>
          <w:rFonts w:ascii="Times New Roman" w:hAnsi="Times New Roman" w:cs="Times New Roman"/>
          <w:sz w:val="22"/>
        </w:rPr>
        <w:t>), and FGF23 (</w:t>
      </w:r>
      <w:r w:rsidR="00BA7493" w:rsidRPr="00317A7E">
        <w:rPr>
          <w:rFonts w:ascii="Times New Roman" w:hAnsi="Times New Roman" w:cs="Times New Roman"/>
          <w:sz w:val="22"/>
        </w:rPr>
        <w:t>J</w:t>
      </w:r>
      <w:r w:rsidR="004E36FD" w:rsidRPr="00317A7E">
        <w:rPr>
          <w:rFonts w:ascii="Times New Roman" w:hAnsi="Times New Roman" w:cs="Times New Roman"/>
          <w:sz w:val="22"/>
        </w:rPr>
        <w:t>) by baseline</w:t>
      </w:r>
      <w:r w:rsidR="004E36FD" w:rsidRPr="00783DD5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5E65EF" w:rsidRPr="00783DD5">
        <w:rPr>
          <w:rFonts w:ascii="Times New Roman" w:hAnsi="Times New Roman" w:cs="Times New Roman" w:hint="eastAsia"/>
          <w:color w:val="000000" w:themeColor="text1"/>
          <w:sz w:val="22"/>
        </w:rPr>
        <w:t>s</w:t>
      </w:r>
      <w:r w:rsidR="005E65EF" w:rsidRPr="00783DD5">
        <w:rPr>
          <w:rFonts w:ascii="Times New Roman" w:hAnsi="Times New Roman" w:cs="Times New Roman"/>
          <w:color w:val="000000" w:themeColor="text1"/>
          <w:sz w:val="22"/>
        </w:rPr>
        <w:t xml:space="preserve">erum </w:t>
      </w:r>
      <w:r w:rsidR="004E36FD" w:rsidRPr="00317A7E">
        <w:rPr>
          <w:rFonts w:ascii="Times New Roman" w:hAnsi="Times New Roman" w:cs="Times New Roman"/>
          <w:sz w:val="22"/>
        </w:rPr>
        <w:t xml:space="preserve">BAP </w:t>
      </w:r>
      <w:r w:rsidR="00153119" w:rsidRPr="00317A7E">
        <w:rPr>
          <w:rFonts w:ascii="Times New Roman" w:hAnsi="Times New Roman" w:cs="Times New Roman"/>
          <w:sz w:val="22"/>
        </w:rPr>
        <w:t xml:space="preserve">level </w:t>
      </w:r>
      <w:proofErr w:type="spellStart"/>
      <w:r w:rsidR="004E36FD" w:rsidRPr="00317A7E">
        <w:rPr>
          <w:rFonts w:ascii="Times New Roman" w:hAnsi="Times New Roman" w:cs="Times New Roman"/>
          <w:sz w:val="22"/>
        </w:rPr>
        <w:t>tertiles</w:t>
      </w:r>
      <w:proofErr w:type="spellEnd"/>
      <w:r w:rsidR="004E36FD" w:rsidRPr="00317A7E">
        <w:rPr>
          <w:rFonts w:ascii="Times New Roman" w:hAnsi="Times New Roman" w:cs="Times New Roman"/>
          <w:sz w:val="22"/>
        </w:rPr>
        <w:t xml:space="preserve"> in the placebo group</w:t>
      </w:r>
      <w:bookmarkEnd w:id="6"/>
      <w:r w:rsidR="004E36FD" w:rsidRPr="00317A7E">
        <w:rPr>
          <w:rFonts w:ascii="Times New Roman" w:hAnsi="Times New Roman" w:cs="Times New Roman"/>
          <w:sz w:val="22"/>
        </w:rPr>
        <w:t>.</w:t>
      </w:r>
      <w:r w:rsidR="003A5394" w:rsidRPr="00317A7E">
        <w:rPr>
          <w:noProof/>
        </w:rPr>
        <w:t xml:space="preserve"> </w:t>
      </w:r>
      <w:r w:rsidR="003A5394" w:rsidRPr="00317A7E">
        <w:rPr>
          <w:rFonts w:ascii="Times New Roman" w:hAnsi="Times New Roman" w:cs="Times New Roman"/>
          <w:b/>
          <w:bCs/>
        </w:rPr>
        <w:br w:type="page"/>
      </w:r>
    </w:p>
    <w:p w14:paraId="6CA03227" w14:textId="4A5DDB34" w:rsidR="00BA7493" w:rsidRPr="00317A7E" w:rsidRDefault="00602185" w:rsidP="004E36F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noProof/>
          <w:color w:val="000000" w:themeColor="text1"/>
        </w:rPr>
        <w:lastRenderedPageBreak/>
        <w:drawing>
          <wp:anchor distT="0" distB="0" distL="114300" distR="114300" simplePos="0" relativeHeight="251730944" behindDoc="0" locked="0" layoutInCell="1" allowOverlap="1" wp14:anchorId="70D62BBB" wp14:editId="25598507">
            <wp:simplePos x="0" y="0"/>
            <wp:positionH relativeFrom="margin">
              <wp:align>left</wp:align>
            </wp:positionH>
            <wp:positionV relativeFrom="paragraph">
              <wp:posOffset>2930525</wp:posOffset>
            </wp:positionV>
            <wp:extent cx="2766060" cy="2545715"/>
            <wp:effectExtent l="0" t="0" r="0" b="0"/>
            <wp:wrapSquare wrapText="bothSides"/>
            <wp:docPr id="21" name="図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6060" cy="2545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noProof/>
          <w:color w:val="000000" w:themeColor="text1"/>
        </w:rPr>
        <w:drawing>
          <wp:anchor distT="0" distB="0" distL="114300" distR="114300" simplePos="0" relativeHeight="251731968" behindDoc="0" locked="0" layoutInCell="1" allowOverlap="1" wp14:anchorId="3D07F366" wp14:editId="75FA645E">
            <wp:simplePos x="0" y="0"/>
            <wp:positionH relativeFrom="margin">
              <wp:align>right</wp:align>
            </wp:positionH>
            <wp:positionV relativeFrom="paragraph">
              <wp:posOffset>2827020</wp:posOffset>
            </wp:positionV>
            <wp:extent cx="2819400" cy="2687955"/>
            <wp:effectExtent l="0" t="0" r="0" b="0"/>
            <wp:wrapSquare wrapText="bothSides"/>
            <wp:docPr id="25" name="図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9400" cy="2687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B3579" w:rsidRPr="00317A7E">
        <w:rPr>
          <w:rFonts w:ascii="Times New Roman" w:hAnsi="Times New Roman" w:cs="Times New Roman"/>
          <w:b/>
          <w:bCs/>
        </w:rPr>
        <w:t>S</w:t>
      </w:r>
      <w:r w:rsidR="004E36FD" w:rsidRPr="00317A7E">
        <w:rPr>
          <w:rFonts w:ascii="Times New Roman" w:hAnsi="Times New Roman" w:cs="Times New Roman"/>
          <w:b/>
          <w:bCs/>
        </w:rPr>
        <w:t>upplementary Figure S2 (continued)</w:t>
      </w:r>
      <w:r w:rsidRPr="00602185">
        <w:rPr>
          <w:rFonts w:ascii="Times New Roman" w:hAnsi="Times New Roman" w:cs="Times New Roman"/>
          <w:b/>
          <w:bCs/>
          <w:noProof/>
          <w:color w:val="000000" w:themeColor="text1"/>
        </w:rPr>
        <w:t xml:space="preserve"> </w:t>
      </w:r>
    </w:p>
    <w:p w14:paraId="57B3F044" w14:textId="0ECC5CB8" w:rsidR="00BA7493" w:rsidRPr="00317A7E" w:rsidRDefault="00602185" w:rsidP="004E36F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color w:val="000000" w:themeColor="text1"/>
        </w:rPr>
        <w:drawing>
          <wp:anchor distT="0" distB="0" distL="114300" distR="114300" simplePos="0" relativeHeight="251729920" behindDoc="0" locked="0" layoutInCell="1" allowOverlap="1" wp14:anchorId="3E391E87" wp14:editId="510DACD9">
            <wp:simplePos x="0" y="0"/>
            <wp:positionH relativeFrom="margin">
              <wp:align>right</wp:align>
            </wp:positionH>
            <wp:positionV relativeFrom="paragraph">
              <wp:posOffset>133985</wp:posOffset>
            </wp:positionV>
            <wp:extent cx="2768600" cy="2676525"/>
            <wp:effectExtent l="0" t="0" r="0" b="0"/>
            <wp:wrapSquare wrapText="bothSides"/>
            <wp:docPr id="20" name="図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8600" cy="2676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728896" behindDoc="0" locked="0" layoutInCell="1" allowOverlap="1" wp14:anchorId="32ACE333" wp14:editId="38504CD1">
            <wp:simplePos x="0" y="0"/>
            <wp:positionH relativeFrom="margin">
              <wp:align>left</wp:align>
            </wp:positionH>
            <wp:positionV relativeFrom="paragraph">
              <wp:posOffset>218440</wp:posOffset>
            </wp:positionV>
            <wp:extent cx="2815590" cy="2483485"/>
            <wp:effectExtent l="0" t="0" r="0" b="0"/>
            <wp:wrapSquare wrapText="bothSides"/>
            <wp:docPr id="19" name="図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5590" cy="2483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19C3D64" w14:textId="1AE078B8" w:rsidR="00FC2D73" w:rsidRDefault="00FC2D73" w:rsidP="004E36FD">
      <w:pPr>
        <w:rPr>
          <w:rFonts w:ascii="Times New Roman" w:hAnsi="Times New Roman" w:cs="Times New Roman"/>
          <w:color w:val="000000" w:themeColor="text1"/>
        </w:rPr>
      </w:pPr>
      <w:bookmarkStart w:id="7" w:name="_Hlk199927767"/>
    </w:p>
    <w:p w14:paraId="3083EA3C" w14:textId="77777777" w:rsidR="00602185" w:rsidRDefault="00602185" w:rsidP="004E36FD">
      <w:pPr>
        <w:rPr>
          <w:rFonts w:ascii="Times New Roman" w:hAnsi="Times New Roman" w:cs="Times New Roman" w:hint="eastAsia"/>
          <w:color w:val="000000" w:themeColor="text1"/>
        </w:rPr>
      </w:pPr>
    </w:p>
    <w:p w14:paraId="08FB9A40" w14:textId="79894AC2" w:rsidR="004E36FD" w:rsidRPr="00317A7E" w:rsidRDefault="00A85C9B" w:rsidP="004E36FD">
      <w:pPr>
        <w:rPr>
          <w:rFonts w:ascii="Times New Roman" w:hAnsi="Times New Roman" w:cs="Times New Roman"/>
        </w:rPr>
      </w:pPr>
      <w:r w:rsidRPr="00783DD5">
        <w:rPr>
          <w:rFonts w:ascii="Times New Roman" w:hAnsi="Times New Roman" w:cs="Times New Roman"/>
          <w:color w:val="000000" w:themeColor="text1"/>
        </w:rPr>
        <w:t>Data are shown as l</w:t>
      </w:r>
      <w:r w:rsidR="004E36FD" w:rsidRPr="00783DD5">
        <w:rPr>
          <w:rFonts w:ascii="Times New Roman" w:hAnsi="Times New Roman" w:cs="Times New Roman"/>
          <w:color w:val="000000" w:themeColor="text1"/>
        </w:rPr>
        <w:t>ea</w:t>
      </w:r>
      <w:r w:rsidR="004E36FD" w:rsidRPr="00317A7E">
        <w:rPr>
          <w:rFonts w:ascii="Times New Roman" w:hAnsi="Times New Roman" w:cs="Times New Roman"/>
        </w:rPr>
        <w:t>st square mean ± standard error</w:t>
      </w:r>
      <w:r w:rsidRPr="00317A7E">
        <w:rPr>
          <w:rFonts w:ascii="Times New Roman" w:hAnsi="Times New Roman" w:cs="Times New Roman"/>
        </w:rPr>
        <w:t>.</w:t>
      </w:r>
    </w:p>
    <w:bookmarkEnd w:id="7"/>
    <w:p w14:paraId="37594844" w14:textId="433A0004" w:rsidR="004E36FD" w:rsidRPr="00317A7E" w:rsidRDefault="004E36FD" w:rsidP="004E36FD">
      <w:pPr>
        <w:rPr>
          <w:rFonts w:ascii="Times New Roman" w:hAnsi="Times New Roman" w:cs="Times New Roman"/>
        </w:rPr>
      </w:pPr>
      <w:r w:rsidRPr="00317A7E">
        <w:rPr>
          <w:rFonts w:ascii="Times New Roman" w:hAnsi="Times New Roman" w:cs="Times New Roman"/>
        </w:rPr>
        <w:t xml:space="preserve">BAP, </w:t>
      </w:r>
      <w:r w:rsidR="00C65E4A" w:rsidRPr="00317A7E">
        <w:rPr>
          <w:rFonts w:ascii="Times New Roman" w:hAnsi="Times New Roman" w:cs="Times New Roman"/>
        </w:rPr>
        <w:t>bone-specific alkaline phosphatase</w:t>
      </w:r>
      <w:r w:rsidRPr="00317A7E">
        <w:rPr>
          <w:rFonts w:ascii="Times New Roman" w:hAnsi="Times New Roman" w:cs="Times New Roman"/>
        </w:rPr>
        <w:t xml:space="preserve">; </w:t>
      </w:r>
      <w:proofErr w:type="spellStart"/>
      <w:r w:rsidRPr="00317A7E">
        <w:rPr>
          <w:rFonts w:ascii="Times New Roman" w:hAnsi="Times New Roman" w:cs="Times New Roman"/>
        </w:rPr>
        <w:t>iPTH</w:t>
      </w:r>
      <w:proofErr w:type="spellEnd"/>
      <w:r w:rsidRPr="00317A7E">
        <w:rPr>
          <w:rFonts w:ascii="Times New Roman" w:hAnsi="Times New Roman" w:cs="Times New Roman"/>
        </w:rPr>
        <w:t>, intact parathyroid hormone;</w:t>
      </w:r>
      <w:r w:rsidR="00BA7493" w:rsidRPr="00317A7E">
        <w:rPr>
          <w:rFonts w:ascii="Times New Roman" w:hAnsi="Times New Roman" w:cs="Times New Roman"/>
        </w:rPr>
        <w:t xml:space="preserve"> ALP, alkaline phosphatase; P1NP, type 1 procollagen-N-</w:t>
      </w:r>
      <w:proofErr w:type="spellStart"/>
      <w:r w:rsidR="00BA7493" w:rsidRPr="00317A7E">
        <w:rPr>
          <w:rFonts w:ascii="Times New Roman" w:hAnsi="Times New Roman" w:cs="Times New Roman"/>
        </w:rPr>
        <w:t>propeptide</w:t>
      </w:r>
      <w:proofErr w:type="spellEnd"/>
      <w:r w:rsidR="00BA7493" w:rsidRPr="00317A7E">
        <w:rPr>
          <w:rFonts w:ascii="Times New Roman" w:hAnsi="Times New Roman" w:cs="Times New Roman"/>
        </w:rPr>
        <w:t xml:space="preserve">; </w:t>
      </w:r>
      <w:r w:rsidRPr="00317A7E">
        <w:rPr>
          <w:rFonts w:ascii="Times New Roman" w:hAnsi="Times New Roman" w:cs="Times New Roman"/>
        </w:rPr>
        <w:t xml:space="preserve">TRACP-5b, tartrate-resistant acid phosphatase-5b; P, phosphate; </w:t>
      </w:r>
      <w:proofErr w:type="spellStart"/>
      <w:r w:rsidRPr="00317A7E">
        <w:rPr>
          <w:rFonts w:ascii="Times New Roman" w:hAnsi="Times New Roman" w:cs="Times New Roman"/>
        </w:rPr>
        <w:t>cCa</w:t>
      </w:r>
      <w:proofErr w:type="spellEnd"/>
      <w:r w:rsidRPr="00317A7E">
        <w:rPr>
          <w:rFonts w:ascii="Times New Roman" w:hAnsi="Times New Roman" w:cs="Times New Roman"/>
        </w:rPr>
        <w:t>, corrected calcium; FGF23, intact fibroblast growth factor 23</w:t>
      </w:r>
    </w:p>
    <w:bookmarkEnd w:id="5"/>
    <w:p w14:paraId="05B6FA8D" w14:textId="4CE177DB" w:rsidR="00FF60B5" w:rsidRPr="00317A7E" w:rsidRDefault="00FF60B5">
      <w:pPr>
        <w:widowControl/>
        <w:jc w:val="left"/>
        <w:rPr>
          <w:rFonts w:ascii="Times New Roman" w:hAnsi="Times New Roman" w:cs="Times New Roman"/>
        </w:rPr>
      </w:pPr>
      <w:r w:rsidRPr="00317A7E">
        <w:rPr>
          <w:rFonts w:ascii="Times New Roman" w:hAnsi="Times New Roman" w:cs="Times New Roman"/>
        </w:rPr>
        <w:br w:type="page"/>
      </w:r>
    </w:p>
    <w:p w14:paraId="1CB4FD52" w14:textId="1164E842" w:rsidR="005F4809" w:rsidRPr="00317A7E" w:rsidRDefault="00FF60B5" w:rsidP="004E36FD">
      <w:pPr>
        <w:widowControl/>
        <w:jc w:val="left"/>
        <w:rPr>
          <w:rFonts w:ascii="Times New Roman" w:hAnsi="Times New Roman" w:cs="Times New Roman"/>
          <w:b/>
          <w:bCs/>
        </w:rPr>
      </w:pPr>
      <w:bookmarkStart w:id="8" w:name="_Hlk198564741"/>
      <w:r w:rsidRPr="00317A7E">
        <w:rPr>
          <w:rFonts w:ascii="Times New Roman" w:hAnsi="Times New Roman" w:cs="Times New Roman"/>
          <w:b/>
          <w:bCs/>
        </w:rPr>
        <w:lastRenderedPageBreak/>
        <w:t>Supplementary Figure S3</w:t>
      </w:r>
    </w:p>
    <w:p w14:paraId="27705EF0" w14:textId="00B31D24" w:rsidR="0007606A" w:rsidRPr="00317A7E" w:rsidRDefault="00B302FD" w:rsidP="00C83D76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color w:val="000000" w:themeColor="text1"/>
        </w:rPr>
        <w:drawing>
          <wp:anchor distT="0" distB="0" distL="114300" distR="114300" simplePos="0" relativeHeight="251738112" behindDoc="0" locked="0" layoutInCell="1" allowOverlap="1" wp14:anchorId="23066681" wp14:editId="72719A35">
            <wp:simplePos x="0" y="0"/>
            <wp:positionH relativeFrom="margin">
              <wp:align>right</wp:align>
            </wp:positionH>
            <wp:positionV relativeFrom="paragraph">
              <wp:posOffset>5591810</wp:posOffset>
            </wp:positionV>
            <wp:extent cx="2622550" cy="2393950"/>
            <wp:effectExtent l="0" t="0" r="6350" b="6350"/>
            <wp:wrapSquare wrapText="bothSides"/>
            <wp:docPr id="32" name="図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2550" cy="2393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93074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737088" behindDoc="0" locked="0" layoutInCell="1" allowOverlap="1" wp14:anchorId="3D012586" wp14:editId="18CB76EA">
            <wp:simplePos x="0" y="0"/>
            <wp:positionH relativeFrom="margin">
              <wp:posOffset>30480</wp:posOffset>
            </wp:positionH>
            <wp:positionV relativeFrom="paragraph">
              <wp:posOffset>5598160</wp:posOffset>
            </wp:positionV>
            <wp:extent cx="2774315" cy="2514600"/>
            <wp:effectExtent l="0" t="0" r="0" b="0"/>
            <wp:wrapSquare wrapText="bothSides"/>
            <wp:docPr id="31" name="図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4315" cy="2514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93074">
        <w:rPr>
          <w:rFonts w:ascii="Times New Roman" w:hAnsi="Times New Roman" w:cs="Times New Roman"/>
          <w:noProof/>
          <w:color w:val="000000" w:themeColor="text1"/>
        </w:rPr>
        <w:drawing>
          <wp:anchor distT="0" distB="0" distL="114300" distR="114300" simplePos="0" relativeHeight="251736064" behindDoc="0" locked="0" layoutInCell="1" allowOverlap="1" wp14:anchorId="3CB42425" wp14:editId="3C0E6932">
            <wp:simplePos x="0" y="0"/>
            <wp:positionH relativeFrom="margin">
              <wp:align>right</wp:align>
            </wp:positionH>
            <wp:positionV relativeFrom="paragraph">
              <wp:posOffset>3140710</wp:posOffset>
            </wp:positionV>
            <wp:extent cx="2559050" cy="2432050"/>
            <wp:effectExtent l="0" t="0" r="0" b="6350"/>
            <wp:wrapSquare wrapText="bothSides"/>
            <wp:docPr id="30" name="図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9050" cy="2432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93074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735040" behindDoc="0" locked="0" layoutInCell="1" allowOverlap="1" wp14:anchorId="6BBF5D2B" wp14:editId="4EED4C2B">
            <wp:simplePos x="0" y="0"/>
            <wp:positionH relativeFrom="margin">
              <wp:posOffset>-635</wp:posOffset>
            </wp:positionH>
            <wp:positionV relativeFrom="paragraph">
              <wp:posOffset>3067685</wp:posOffset>
            </wp:positionV>
            <wp:extent cx="2787650" cy="2473960"/>
            <wp:effectExtent l="0" t="0" r="0" b="2540"/>
            <wp:wrapSquare wrapText="bothSides"/>
            <wp:docPr id="29" name="図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7650" cy="2473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93074">
        <w:rPr>
          <w:rFonts w:ascii="Times New Roman" w:hAnsi="Times New Roman" w:cs="Times New Roman"/>
          <w:b/>
          <w:bCs/>
          <w:noProof/>
          <w:color w:val="000000" w:themeColor="text1"/>
        </w:rPr>
        <w:drawing>
          <wp:anchor distT="0" distB="0" distL="114300" distR="114300" simplePos="0" relativeHeight="251734016" behindDoc="0" locked="0" layoutInCell="1" allowOverlap="1" wp14:anchorId="6542C54C" wp14:editId="5BC38389">
            <wp:simplePos x="0" y="0"/>
            <wp:positionH relativeFrom="margin">
              <wp:posOffset>2894965</wp:posOffset>
            </wp:positionH>
            <wp:positionV relativeFrom="paragraph">
              <wp:posOffset>657860</wp:posOffset>
            </wp:positionV>
            <wp:extent cx="2546350" cy="2621280"/>
            <wp:effectExtent l="0" t="0" r="0" b="0"/>
            <wp:wrapSquare wrapText="bothSides"/>
            <wp:docPr id="28" name="図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6350" cy="2621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93074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732992" behindDoc="0" locked="0" layoutInCell="1" allowOverlap="1" wp14:anchorId="460C1D4D" wp14:editId="5415EB0D">
            <wp:simplePos x="0" y="0"/>
            <wp:positionH relativeFrom="margin">
              <wp:posOffset>-635</wp:posOffset>
            </wp:positionH>
            <wp:positionV relativeFrom="paragraph">
              <wp:posOffset>708025</wp:posOffset>
            </wp:positionV>
            <wp:extent cx="2725420" cy="2593340"/>
            <wp:effectExtent l="0" t="0" r="0" b="0"/>
            <wp:wrapSquare wrapText="bothSides"/>
            <wp:docPr id="27" name="図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5420" cy="2593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83D76" w:rsidRPr="00317A7E">
        <w:rPr>
          <w:rFonts w:ascii="Times New Roman" w:hAnsi="Times New Roman" w:cs="Times New Roman"/>
        </w:rPr>
        <w:t xml:space="preserve">Percentage changes from baseline in serum levels of </w:t>
      </w:r>
      <w:proofErr w:type="spellStart"/>
      <w:r w:rsidR="00C83D76" w:rsidRPr="00317A7E">
        <w:rPr>
          <w:rFonts w:ascii="Times New Roman" w:hAnsi="Times New Roman" w:cs="Times New Roman"/>
        </w:rPr>
        <w:t>iPTH</w:t>
      </w:r>
      <w:proofErr w:type="spellEnd"/>
      <w:r w:rsidR="00C83D76" w:rsidRPr="00317A7E">
        <w:rPr>
          <w:rFonts w:ascii="Times New Roman" w:hAnsi="Times New Roman" w:cs="Times New Roman"/>
        </w:rPr>
        <w:t xml:space="preserve"> (A), ALP</w:t>
      </w:r>
      <w:r w:rsidR="003F0F82">
        <w:rPr>
          <w:rFonts w:ascii="Times New Roman" w:hAnsi="Times New Roman" w:cs="Times New Roman"/>
        </w:rPr>
        <w:t xml:space="preserve"> </w:t>
      </w:r>
      <w:r w:rsidR="00C83D76" w:rsidRPr="00317A7E">
        <w:rPr>
          <w:rFonts w:ascii="Times New Roman" w:hAnsi="Times New Roman" w:cs="Times New Roman"/>
        </w:rPr>
        <w:t>(B), BAP (C), total P1NP</w:t>
      </w:r>
      <w:r w:rsidR="003F0F82">
        <w:rPr>
          <w:rFonts w:ascii="Times New Roman" w:hAnsi="Times New Roman" w:cs="Times New Roman"/>
        </w:rPr>
        <w:t xml:space="preserve"> </w:t>
      </w:r>
      <w:r w:rsidR="00C83D76" w:rsidRPr="00317A7E">
        <w:rPr>
          <w:rFonts w:ascii="Times New Roman" w:hAnsi="Times New Roman" w:cs="Times New Roman"/>
        </w:rPr>
        <w:t>(D), TRACP-5b</w:t>
      </w:r>
      <w:r w:rsidR="003F0F82">
        <w:rPr>
          <w:rFonts w:ascii="Times New Roman" w:hAnsi="Times New Roman" w:cs="Times New Roman"/>
        </w:rPr>
        <w:t xml:space="preserve"> </w:t>
      </w:r>
      <w:r w:rsidR="00C83D76" w:rsidRPr="00317A7E">
        <w:rPr>
          <w:rFonts w:ascii="Times New Roman" w:hAnsi="Times New Roman" w:cs="Times New Roman"/>
        </w:rPr>
        <w:t xml:space="preserve">(E), and BAP/TRACP-5b ratio (F) by baseline serum TRACP-5b level </w:t>
      </w:r>
      <w:proofErr w:type="spellStart"/>
      <w:r w:rsidR="00C83D76" w:rsidRPr="00317A7E">
        <w:rPr>
          <w:rFonts w:ascii="Times New Roman" w:hAnsi="Times New Roman" w:cs="Times New Roman"/>
        </w:rPr>
        <w:t>tertiles</w:t>
      </w:r>
      <w:proofErr w:type="spellEnd"/>
      <w:r w:rsidR="00C83D76" w:rsidRPr="00317A7E">
        <w:rPr>
          <w:rFonts w:ascii="Times New Roman" w:hAnsi="Times New Roman" w:cs="Times New Roman"/>
        </w:rPr>
        <w:t xml:space="preserve"> in the </w:t>
      </w:r>
      <w:proofErr w:type="spellStart"/>
      <w:r w:rsidR="00C83D76" w:rsidRPr="00317A7E">
        <w:rPr>
          <w:rFonts w:ascii="Times New Roman" w:hAnsi="Times New Roman" w:cs="Times New Roman"/>
        </w:rPr>
        <w:t>upacicalcet</w:t>
      </w:r>
      <w:proofErr w:type="spellEnd"/>
      <w:r w:rsidR="00C83D76" w:rsidRPr="00317A7E">
        <w:rPr>
          <w:rFonts w:ascii="Times New Roman" w:hAnsi="Times New Roman" w:cs="Times New Roman"/>
        </w:rPr>
        <w:t xml:space="preserve"> group.</w:t>
      </w:r>
      <w:r w:rsidR="00E55F2D" w:rsidRPr="00317A7E">
        <w:rPr>
          <w:noProof/>
        </w:rPr>
        <w:t xml:space="preserve"> </w:t>
      </w:r>
    </w:p>
    <w:p w14:paraId="28CA55FF" w14:textId="4D243B3A" w:rsidR="00E55F2D" w:rsidRPr="00317A7E" w:rsidRDefault="00E55F2D" w:rsidP="00C83D76">
      <w:pPr>
        <w:widowControl/>
        <w:jc w:val="left"/>
        <w:rPr>
          <w:rFonts w:ascii="Times New Roman" w:hAnsi="Times New Roman" w:cs="Times New Roman"/>
        </w:rPr>
      </w:pPr>
    </w:p>
    <w:p w14:paraId="26DFA35E" w14:textId="2BD7413F" w:rsidR="00C83D76" w:rsidRPr="00783DD5" w:rsidRDefault="00C83D76" w:rsidP="00C83D76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 w:rsidRPr="00783DD5">
        <w:rPr>
          <w:rFonts w:ascii="Times New Roman" w:hAnsi="Times New Roman" w:cs="Times New Roman"/>
          <w:color w:val="000000" w:themeColor="text1"/>
        </w:rPr>
        <w:t>Data are shown as least square mean ± standard error.</w:t>
      </w:r>
    </w:p>
    <w:p w14:paraId="3F71595A" w14:textId="68D49614" w:rsidR="00FF60B5" w:rsidRPr="00396A17" w:rsidRDefault="00C83D76" w:rsidP="00404BCA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 w:rsidRPr="00783DD5">
        <w:rPr>
          <w:rFonts w:ascii="Times New Roman" w:hAnsi="Times New Roman" w:cs="Times New Roman"/>
          <w:color w:val="000000" w:themeColor="text1"/>
        </w:rPr>
        <w:t xml:space="preserve">BAP, bone-specific alkaline phosphatase; </w:t>
      </w:r>
      <w:proofErr w:type="spellStart"/>
      <w:r w:rsidRPr="00783DD5">
        <w:rPr>
          <w:rFonts w:ascii="Times New Roman" w:hAnsi="Times New Roman" w:cs="Times New Roman"/>
          <w:color w:val="000000" w:themeColor="text1"/>
        </w:rPr>
        <w:t>iPTH</w:t>
      </w:r>
      <w:proofErr w:type="spellEnd"/>
      <w:r w:rsidRPr="00783DD5">
        <w:rPr>
          <w:rFonts w:ascii="Times New Roman" w:hAnsi="Times New Roman" w:cs="Times New Roman"/>
          <w:color w:val="000000" w:themeColor="text1"/>
        </w:rPr>
        <w:t>, intact parathyroid hormone; ALP, alkaline phosphatase; P1NP, type 1 procollagen-N-</w:t>
      </w:r>
      <w:proofErr w:type="spellStart"/>
      <w:r w:rsidRPr="00783DD5">
        <w:rPr>
          <w:rFonts w:ascii="Times New Roman" w:hAnsi="Times New Roman" w:cs="Times New Roman"/>
          <w:color w:val="000000" w:themeColor="text1"/>
        </w:rPr>
        <w:t>propeptide</w:t>
      </w:r>
      <w:proofErr w:type="spellEnd"/>
      <w:r w:rsidRPr="00783DD5">
        <w:rPr>
          <w:rFonts w:ascii="Times New Roman" w:hAnsi="Times New Roman" w:cs="Times New Roman"/>
          <w:color w:val="000000" w:themeColor="text1"/>
        </w:rPr>
        <w:t>; TRACP-5b, tartrate-resistant acid phosphatase-5b.</w:t>
      </w:r>
      <w:bookmarkEnd w:id="8"/>
    </w:p>
    <w:sectPr w:rsidR="00FF60B5" w:rsidRPr="00396A17" w:rsidSect="00D20A5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042CE7" w14:textId="77777777" w:rsidR="004010FD" w:rsidRDefault="004010FD" w:rsidP="00E03330">
      <w:r>
        <w:separator/>
      </w:r>
    </w:p>
  </w:endnote>
  <w:endnote w:type="continuationSeparator" w:id="0">
    <w:p w14:paraId="32A5A829" w14:textId="77777777" w:rsidR="004010FD" w:rsidRDefault="004010FD" w:rsidP="00E033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5C8CBF" w14:textId="77777777" w:rsidR="004010FD" w:rsidRDefault="004010FD" w:rsidP="00E03330">
      <w:r>
        <w:separator/>
      </w:r>
    </w:p>
  </w:footnote>
  <w:footnote w:type="continuationSeparator" w:id="0">
    <w:p w14:paraId="0213565A" w14:textId="77777777" w:rsidR="004010FD" w:rsidRDefault="004010FD" w:rsidP="00E033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otal_Editing_Time" w:val="1279"/>
  </w:docVars>
  <w:rsids>
    <w:rsidRoot w:val="002466AB"/>
    <w:rsid w:val="00004330"/>
    <w:rsid w:val="00023534"/>
    <w:rsid w:val="00025D3C"/>
    <w:rsid w:val="00040220"/>
    <w:rsid w:val="00072EB6"/>
    <w:rsid w:val="00073DAB"/>
    <w:rsid w:val="0007606A"/>
    <w:rsid w:val="000F4263"/>
    <w:rsid w:val="00124347"/>
    <w:rsid w:val="001247F8"/>
    <w:rsid w:val="00153119"/>
    <w:rsid w:val="0015682D"/>
    <w:rsid w:val="00164DA7"/>
    <w:rsid w:val="00177E5C"/>
    <w:rsid w:val="001D0780"/>
    <w:rsid w:val="001D26F3"/>
    <w:rsid w:val="002112F4"/>
    <w:rsid w:val="0024060E"/>
    <w:rsid w:val="002466AB"/>
    <w:rsid w:val="00270949"/>
    <w:rsid w:val="00273C42"/>
    <w:rsid w:val="0027573E"/>
    <w:rsid w:val="002930E7"/>
    <w:rsid w:val="002A1356"/>
    <w:rsid w:val="002A4D9D"/>
    <w:rsid w:val="002A5420"/>
    <w:rsid w:val="002D48BF"/>
    <w:rsid w:val="00317A7E"/>
    <w:rsid w:val="0032578F"/>
    <w:rsid w:val="00396A17"/>
    <w:rsid w:val="003A5394"/>
    <w:rsid w:val="003B509C"/>
    <w:rsid w:val="003B5D90"/>
    <w:rsid w:val="003E61D5"/>
    <w:rsid w:val="003F0F82"/>
    <w:rsid w:val="004010FD"/>
    <w:rsid w:val="00401CD6"/>
    <w:rsid w:val="00404BCA"/>
    <w:rsid w:val="004256FD"/>
    <w:rsid w:val="004314DB"/>
    <w:rsid w:val="00432290"/>
    <w:rsid w:val="0047300F"/>
    <w:rsid w:val="00476032"/>
    <w:rsid w:val="004A1F77"/>
    <w:rsid w:val="004A254F"/>
    <w:rsid w:val="004A43F8"/>
    <w:rsid w:val="004D0E64"/>
    <w:rsid w:val="004E36FD"/>
    <w:rsid w:val="004F4015"/>
    <w:rsid w:val="004F615E"/>
    <w:rsid w:val="005221D7"/>
    <w:rsid w:val="00524A42"/>
    <w:rsid w:val="00537071"/>
    <w:rsid w:val="0054250A"/>
    <w:rsid w:val="00543683"/>
    <w:rsid w:val="0055688B"/>
    <w:rsid w:val="005575FF"/>
    <w:rsid w:val="005637F5"/>
    <w:rsid w:val="00567446"/>
    <w:rsid w:val="00576773"/>
    <w:rsid w:val="00580FF5"/>
    <w:rsid w:val="00582DAE"/>
    <w:rsid w:val="005D085C"/>
    <w:rsid w:val="005D3AEC"/>
    <w:rsid w:val="005E1AF1"/>
    <w:rsid w:val="005E65EF"/>
    <w:rsid w:val="005F1E2B"/>
    <w:rsid w:val="005F4809"/>
    <w:rsid w:val="00602185"/>
    <w:rsid w:val="0061157F"/>
    <w:rsid w:val="006308A0"/>
    <w:rsid w:val="00641512"/>
    <w:rsid w:val="00646C1F"/>
    <w:rsid w:val="0066143E"/>
    <w:rsid w:val="00681ECC"/>
    <w:rsid w:val="00692626"/>
    <w:rsid w:val="006A76EE"/>
    <w:rsid w:val="006B02A2"/>
    <w:rsid w:val="006C14FA"/>
    <w:rsid w:val="006F4DD7"/>
    <w:rsid w:val="00732111"/>
    <w:rsid w:val="00732500"/>
    <w:rsid w:val="0074251B"/>
    <w:rsid w:val="00773848"/>
    <w:rsid w:val="00783DD5"/>
    <w:rsid w:val="007961D3"/>
    <w:rsid w:val="007F3E15"/>
    <w:rsid w:val="00802A58"/>
    <w:rsid w:val="00815828"/>
    <w:rsid w:val="008258A8"/>
    <w:rsid w:val="00841846"/>
    <w:rsid w:val="00870C16"/>
    <w:rsid w:val="008A6570"/>
    <w:rsid w:val="008D4BB3"/>
    <w:rsid w:val="008E5E4B"/>
    <w:rsid w:val="008E62E0"/>
    <w:rsid w:val="0090294A"/>
    <w:rsid w:val="00903BC0"/>
    <w:rsid w:val="00913D8E"/>
    <w:rsid w:val="00920A21"/>
    <w:rsid w:val="00930D0D"/>
    <w:rsid w:val="00941D7F"/>
    <w:rsid w:val="00953540"/>
    <w:rsid w:val="00975D83"/>
    <w:rsid w:val="0099496D"/>
    <w:rsid w:val="009C6B1E"/>
    <w:rsid w:val="009D1A80"/>
    <w:rsid w:val="009E063B"/>
    <w:rsid w:val="009E2F0B"/>
    <w:rsid w:val="009F43DC"/>
    <w:rsid w:val="00A03CEA"/>
    <w:rsid w:val="00A20A4E"/>
    <w:rsid w:val="00A267B1"/>
    <w:rsid w:val="00A361ED"/>
    <w:rsid w:val="00A5729A"/>
    <w:rsid w:val="00A75160"/>
    <w:rsid w:val="00A85C9B"/>
    <w:rsid w:val="00A93074"/>
    <w:rsid w:val="00AD0AAF"/>
    <w:rsid w:val="00AD196E"/>
    <w:rsid w:val="00AD6697"/>
    <w:rsid w:val="00AE522F"/>
    <w:rsid w:val="00AF0406"/>
    <w:rsid w:val="00AF5B2A"/>
    <w:rsid w:val="00B302FD"/>
    <w:rsid w:val="00B30D38"/>
    <w:rsid w:val="00B67EFD"/>
    <w:rsid w:val="00B74527"/>
    <w:rsid w:val="00BA7493"/>
    <w:rsid w:val="00BB3579"/>
    <w:rsid w:val="00BC7433"/>
    <w:rsid w:val="00BE3125"/>
    <w:rsid w:val="00BE4869"/>
    <w:rsid w:val="00C62243"/>
    <w:rsid w:val="00C65E4A"/>
    <w:rsid w:val="00C83D76"/>
    <w:rsid w:val="00C94FDF"/>
    <w:rsid w:val="00CB0542"/>
    <w:rsid w:val="00CB54C5"/>
    <w:rsid w:val="00CC1B45"/>
    <w:rsid w:val="00CC2B07"/>
    <w:rsid w:val="00CF2C48"/>
    <w:rsid w:val="00CF49C5"/>
    <w:rsid w:val="00CF724B"/>
    <w:rsid w:val="00D0024F"/>
    <w:rsid w:val="00D2664B"/>
    <w:rsid w:val="00D36BA8"/>
    <w:rsid w:val="00D4461C"/>
    <w:rsid w:val="00D50A63"/>
    <w:rsid w:val="00D638AC"/>
    <w:rsid w:val="00D64857"/>
    <w:rsid w:val="00D71F94"/>
    <w:rsid w:val="00D77672"/>
    <w:rsid w:val="00D93FDE"/>
    <w:rsid w:val="00DB6B20"/>
    <w:rsid w:val="00DE3C5B"/>
    <w:rsid w:val="00E03330"/>
    <w:rsid w:val="00E15E85"/>
    <w:rsid w:val="00E368A5"/>
    <w:rsid w:val="00E55F2D"/>
    <w:rsid w:val="00E82ACF"/>
    <w:rsid w:val="00E862E2"/>
    <w:rsid w:val="00EC013D"/>
    <w:rsid w:val="00F17284"/>
    <w:rsid w:val="00F3078A"/>
    <w:rsid w:val="00F362FA"/>
    <w:rsid w:val="00F43740"/>
    <w:rsid w:val="00F57A25"/>
    <w:rsid w:val="00F913C3"/>
    <w:rsid w:val="00FC2D73"/>
    <w:rsid w:val="00FD5397"/>
    <w:rsid w:val="00FF6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5D6D1FD"/>
  <w15:chartTrackingRefBased/>
  <w15:docId w15:val="{CE705A41-9CDC-4F85-964A-FBA7DBEEE6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333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03330"/>
  </w:style>
  <w:style w:type="paragraph" w:styleId="a5">
    <w:name w:val="footer"/>
    <w:basedOn w:val="a"/>
    <w:link w:val="a6"/>
    <w:uiPriority w:val="99"/>
    <w:unhideWhenUsed/>
    <w:rsid w:val="00E0333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03330"/>
  </w:style>
  <w:style w:type="paragraph" w:styleId="Web">
    <w:name w:val="Normal (Web)"/>
    <w:basedOn w:val="a"/>
    <w:uiPriority w:val="99"/>
    <w:unhideWhenUsed/>
    <w:rsid w:val="00E0333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7">
    <w:name w:val="annotation reference"/>
    <w:basedOn w:val="a0"/>
    <w:unhideWhenUsed/>
    <w:rsid w:val="000F4263"/>
    <w:rPr>
      <w:sz w:val="18"/>
      <w:szCs w:val="18"/>
    </w:rPr>
  </w:style>
  <w:style w:type="paragraph" w:styleId="a8">
    <w:name w:val="annotation text"/>
    <w:basedOn w:val="a"/>
    <w:link w:val="a9"/>
    <w:unhideWhenUsed/>
    <w:rsid w:val="000F4263"/>
    <w:pPr>
      <w:jc w:val="left"/>
    </w:pPr>
  </w:style>
  <w:style w:type="character" w:customStyle="1" w:styleId="a9">
    <w:name w:val="コメント文字列 (文字)"/>
    <w:basedOn w:val="a0"/>
    <w:link w:val="a8"/>
    <w:rsid w:val="000F4263"/>
  </w:style>
  <w:style w:type="paragraph" w:styleId="aa">
    <w:name w:val="annotation subject"/>
    <w:basedOn w:val="a8"/>
    <w:next w:val="a8"/>
    <w:link w:val="ab"/>
    <w:uiPriority w:val="99"/>
    <w:semiHidden/>
    <w:unhideWhenUsed/>
    <w:rsid w:val="000F4263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0F4263"/>
    <w:rPr>
      <w:b/>
      <w:bCs/>
    </w:rPr>
  </w:style>
  <w:style w:type="paragraph" w:styleId="ac">
    <w:name w:val="Revision"/>
    <w:hidden/>
    <w:uiPriority w:val="99"/>
    <w:semiHidden/>
    <w:rsid w:val="008418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theme" Target="theme/theme1.xml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96513C-EE3A-4AFA-A999-E93BFC310F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0</Pages>
  <Words>1228</Words>
  <Characters>6787</Characters>
  <Application>Microsoft Office Word</Application>
  <DocSecurity>0</DocSecurity>
  <Lines>56</Lines>
  <Paragraphs>1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米田 真司</dc:creator>
  <cp:keywords/>
  <dc:description/>
  <cp:lastModifiedBy>保澤 寿美</cp:lastModifiedBy>
  <cp:revision>5</cp:revision>
  <dcterms:created xsi:type="dcterms:W3CDTF">2025-09-01T16:22:00Z</dcterms:created>
  <dcterms:modified xsi:type="dcterms:W3CDTF">2025-09-02T00:18:00Z</dcterms:modified>
</cp:coreProperties>
</file>